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6F15C5" w14:textId="2312C552" w:rsidR="003E4AF1" w:rsidRDefault="00990189" w:rsidP="004D2A6E">
      <w:pPr>
        <w:spacing w:line="480" w:lineRule="auto"/>
        <w:rPr>
          <w:rFonts w:ascii="Times New Roman" w:hAnsi="Times New Roman"/>
          <w:b/>
          <w:bCs/>
        </w:rPr>
      </w:pPr>
      <w:r w:rsidRPr="007671ED">
        <w:rPr>
          <w:rFonts w:ascii="Times New Roman" w:hAnsi="Times New Roman"/>
          <w:b/>
          <w:bCs/>
        </w:rPr>
        <w:t>Supplementary information.</w:t>
      </w:r>
      <w:r w:rsidR="000A6A0B" w:rsidRPr="007671ED">
        <w:rPr>
          <w:rFonts w:ascii="Times New Roman" w:hAnsi="Times New Roman"/>
          <w:b/>
          <w:bCs/>
        </w:rPr>
        <w:t xml:space="preserve"> </w:t>
      </w:r>
    </w:p>
    <w:p w14:paraId="298889E2" w14:textId="5BE9F707" w:rsidR="00BE3D62" w:rsidRDefault="00BE3D62" w:rsidP="004D2A6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noProof/>
          <w:lang w:val="en-IN" w:eastAsia="en-IN"/>
        </w:rPr>
        <w:drawing>
          <wp:inline distT="0" distB="0" distL="0" distR="0" wp14:anchorId="39B6B65D" wp14:editId="442F4B6D">
            <wp:extent cx="6858000" cy="2705735"/>
            <wp:effectExtent l="0" t="0" r="0" b="0"/>
            <wp:docPr id="17136693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3669339" name="Picture 171366933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70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D52823" w14:textId="3E23655B" w:rsidR="00BE3D62" w:rsidRPr="009438B1" w:rsidRDefault="00BE3D62" w:rsidP="004D2A6E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Figu</w:t>
      </w:r>
      <w:bookmarkStart w:id="0" w:name="_GoBack"/>
      <w:bookmarkEnd w:id="0"/>
      <w:r>
        <w:rPr>
          <w:rFonts w:ascii="Times New Roman" w:hAnsi="Times New Roman"/>
          <w:b/>
          <w:bCs/>
        </w:rPr>
        <w:t>re 1.</w:t>
      </w:r>
      <w:r w:rsidRPr="00B042E8">
        <w:rPr>
          <w:rFonts w:ascii="Times New Roman" w:hAnsi="Times New Roman"/>
          <w:b/>
          <w:bCs/>
        </w:rPr>
        <w:t xml:space="preserve"> </w:t>
      </w:r>
      <w:r w:rsidR="009438B1" w:rsidRPr="00B042E8">
        <w:rPr>
          <w:rFonts w:ascii="Times New Roman" w:hAnsi="Times New Roman"/>
          <w:b/>
          <w:bCs/>
        </w:rPr>
        <w:t xml:space="preserve">Colonized </w:t>
      </w:r>
      <w:r w:rsidR="009438B1" w:rsidRPr="00B042E8">
        <w:rPr>
          <w:rFonts w:ascii="Times New Roman" w:hAnsi="Times New Roman"/>
          <w:b/>
          <w:bCs/>
          <w:i/>
          <w:iCs/>
        </w:rPr>
        <w:t>Cx. tarsalis</w:t>
      </w:r>
      <w:r w:rsidR="009438B1" w:rsidRPr="00B042E8">
        <w:rPr>
          <w:rFonts w:ascii="Times New Roman" w:hAnsi="Times New Roman"/>
          <w:b/>
          <w:bCs/>
        </w:rPr>
        <w:t xml:space="preserve"> </w:t>
      </w:r>
      <w:r w:rsidR="003C1D8B" w:rsidRPr="00B042E8">
        <w:rPr>
          <w:rFonts w:ascii="Times New Roman" w:hAnsi="Times New Roman"/>
          <w:b/>
          <w:bCs/>
        </w:rPr>
        <w:t>experience similar m</w:t>
      </w:r>
      <w:r w:rsidR="00E431BC" w:rsidRPr="00B042E8">
        <w:rPr>
          <w:rFonts w:ascii="Times New Roman" w:hAnsi="Times New Roman"/>
          <w:b/>
          <w:bCs/>
        </w:rPr>
        <w:t xml:space="preserve">ortality </w:t>
      </w:r>
      <w:r w:rsidR="00B042E8" w:rsidRPr="00B042E8">
        <w:rPr>
          <w:rFonts w:ascii="Times New Roman" w:hAnsi="Times New Roman"/>
          <w:b/>
          <w:bCs/>
        </w:rPr>
        <w:t>when fed pigeon sera collected at different time points</w:t>
      </w:r>
      <w:r w:rsidR="00C1297D">
        <w:rPr>
          <w:rFonts w:ascii="Times New Roman" w:hAnsi="Times New Roman"/>
          <w:b/>
          <w:bCs/>
        </w:rPr>
        <w:t xml:space="preserve"> throughout experimental diet</w:t>
      </w:r>
      <w:r w:rsidR="00B042E8" w:rsidRPr="00B042E8">
        <w:rPr>
          <w:rFonts w:ascii="Times New Roman" w:hAnsi="Times New Roman"/>
          <w:b/>
          <w:bCs/>
        </w:rPr>
        <w:t>.</w:t>
      </w:r>
      <w:r w:rsidR="00B042E8">
        <w:rPr>
          <w:rFonts w:ascii="Times New Roman" w:hAnsi="Times New Roman"/>
        </w:rPr>
        <w:t xml:space="preserve"> </w:t>
      </w:r>
      <w:r w:rsidR="009438B1" w:rsidRPr="009438B1">
        <w:rPr>
          <w:rFonts w:ascii="Times New Roman" w:hAnsi="Times New Roman"/>
        </w:rPr>
        <w:t xml:space="preserve">Colony Cx. tarsalis were fed pigeon sera </w:t>
      </w:r>
      <w:r w:rsidR="00F61E8D">
        <w:rPr>
          <w:rFonts w:ascii="Times New Roman" w:hAnsi="Times New Roman"/>
        </w:rPr>
        <w:t>from birds fed</w:t>
      </w:r>
      <w:r w:rsidR="009438B1" w:rsidRPr="009438B1">
        <w:rPr>
          <w:rFonts w:ascii="Times New Roman" w:hAnsi="Times New Roman"/>
        </w:rPr>
        <w:t xml:space="preserve"> </w:t>
      </w:r>
      <w:r w:rsidR="00F61E8D">
        <w:rPr>
          <w:rFonts w:ascii="Times New Roman" w:hAnsi="Times New Roman"/>
        </w:rPr>
        <w:t>IVM-formulated A</w:t>
      </w:r>
      <w:r w:rsidR="009438B1" w:rsidRPr="009438B1">
        <w:rPr>
          <w:rFonts w:ascii="Times New Roman" w:hAnsi="Times New Roman"/>
        </w:rPr>
        <w:t xml:space="preserve">) </w:t>
      </w:r>
      <w:r w:rsidR="00F61E8D">
        <w:rPr>
          <w:rFonts w:ascii="Times New Roman" w:hAnsi="Times New Roman"/>
        </w:rPr>
        <w:t xml:space="preserve">uncoated millet diet </w:t>
      </w:r>
      <w:r w:rsidR="009438B1" w:rsidRPr="009438B1">
        <w:rPr>
          <w:rFonts w:ascii="Times New Roman" w:hAnsi="Times New Roman"/>
        </w:rPr>
        <w:t xml:space="preserve">or F) </w:t>
      </w:r>
      <w:r w:rsidR="00312FAB">
        <w:rPr>
          <w:rFonts w:ascii="Times New Roman" w:hAnsi="Times New Roman"/>
        </w:rPr>
        <w:t>excipient</w:t>
      </w:r>
      <w:r w:rsidR="00F61E8D">
        <w:rPr>
          <w:rFonts w:ascii="Times New Roman" w:hAnsi="Times New Roman"/>
        </w:rPr>
        <w:t>-coated millet diet</w:t>
      </w:r>
      <w:r w:rsidR="009438B1" w:rsidRPr="009438B1">
        <w:rPr>
          <w:rFonts w:ascii="Times New Roman" w:hAnsi="Times New Roman"/>
        </w:rPr>
        <w:t>, and mortality measured over seven days. Log-rank (Mantel-cox) test</w:t>
      </w:r>
      <w:r w:rsidR="00F61E8D">
        <w:rPr>
          <w:rFonts w:ascii="Times New Roman" w:hAnsi="Times New Roman"/>
        </w:rPr>
        <w:t>, n</w:t>
      </w:r>
      <w:r w:rsidR="00C1297D">
        <w:rPr>
          <w:rFonts w:ascii="Times New Roman" w:hAnsi="Times New Roman"/>
        </w:rPr>
        <w:t>ot significant</w:t>
      </w:r>
      <w:r w:rsidR="00F61E8D">
        <w:rPr>
          <w:rFonts w:ascii="Times New Roman" w:hAnsi="Times New Roman"/>
        </w:rPr>
        <w:t xml:space="preserve"> </w:t>
      </w:r>
      <w:r w:rsidR="00C1297D">
        <w:rPr>
          <w:rFonts w:ascii="Times New Roman" w:hAnsi="Times New Roman"/>
        </w:rPr>
        <w:t xml:space="preserve">in both </w:t>
      </w:r>
      <w:r w:rsidR="00B55BF6">
        <w:rPr>
          <w:rFonts w:ascii="Times New Roman" w:hAnsi="Times New Roman"/>
        </w:rPr>
        <w:t>comparisons</w:t>
      </w:r>
      <w:r w:rsidR="00C1297D">
        <w:rPr>
          <w:rFonts w:ascii="Times New Roman" w:hAnsi="Times New Roman"/>
        </w:rPr>
        <w:t>.</w:t>
      </w:r>
    </w:p>
    <w:sectPr w:rsidR="00BE3D62" w:rsidRPr="009438B1">
      <w:footerReference w:type="even" r:id="rId13"/>
      <w:footerReference w:type="default" r:id="rId14"/>
      <w:pgSz w:w="12240" w:h="15840"/>
      <w:pgMar w:top="720" w:right="720" w:bottom="720" w:left="72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03BCAB" w14:textId="77777777" w:rsidR="00DA7973" w:rsidRDefault="00DA7973">
      <w:r>
        <w:separator/>
      </w:r>
    </w:p>
  </w:endnote>
  <w:endnote w:type="continuationSeparator" w:id="0">
    <w:p w14:paraId="77A0BC4D" w14:textId="77777777" w:rsidR="00DA7973" w:rsidRDefault="00DA7973">
      <w:r>
        <w:continuationSeparator/>
      </w:r>
    </w:p>
  </w:endnote>
  <w:endnote w:type="continuationNotice" w:id="1">
    <w:p w14:paraId="73BE4AFD" w14:textId="77777777" w:rsidR="00DA7973" w:rsidRDefault="00DA797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066" w14:textId="77777777" w:rsidR="009C0D9A" w:rsidRDefault="0084107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0000067" w14:textId="77777777" w:rsidR="009C0D9A" w:rsidRDefault="009C0D9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068" w14:textId="4F908B06" w:rsidR="009C0D9A" w:rsidRPr="00B86336" w:rsidRDefault="0084107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Times New Roman" w:hAnsi="Times New Roman"/>
        <w:color w:val="000000"/>
      </w:rPr>
    </w:pPr>
    <w:r w:rsidRPr="00B86336">
      <w:rPr>
        <w:rFonts w:ascii="Times New Roman" w:hAnsi="Times New Roman"/>
        <w:color w:val="000000"/>
      </w:rPr>
      <w:fldChar w:fldCharType="begin"/>
    </w:r>
    <w:r w:rsidRPr="00B86336">
      <w:rPr>
        <w:rFonts w:ascii="Times New Roman" w:hAnsi="Times New Roman"/>
        <w:color w:val="000000"/>
      </w:rPr>
      <w:instrText>PAGE</w:instrText>
    </w:r>
    <w:r w:rsidRPr="00B86336">
      <w:rPr>
        <w:rFonts w:ascii="Times New Roman" w:hAnsi="Times New Roman"/>
        <w:color w:val="000000"/>
      </w:rPr>
      <w:fldChar w:fldCharType="separate"/>
    </w:r>
    <w:r w:rsidR="007345B7">
      <w:rPr>
        <w:rFonts w:ascii="Times New Roman" w:hAnsi="Times New Roman"/>
        <w:noProof/>
        <w:color w:val="000000"/>
      </w:rPr>
      <w:t>1</w:t>
    </w:r>
    <w:r w:rsidRPr="00B86336">
      <w:rPr>
        <w:rFonts w:ascii="Times New Roman" w:hAnsi="Times New Roman"/>
        <w:color w:val="000000"/>
      </w:rPr>
      <w:fldChar w:fldCharType="end"/>
    </w:r>
  </w:p>
  <w:p w14:paraId="00000069" w14:textId="77777777" w:rsidR="009C0D9A" w:rsidRPr="00B86336" w:rsidRDefault="009C0D9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Times New Roman" w:hAnsi="Times New Roman"/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CFE32B" w14:textId="77777777" w:rsidR="00DA7973" w:rsidRDefault="00DA7973">
      <w:r>
        <w:separator/>
      </w:r>
    </w:p>
  </w:footnote>
  <w:footnote w:type="continuationSeparator" w:id="0">
    <w:p w14:paraId="31393269" w14:textId="77777777" w:rsidR="00DA7973" w:rsidRDefault="00DA7973">
      <w:r>
        <w:continuationSeparator/>
      </w:r>
    </w:p>
  </w:footnote>
  <w:footnote w:type="continuationNotice" w:id="1">
    <w:p w14:paraId="5D09E04F" w14:textId="77777777" w:rsidR="00DA7973" w:rsidRDefault="00DA7973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9A2D17"/>
    <w:multiLevelType w:val="hybridMultilevel"/>
    <w:tmpl w:val="E912FFF0"/>
    <w:lvl w:ilvl="0" w:tplc="55E492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FD032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17633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AAEFA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DB869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3D465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41A6D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ADC36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89E91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0873A41"/>
    <w:multiLevelType w:val="hybridMultilevel"/>
    <w:tmpl w:val="7DC09BDE"/>
    <w:lvl w:ilvl="0" w:tplc="92DA5D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D40C0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F86FF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59434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F401C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B7A64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5B076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E2462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452A2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232B6D05"/>
    <w:multiLevelType w:val="hybridMultilevel"/>
    <w:tmpl w:val="6B3C5F2C"/>
    <w:lvl w:ilvl="0" w:tplc="7CC400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E9CBE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55E5E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8442C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E004F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66810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30425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10EA7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8D687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2C2A0D98"/>
    <w:multiLevelType w:val="hybridMultilevel"/>
    <w:tmpl w:val="76FC43BC"/>
    <w:lvl w:ilvl="0" w:tplc="0B90E5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146C0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3B697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A4452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CC4EA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3003E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7D606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C6CDA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7EA3E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759B0883"/>
    <w:multiLevelType w:val="hybridMultilevel"/>
    <w:tmpl w:val="DAC0BC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A4EE278">
      <w:start w:val="1"/>
      <w:numFmt w:val="lowerLetter"/>
      <w:lvlText w:val="%2."/>
      <w:lvlJc w:val="left"/>
      <w:pPr>
        <w:ind w:left="1440" w:hanging="360"/>
      </w:pPr>
      <w:rPr>
        <w:b w:val="0"/>
        <w:bCs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D9A"/>
    <w:rsid w:val="0000037A"/>
    <w:rsid w:val="00000758"/>
    <w:rsid w:val="00001A25"/>
    <w:rsid w:val="00001AAD"/>
    <w:rsid w:val="000020BD"/>
    <w:rsid w:val="00002773"/>
    <w:rsid w:val="000032E4"/>
    <w:rsid w:val="000040F8"/>
    <w:rsid w:val="0000431E"/>
    <w:rsid w:val="0000527B"/>
    <w:rsid w:val="00005E40"/>
    <w:rsid w:val="00006CF4"/>
    <w:rsid w:val="00006FF9"/>
    <w:rsid w:val="000071E4"/>
    <w:rsid w:val="000073D2"/>
    <w:rsid w:val="0000773D"/>
    <w:rsid w:val="0001029C"/>
    <w:rsid w:val="00010363"/>
    <w:rsid w:val="000115A6"/>
    <w:rsid w:val="00011DAF"/>
    <w:rsid w:val="000120C3"/>
    <w:rsid w:val="0001267A"/>
    <w:rsid w:val="000137F6"/>
    <w:rsid w:val="00013DDE"/>
    <w:rsid w:val="000141AD"/>
    <w:rsid w:val="0001594F"/>
    <w:rsid w:val="00015C5D"/>
    <w:rsid w:val="00017069"/>
    <w:rsid w:val="00017316"/>
    <w:rsid w:val="0002020F"/>
    <w:rsid w:val="000213E1"/>
    <w:rsid w:val="0002141F"/>
    <w:rsid w:val="0002143A"/>
    <w:rsid w:val="00021BF5"/>
    <w:rsid w:val="00022368"/>
    <w:rsid w:val="000229DD"/>
    <w:rsid w:val="00022D64"/>
    <w:rsid w:val="00023AC5"/>
    <w:rsid w:val="00024252"/>
    <w:rsid w:val="000245BE"/>
    <w:rsid w:val="000259A9"/>
    <w:rsid w:val="00025E27"/>
    <w:rsid w:val="00025EDA"/>
    <w:rsid w:val="00025FAC"/>
    <w:rsid w:val="00026980"/>
    <w:rsid w:val="00026E3F"/>
    <w:rsid w:val="00027684"/>
    <w:rsid w:val="00027AD0"/>
    <w:rsid w:val="00027C2E"/>
    <w:rsid w:val="00027F54"/>
    <w:rsid w:val="000300C3"/>
    <w:rsid w:val="00030C59"/>
    <w:rsid w:val="0003269C"/>
    <w:rsid w:val="000327E6"/>
    <w:rsid w:val="00032FE1"/>
    <w:rsid w:val="00033B6C"/>
    <w:rsid w:val="00033BB4"/>
    <w:rsid w:val="00033E40"/>
    <w:rsid w:val="0003678E"/>
    <w:rsid w:val="00036AB7"/>
    <w:rsid w:val="0003700A"/>
    <w:rsid w:val="00037540"/>
    <w:rsid w:val="00037C1A"/>
    <w:rsid w:val="00037DB2"/>
    <w:rsid w:val="00041DE1"/>
    <w:rsid w:val="00043158"/>
    <w:rsid w:val="00043C1A"/>
    <w:rsid w:val="00044555"/>
    <w:rsid w:val="00044BCB"/>
    <w:rsid w:val="00044C6B"/>
    <w:rsid w:val="00046977"/>
    <w:rsid w:val="00047A52"/>
    <w:rsid w:val="000507AE"/>
    <w:rsid w:val="00050BD5"/>
    <w:rsid w:val="00051C00"/>
    <w:rsid w:val="000520FF"/>
    <w:rsid w:val="000521B8"/>
    <w:rsid w:val="00052976"/>
    <w:rsid w:val="00052EF5"/>
    <w:rsid w:val="00053291"/>
    <w:rsid w:val="00053C02"/>
    <w:rsid w:val="00053FDD"/>
    <w:rsid w:val="00054579"/>
    <w:rsid w:val="00054B05"/>
    <w:rsid w:val="00054D6C"/>
    <w:rsid w:val="0005501D"/>
    <w:rsid w:val="000560BF"/>
    <w:rsid w:val="0005611A"/>
    <w:rsid w:val="0005623F"/>
    <w:rsid w:val="000577F2"/>
    <w:rsid w:val="00057A0E"/>
    <w:rsid w:val="00057B00"/>
    <w:rsid w:val="00057C0F"/>
    <w:rsid w:val="00057DE8"/>
    <w:rsid w:val="00060A8D"/>
    <w:rsid w:val="000634E7"/>
    <w:rsid w:val="00063F83"/>
    <w:rsid w:val="00064BF0"/>
    <w:rsid w:val="0006500F"/>
    <w:rsid w:val="0006544E"/>
    <w:rsid w:val="000659CA"/>
    <w:rsid w:val="0006691E"/>
    <w:rsid w:val="0006730E"/>
    <w:rsid w:val="000676E9"/>
    <w:rsid w:val="0006770D"/>
    <w:rsid w:val="00067990"/>
    <w:rsid w:val="00067B78"/>
    <w:rsid w:val="000709EC"/>
    <w:rsid w:val="000728F5"/>
    <w:rsid w:val="00072AB5"/>
    <w:rsid w:val="000730FF"/>
    <w:rsid w:val="00073957"/>
    <w:rsid w:val="00073F87"/>
    <w:rsid w:val="00074386"/>
    <w:rsid w:val="000744A8"/>
    <w:rsid w:val="000745DA"/>
    <w:rsid w:val="00075E04"/>
    <w:rsid w:val="000760BF"/>
    <w:rsid w:val="00076F56"/>
    <w:rsid w:val="000770A2"/>
    <w:rsid w:val="000773E1"/>
    <w:rsid w:val="00080CA7"/>
    <w:rsid w:val="0008164A"/>
    <w:rsid w:val="00081A48"/>
    <w:rsid w:val="00081BC3"/>
    <w:rsid w:val="00081E27"/>
    <w:rsid w:val="000824DE"/>
    <w:rsid w:val="00083DD4"/>
    <w:rsid w:val="0008541A"/>
    <w:rsid w:val="0008567D"/>
    <w:rsid w:val="0008567F"/>
    <w:rsid w:val="00085C5A"/>
    <w:rsid w:val="00085D4D"/>
    <w:rsid w:val="0008648A"/>
    <w:rsid w:val="00086977"/>
    <w:rsid w:val="00086AE1"/>
    <w:rsid w:val="0008763A"/>
    <w:rsid w:val="000909F1"/>
    <w:rsid w:val="00091637"/>
    <w:rsid w:val="00091981"/>
    <w:rsid w:val="00091AA4"/>
    <w:rsid w:val="00091B75"/>
    <w:rsid w:val="00092496"/>
    <w:rsid w:val="000971BA"/>
    <w:rsid w:val="00097380"/>
    <w:rsid w:val="000978E1"/>
    <w:rsid w:val="00097A5C"/>
    <w:rsid w:val="00097E10"/>
    <w:rsid w:val="000A035F"/>
    <w:rsid w:val="000A09B3"/>
    <w:rsid w:val="000A1040"/>
    <w:rsid w:val="000A11CE"/>
    <w:rsid w:val="000A15A4"/>
    <w:rsid w:val="000A3D76"/>
    <w:rsid w:val="000A4EF0"/>
    <w:rsid w:val="000A6A0B"/>
    <w:rsid w:val="000A6B27"/>
    <w:rsid w:val="000A70C1"/>
    <w:rsid w:val="000B15D5"/>
    <w:rsid w:val="000B2424"/>
    <w:rsid w:val="000B243A"/>
    <w:rsid w:val="000B3043"/>
    <w:rsid w:val="000B3465"/>
    <w:rsid w:val="000B3CD1"/>
    <w:rsid w:val="000B5C55"/>
    <w:rsid w:val="000B647D"/>
    <w:rsid w:val="000B7510"/>
    <w:rsid w:val="000C1262"/>
    <w:rsid w:val="000C17C9"/>
    <w:rsid w:val="000C1DD0"/>
    <w:rsid w:val="000C20F4"/>
    <w:rsid w:val="000C2153"/>
    <w:rsid w:val="000C2570"/>
    <w:rsid w:val="000C3882"/>
    <w:rsid w:val="000C4DB6"/>
    <w:rsid w:val="000C5A27"/>
    <w:rsid w:val="000C5AFF"/>
    <w:rsid w:val="000C72A2"/>
    <w:rsid w:val="000C77B8"/>
    <w:rsid w:val="000C7B50"/>
    <w:rsid w:val="000D040B"/>
    <w:rsid w:val="000D1613"/>
    <w:rsid w:val="000D1D11"/>
    <w:rsid w:val="000D1D44"/>
    <w:rsid w:val="000D1DBE"/>
    <w:rsid w:val="000D1E51"/>
    <w:rsid w:val="000D21FD"/>
    <w:rsid w:val="000D29D0"/>
    <w:rsid w:val="000D2C3A"/>
    <w:rsid w:val="000D3ECC"/>
    <w:rsid w:val="000D3F5F"/>
    <w:rsid w:val="000D4842"/>
    <w:rsid w:val="000D60B8"/>
    <w:rsid w:val="000D622C"/>
    <w:rsid w:val="000D6780"/>
    <w:rsid w:val="000D6C3C"/>
    <w:rsid w:val="000D7077"/>
    <w:rsid w:val="000D763A"/>
    <w:rsid w:val="000E0B35"/>
    <w:rsid w:val="000E0E2C"/>
    <w:rsid w:val="000E245B"/>
    <w:rsid w:val="000E2587"/>
    <w:rsid w:val="000E31EB"/>
    <w:rsid w:val="000E35A9"/>
    <w:rsid w:val="000E35B3"/>
    <w:rsid w:val="000E4910"/>
    <w:rsid w:val="000E4F69"/>
    <w:rsid w:val="000E539E"/>
    <w:rsid w:val="000E5B1E"/>
    <w:rsid w:val="000E5E7F"/>
    <w:rsid w:val="000E5E80"/>
    <w:rsid w:val="000E655E"/>
    <w:rsid w:val="000E6D3A"/>
    <w:rsid w:val="000E7BE1"/>
    <w:rsid w:val="000F0802"/>
    <w:rsid w:val="000F092E"/>
    <w:rsid w:val="000F1029"/>
    <w:rsid w:val="000F2463"/>
    <w:rsid w:val="000F2695"/>
    <w:rsid w:val="000F275F"/>
    <w:rsid w:val="000F32D4"/>
    <w:rsid w:val="000F33C9"/>
    <w:rsid w:val="000F33FD"/>
    <w:rsid w:val="000F4C54"/>
    <w:rsid w:val="000F4E4F"/>
    <w:rsid w:val="000F73D3"/>
    <w:rsid w:val="000F7A27"/>
    <w:rsid w:val="00100066"/>
    <w:rsid w:val="00101877"/>
    <w:rsid w:val="00101F93"/>
    <w:rsid w:val="00101FB5"/>
    <w:rsid w:val="00103E59"/>
    <w:rsid w:val="00104A9E"/>
    <w:rsid w:val="00104D97"/>
    <w:rsid w:val="00105122"/>
    <w:rsid w:val="00105571"/>
    <w:rsid w:val="00107C69"/>
    <w:rsid w:val="001102FE"/>
    <w:rsid w:val="001117B8"/>
    <w:rsid w:val="001124D0"/>
    <w:rsid w:val="0011297A"/>
    <w:rsid w:val="001133EA"/>
    <w:rsid w:val="001134AC"/>
    <w:rsid w:val="0011382B"/>
    <w:rsid w:val="001139AC"/>
    <w:rsid w:val="001140B2"/>
    <w:rsid w:val="00114CD5"/>
    <w:rsid w:val="00115605"/>
    <w:rsid w:val="00115A8B"/>
    <w:rsid w:val="00115F78"/>
    <w:rsid w:val="0011799A"/>
    <w:rsid w:val="0012088F"/>
    <w:rsid w:val="00120BCB"/>
    <w:rsid w:val="0012336A"/>
    <w:rsid w:val="001233B5"/>
    <w:rsid w:val="00123C98"/>
    <w:rsid w:val="00130216"/>
    <w:rsid w:val="00130904"/>
    <w:rsid w:val="00130C94"/>
    <w:rsid w:val="00131CE2"/>
    <w:rsid w:val="001326D0"/>
    <w:rsid w:val="001328DE"/>
    <w:rsid w:val="00133504"/>
    <w:rsid w:val="00134924"/>
    <w:rsid w:val="00134C4D"/>
    <w:rsid w:val="00134E44"/>
    <w:rsid w:val="00135809"/>
    <w:rsid w:val="00136647"/>
    <w:rsid w:val="00136FAD"/>
    <w:rsid w:val="0013787E"/>
    <w:rsid w:val="00137D40"/>
    <w:rsid w:val="0014093A"/>
    <w:rsid w:val="001417B2"/>
    <w:rsid w:val="00141B70"/>
    <w:rsid w:val="00141D1F"/>
    <w:rsid w:val="00143C63"/>
    <w:rsid w:val="00143EFB"/>
    <w:rsid w:val="0014429B"/>
    <w:rsid w:val="001445D4"/>
    <w:rsid w:val="00145628"/>
    <w:rsid w:val="00145827"/>
    <w:rsid w:val="00145892"/>
    <w:rsid w:val="00145B19"/>
    <w:rsid w:val="00146E1C"/>
    <w:rsid w:val="00147CD3"/>
    <w:rsid w:val="00147E52"/>
    <w:rsid w:val="00150F65"/>
    <w:rsid w:val="001517EC"/>
    <w:rsid w:val="00151995"/>
    <w:rsid w:val="00151D58"/>
    <w:rsid w:val="001522ED"/>
    <w:rsid w:val="00152D4B"/>
    <w:rsid w:val="00152F7E"/>
    <w:rsid w:val="001533AE"/>
    <w:rsid w:val="00154A41"/>
    <w:rsid w:val="00154A6C"/>
    <w:rsid w:val="00154CCE"/>
    <w:rsid w:val="00155965"/>
    <w:rsid w:val="00155B7B"/>
    <w:rsid w:val="00155E79"/>
    <w:rsid w:val="00155FCC"/>
    <w:rsid w:val="001563C3"/>
    <w:rsid w:val="00160012"/>
    <w:rsid w:val="00160AC0"/>
    <w:rsid w:val="001617B8"/>
    <w:rsid w:val="001627CF"/>
    <w:rsid w:val="00162DA2"/>
    <w:rsid w:val="00162EBF"/>
    <w:rsid w:val="0016338B"/>
    <w:rsid w:val="00163833"/>
    <w:rsid w:val="001639F7"/>
    <w:rsid w:val="00163C15"/>
    <w:rsid w:val="0016441C"/>
    <w:rsid w:val="00164605"/>
    <w:rsid w:val="00164E81"/>
    <w:rsid w:val="001663C6"/>
    <w:rsid w:val="0016678A"/>
    <w:rsid w:val="001668D0"/>
    <w:rsid w:val="001670D5"/>
    <w:rsid w:val="00167172"/>
    <w:rsid w:val="0017081A"/>
    <w:rsid w:val="00170B0C"/>
    <w:rsid w:val="00171053"/>
    <w:rsid w:val="00171A9A"/>
    <w:rsid w:val="00171D1C"/>
    <w:rsid w:val="001735CE"/>
    <w:rsid w:val="0017389C"/>
    <w:rsid w:val="00174723"/>
    <w:rsid w:val="001748C8"/>
    <w:rsid w:val="0017534F"/>
    <w:rsid w:val="00175D49"/>
    <w:rsid w:val="00175D6B"/>
    <w:rsid w:val="0017737A"/>
    <w:rsid w:val="001778F7"/>
    <w:rsid w:val="00180ABB"/>
    <w:rsid w:val="00181262"/>
    <w:rsid w:val="0018160B"/>
    <w:rsid w:val="0018179A"/>
    <w:rsid w:val="001820C3"/>
    <w:rsid w:val="0018260D"/>
    <w:rsid w:val="0018270F"/>
    <w:rsid w:val="00183973"/>
    <w:rsid w:val="00183AB9"/>
    <w:rsid w:val="0018537D"/>
    <w:rsid w:val="00185985"/>
    <w:rsid w:val="00186079"/>
    <w:rsid w:val="00187F69"/>
    <w:rsid w:val="00191AAD"/>
    <w:rsid w:val="00191C39"/>
    <w:rsid w:val="00191F98"/>
    <w:rsid w:val="001937B7"/>
    <w:rsid w:val="00193C26"/>
    <w:rsid w:val="00193DD0"/>
    <w:rsid w:val="00193FCF"/>
    <w:rsid w:val="001943E9"/>
    <w:rsid w:val="0019455A"/>
    <w:rsid w:val="001953FF"/>
    <w:rsid w:val="00195A17"/>
    <w:rsid w:val="00195AE9"/>
    <w:rsid w:val="00196315"/>
    <w:rsid w:val="00197991"/>
    <w:rsid w:val="001A0349"/>
    <w:rsid w:val="001A10BA"/>
    <w:rsid w:val="001A11C6"/>
    <w:rsid w:val="001A1418"/>
    <w:rsid w:val="001A198D"/>
    <w:rsid w:val="001A1AC4"/>
    <w:rsid w:val="001A35DC"/>
    <w:rsid w:val="001A3613"/>
    <w:rsid w:val="001A39E6"/>
    <w:rsid w:val="001A49C4"/>
    <w:rsid w:val="001A5B41"/>
    <w:rsid w:val="001A5D17"/>
    <w:rsid w:val="001A668F"/>
    <w:rsid w:val="001A6B1B"/>
    <w:rsid w:val="001A79C1"/>
    <w:rsid w:val="001A7B71"/>
    <w:rsid w:val="001B058E"/>
    <w:rsid w:val="001B0C71"/>
    <w:rsid w:val="001B0D48"/>
    <w:rsid w:val="001B0EE4"/>
    <w:rsid w:val="001B12E7"/>
    <w:rsid w:val="001B25A7"/>
    <w:rsid w:val="001B2A38"/>
    <w:rsid w:val="001B42FA"/>
    <w:rsid w:val="001B46CA"/>
    <w:rsid w:val="001B4930"/>
    <w:rsid w:val="001B54DE"/>
    <w:rsid w:val="001B5B68"/>
    <w:rsid w:val="001B68B3"/>
    <w:rsid w:val="001B6F2E"/>
    <w:rsid w:val="001C0914"/>
    <w:rsid w:val="001C0915"/>
    <w:rsid w:val="001C0F5B"/>
    <w:rsid w:val="001C1678"/>
    <w:rsid w:val="001C192F"/>
    <w:rsid w:val="001C3CB2"/>
    <w:rsid w:val="001C48FE"/>
    <w:rsid w:val="001C69AE"/>
    <w:rsid w:val="001C6C2F"/>
    <w:rsid w:val="001C7797"/>
    <w:rsid w:val="001D032D"/>
    <w:rsid w:val="001D17D4"/>
    <w:rsid w:val="001D1907"/>
    <w:rsid w:val="001D2426"/>
    <w:rsid w:val="001D2BF6"/>
    <w:rsid w:val="001D3F8D"/>
    <w:rsid w:val="001D4398"/>
    <w:rsid w:val="001D50CD"/>
    <w:rsid w:val="001D58FE"/>
    <w:rsid w:val="001D5908"/>
    <w:rsid w:val="001D5F08"/>
    <w:rsid w:val="001D5FB4"/>
    <w:rsid w:val="001D60B1"/>
    <w:rsid w:val="001D780C"/>
    <w:rsid w:val="001E014D"/>
    <w:rsid w:val="001E09C9"/>
    <w:rsid w:val="001E0DEF"/>
    <w:rsid w:val="001E2451"/>
    <w:rsid w:val="001E4780"/>
    <w:rsid w:val="001E4B31"/>
    <w:rsid w:val="001E565F"/>
    <w:rsid w:val="001F2096"/>
    <w:rsid w:val="001F221E"/>
    <w:rsid w:val="001F278E"/>
    <w:rsid w:val="001F28EC"/>
    <w:rsid w:val="001F43A2"/>
    <w:rsid w:val="001F5762"/>
    <w:rsid w:val="00201241"/>
    <w:rsid w:val="002017BE"/>
    <w:rsid w:val="00201B8E"/>
    <w:rsid w:val="002021FA"/>
    <w:rsid w:val="00202685"/>
    <w:rsid w:val="00202986"/>
    <w:rsid w:val="00202BC6"/>
    <w:rsid w:val="00202E99"/>
    <w:rsid w:val="002034D8"/>
    <w:rsid w:val="00203AFA"/>
    <w:rsid w:val="0020446D"/>
    <w:rsid w:val="00206F01"/>
    <w:rsid w:val="00206F24"/>
    <w:rsid w:val="00207A3F"/>
    <w:rsid w:val="00207C7C"/>
    <w:rsid w:val="002119F6"/>
    <w:rsid w:val="00211BBD"/>
    <w:rsid w:val="00215D58"/>
    <w:rsid w:val="00217C96"/>
    <w:rsid w:val="002214AB"/>
    <w:rsid w:val="002216D6"/>
    <w:rsid w:val="00224D25"/>
    <w:rsid w:val="00224E70"/>
    <w:rsid w:val="00226020"/>
    <w:rsid w:val="00226EAB"/>
    <w:rsid w:val="0022789A"/>
    <w:rsid w:val="0023020B"/>
    <w:rsid w:val="00230B03"/>
    <w:rsid w:val="0023164D"/>
    <w:rsid w:val="002316F7"/>
    <w:rsid w:val="00231B82"/>
    <w:rsid w:val="0023242F"/>
    <w:rsid w:val="002324C6"/>
    <w:rsid w:val="00232728"/>
    <w:rsid w:val="00232FC9"/>
    <w:rsid w:val="002331E2"/>
    <w:rsid w:val="002332DF"/>
    <w:rsid w:val="00234140"/>
    <w:rsid w:val="00234350"/>
    <w:rsid w:val="00235BEA"/>
    <w:rsid w:val="00235DAC"/>
    <w:rsid w:val="00237A56"/>
    <w:rsid w:val="002402BF"/>
    <w:rsid w:val="002414F1"/>
    <w:rsid w:val="00241B4E"/>
    <w:rsid w:val="0024208F"/>
    <w:rsid w:val="00243281"/>
    <w:rsid w:val="00243D05"/>
    <w:rsid w:val="0024492A"/>
    <w:rsid w:val="00247896"/>
    <w:rsid w:val="0024798E"/>
    <w:rsid w:val="00250729"/>
    <w:rsid w:val="002519FE"/>
    <w:rsid w:val="00251D4E"/>
    <w:rsid w:val="0025258B"/>
    <w:rsid w:val="00252A86"/>
    <w:rsid w:val="002536E9"/>
    <w:rsid w:val="00253EF2"/>
    <w:rsid w:val="00254206"/>
    <w:rsid w:val="00254346"/>
    <w:rsid w:val="00254565"/>
    <w:rsid w:val="0025727A"/>
    <w:rsid w:val="00257D2A"/>
    <w:rsid w:val="00257D58"/>
    <w:rsid w:val="002600D0"/>
    <w:rsid w:val="00261BDD"/>
    <w:rsid w:val="0026233E"/>
    <w:rsid w:val="00262D8C"/>
    <w:rsid w:val="00262E3D"/>
    <w:rsid w:val="002644B9"/>
    <w:rsid w:val="002647F9"/>
    <w:rsid w:val="002651DD"/>
    <w:rsid w:val="00265986"/>
    <w:rsid w:val="00265CAD"/>
    <w:rsid w:val="00265DA4"/>
    <w:rsid w:val="002663DB"/>
    <w:rsid w:val="00267165"/>
    <w:rsid w:val="00267257"/>
    <w:rsid w:val="00267A63"/>
    <w:rsid w:val="00270AE5"/>
    <w:rsid w:val="00270D59"/>
    <w:rsid w:val="00270FC7"/>
    <w:rsid w:val="002710D9"/>
    <w:rsid w:val="002728B8"/>
    <w:rsid w:val="00272CBE"/>
    <w:rsid w:val="0027331E"/>
    <w:rsid w:val="0027427D"/>
    <w:rsid w:val="00274721"/>
    <w:rsid w:val="00274904"/>
    <w:rsid w:val="00274B74"/>
    <w:rsid w:val="0027589C"/>
    <w:rsid w:val="00276BAD"/>
    <w:rsid w:val="00277C8F"/>
    <w:rsid w:val="00277FF6"/>
    <w:rsid w:val="0028101F"/>
    <w:rsid w:val="00281887"/>
    <w:rsid w:val="00281A0B"/>
    <w:rsid w:val="00282BB9"/>
    <w:rsid w:val="00282D90"/>
    <w:rsid w:val="00283909"/>
    <w:rsid w:val="002843D6"/>
    <w:rsid w:val="00284AEA"/>
    <w:rsid w:val="002859E4"/>
    <w:rsid w:val="00286515"/>
    <w:rsid w:val="00287659"/>
    <w:rsid w:val="0028769B"/>
    <w:rsid w:val="00287969"/>
    <w:rsid w:val="00290027"/>
    <w:rsid w:val="002904DF"/>
    <w:rsid w:val="002905AA"/>
    <w:rsid w:val="00290984"/>
    <w:rsid w:val="00290D7F"/>
    <w:rsid w:val="00290F22"/>
    <w:rsid w:val="0029114C"/>
    <w:rsid w:val="00291989"/>
    <w:rsid w:val="00291EE1"/>
    <w:rsid w:val="00292C08"/>
    <w:rsid w:val="00292F82"/>
    <w:rsid w:val="00293020"/>
    <w:rsid w:val="00294AA5"/>
    <w:rsid w:val="002954E5"/>
    <w:rsid w:val="002967CA"/>
    <w:rsid w:val="00296975"/>
    <w:rsid w:val="00296DD3"/>
    <w:rsid w:val="002971EE"/>
    <w:rsid w:val="00297742"/>
    <w:rsid w:val="002A027E"/>
    <w:rsid w:val="002A1A33"/>
    <w:rsid w:val="002A1D0F"/>
    <w:rsid w:val="002A2F0F"/>
    <w:rsid w:val="002A3ABA"/>
    <w:rsid w:val="002A3B9E"/>
    <w:rsid w:val="002A4018"/>
    <w:rsid w:val="002A408B"/>
    <w:rsid w:val="002A4599"/>
    <w:rsid w:val="002A461E"/>
    <w:rsid w:val="002A4898"/>
    <w:rsid w:val="002A5649"/>
    <w:rsid w:val="002A60E5"/>
    <w:rsid w:val="002A662F"/>
    <w:rsid w:val="002A66A0"/>
    <w:rsid w:val="002A710C"/>
    <w:rsid w:val="002A7A6B"/>
    <w:rsid w:val="002B254D"/>
    <w:rsid w:val="002B3990"/>
    <w:rsid w:val="002B4523"/>
    <w:rsid w:val="002B52A7"/>
    <w:rsid w:val="002B5380"/>
    <w:rsid w:val="002B57FE"/>
    <w:rsid w:val="002B5B18"/>
    <w:rsid w:val="002B5FDF"/>
    <w:rsid w:val="002B635A"/>
    <w:rsid w:val="002B63F1"/>
    <w:rsid w:val="002B64E5"/>
    <w:rsid w:val="002B6865"/>
    <w:rsid w:val="002B6E34"/>
    <w:rsid w:val="002C0387"/>
    <w:rsid w:val="002C0403"/>
    <w:rsid w:val="002C1054"/>
    <w:rsid w:val="002C192E"/>
    <w:rsid w:val="002C1969"/>
    <w:rsid w:val="002C1E04"/>
    <w:rsid w:val="002C245B"/>
    <w:rsid w:val="002C25AF"/>
    <w:rsid w:val="002C2C95"/>
    <w:rsid w:val="002C2EB9"/>
    <w:rsid w:val="002C3869"/>
    <w:rsid w:val="002C5028"/>
    <w:rsid w:val="002C5354"/>
    <w:rsid w:val="002C7A6B"/>
    <w:rsid w:val="002D01E2"/>
    <w:rsid w:val="002D0410"/>
    <w:rsid w:val="002D1ADE"/>
    <w:rsid w:val="002D5A39"/>
    <w:rsid w:val="002D5B23"/>
    <w:rsid w:val="002D5C6D"/>
    <w:rsid w:val="002D5CC9"/>
    <w:rsid w:val="002D62FA"/>
    <w:rsid w:val="002D6F06"/>
    <w:rsid w:val="002D7C2E"/>
    <w:rsid w:val="002E16CE"/>
    <w:rsid w:val="002E19D1"/>
    <w:rsid w:val="002E23AA"/>
    <w:rsid w:val="002E2A4F"/>
    <w:rsid w:val="002E30BA"/>
    <w:rsid w:val="002E33E0"/>
    <w:rsid w:val="002E3678"/>
    <w:rsid w:val="002E3A39"/>
    <w:rsid w:val="002E41BB"/>
    <w:rsid w:val="002E48EB"/>
    <w:rsid w:val="002E51AE"/>
    <w:rsid w:val="002E653B"/>
    <w:rsid w:val="002E666E"/>
    <w:rsid w:val="002E7C70"/>
    <w:rsid w:val="002E7D35"/>
    <w:rsid w:val="002E7D44"/>
    <w:rsid w:val="002F1698"/>
    <w:rsid w:val="002F22AD"/>
    <w:rsid w:val="002F2767"/>
    <w:rsid w:val="002F3CD9"/>
    <w:rsid w:val="002F4039"/>
    <w:rsid w:val="002F40B3"/>
    <w:rsid w:val="002F4135"/>
    <w:rsid w:val="002F4AB4"/>
    <w:rsid w:val="002F5E83"/>
    <w:rsid w:val="002F63B4"/>
    <w:rsid w:val="002F7E92"/>
    <w:rsid w:val="00301150"/>
    <w:rsid w:val="00301A2D"/>
    <w:rsid w:val="00301F1C"/>
    <w:rsid w:val="0030208D"/>
    <w:rsid w:val="003024C4"/>
    <w:rsid w:val="00302D64"/>
    <w:rsid w:val="00302E96"/>
    <w:rsid w:val="003036CF"/>
    <w:rsid w:val="003044A8"/>
    <w:rsid w:val="0030499B"/>
    <w:rsid w:val="00305621"/>
    <w:rsid w:val="00305830"/>
    <w:rsid w:val="0030658A"/>
    <w:rsid w:val="003067A9"/>
    <w:rsid w:val="00306C56"/>
    <w:rsid w:val="003072E2"/>
    <w:rsid w:val="00310014"/>
    <w:rsid w:val="003100FE"/>
    <w:rsid w:val="003109DF"/>
    <w:rsid w:val="003112B0"/>
    <w:rsid w:val="00311C18"/>
    <w:rsid w:val="00311E28"/>
    <w:rsid w:val="00312205"/>
    <w:rsid w:val="00312FAB"/>
    <w:rsid w:val="0031344F"/>
    <w:rsid w:val="00313D8A"/>
    <w:rsid w:val="00313EA4"/>
    <w:rsid w:val="00315149"/>
    <w:rsid w:val="003154E3"/>
    <w:rsid w:val="00315F69"/>
    <w:rsid w:val="00316603"/>
    <w:rsid w:val="00316689"/>
    <w:rsid w:val="00316AA2"/>
    <w:rsid w:val="00316F34"/>
    <w:rsid w:val="0031728C"/>
    <w:rsid w:val="00320236"/>
    <w:rsid w:val="0032091D"/>
    <w:rsid w:val="003211AD"/>
    <w:rsid w:val="0032171E"/>
    <w:rsid w:val="00321AC2"/>
    <w:rsid w:val="003222BB"/>
    <w:rsid w:val="00322AB7"/>
    <w:rsid w:val="00322DEF"/>
    <w:rsid w:val="0032387A"/>
    <w:rsid w:val="00323B4E"/>
    <w:rsid w:val="00323C8D"/>
    <w:rsid w:val="003251D6"/>
    <w:rsid w:val="0032614C"/>
    <w:rsid w:val="00326E0B"/>
    <w:rsid w:val="00327639"/>
    <w:rsid w:val="00327D81"/>
    <w:rsid w:val="0033038B"/>
    <w:rsid w:val="00331A5A"/>
    <w:rsid w:val="003324DB"/>
    <w:rsid w:val="003327D8"/>
    <w:rsid w:val="00332958"/>
    <w:rsid w:val="003333BE"/>
    <w:rsid w:val="003335B5"/>
    <w:rsid w:val="00333CE7"/>
    <w:rsid w:val="00334674"/>
    <w:rsid w:val="00334FC7"/>
    <w:rsid w:val="003355DC"/>
    <w:rsid w:val="003367B4"/>
    <w:rsid w:val="003371F2"/>
    <w:rsid w:val="0033743B"/>
    <w:rsid w:val="00340F6B"/>
    <w:rsid w:val="00341CA0"/>
    <w:rsid w:val="003428E0"/>
    <w:rsid w:val="00342B84"/>
    <w:rsid w:val="0034362A"/>
    <w:rsid w:val="00343B13"/>
    <w:rsid w:val="00343CE1"/>
    <w:rsid w:val="00344311"/>
    <w:rsid w:val="00344585"/>
    <w:rsid w:val="003450B2"/>
    <w:rsid w:val="00346C83"/>
    <w:rsid w:val="003474E4"/>
    <w:rsid w:val="00350250"/>
    <w:rsid w:val="0035064D"/>
    <w:rsid w:val="003507DB"/>
    <w:rsid w:val="00350864"/>
    <w:rsid w:val="00350BE7"/>
    <w:rsid w:val="003514DA"/>
    <w:rsid w:val="00352B19"/>
    <w:rsid w:val="00352F6E"/>
    <w:rsid w:val="003536C8"/>
    <w:rsid w:val="003548D2"/>
    <w:rsid w:val="0035528C"/>
    <w:rsid w:val="00356363"/>
    <w:rsid w:val="003575E4"/>
    <w:rsid w:val="00360037"/>
    <w:rsid w:val="003600F5"/>
    <w:rsid w:val="00361117"/>
    <w:rsid w:val="00361EFB"/>
    <w:rsid w:val="00362568"/>
    <w:rsid w:val="003626AE"/>
    <w:rsid w:val="00362A7C"/>
    <w:rsid w:val="003636AE"/>
    <w:rsid w:val="00364FE5"/>
    <w:rsid w:val="00366F31"/>
    <w:rsid w:val="00366FBB"/>
    <w:rsid w:val="003675E9"/>
    <w:rsid w:val="0037360A"/>
    <w:rsid w:val="00373AC2"/>
    <w:rsid w:val="00374657"/>
    <w:rsid w:val="00374F5A"/>
    <w:rsid w:val="00376B83"/>
    <w:rsid w:val="003771B3"/>
    <w:rsid w:val="00377A76"/>
    <w:rsid w:val="0038037A"/>
    <w:rsid w:val="00382068"/>
    <w:rsid w:val="0038277A"/>
    <w:rsid w:val="00384FB9"/>
    <w:rsid w:val="00385AEF"/>
    <w:rsid w:val="00385D81"/>
    <w:rsid w:val="00386639"/>
    <w:rsid w:val="00386E07"/>
    <w:rsid w:val="0038706F"/>
    <w:rsid w:val="0039013D"/>
    <w:rsid w:val="00392150"/>
    <w:rsid w:val="00393913"/>
    <w:rsid w:val="003951E7"/>
    <w:rsid w:val="00396C18"/>
    <w:rsid w:val="003A08F6"/>
    <w:rsid w:val="003A09E4"/>
    <w:rsid w:val="003A0FB2"/>
    <w:rsid w:val="003A2872"/>
    <w:rsid w:val="003A297A"/>
    <w:rsid w:val="003A33D8"/>
    <w:rsid w:val="003A45C4"/>
    <w:rsid w:val="003A5864"/>
    <w:rsid w:val="003A60C4"/>
    <w:rsid w:val="003A66D6"/>
    <w:rsid w:val="003A70D9"/>
    <w:rsid w:val="003B05D2"/>
    <w:rsid w:val="003B1A5F"/>
    <w:rsid w:val="003B1C23"/>
    <w:rsid w:val="003B235A"/>
    <w:rsid w:val="003B3643"/>
    <w:rsid w:val="003B374F"/>
    <w:rsid w:val="003B3E25"/>
    <w:rsid w:val="003B4D2C"/>
    <w:rsid w:val="003B5F33"/>
    <w:rsid w:val="003B6AE8"/>
    <w:rsid w:val="003B7634"/>
    <w:rsid w:val="003B7B32"/>
    <w:rsid w:val="003C1488"/>
    <w:rsid w:val="003C1B40"/>
    <w:rsid w:val="003C1D8B"/>
    <w:rsid w:val="003C2ADA"/>
    <w:rsid w:val="003C3192"/>
    <w:rsid w:val="003C3781"/>
    <w:rsid w:val="003C41A9"/>
    <w:rsid w:val="003C42F5"/>
    <w:rsid w:val="003C440C"/>
    <w:rsid w:val="003C447A"/>
    <w:rsid w:val="003C4BAD"/>
    <w:rsid w:val="003C4CF9"/>
    <w:rsid w:val="003C60BA"/>
    <w:rsid w:val="003C6FFE"/>
    <w:rsid w:val="003C75BB"/>
    <w:rsid w:val="003C79B9"/>
    <w:rsid w:val="003D0026"/>
    <w:rsid w:val="003D0666"/>
    <w:rsid w:val="003D07DA"/>
    <w:rsid w:val="003D0E2F"/>
    <w:rsid w:val="003D0EAF"/>
    <w:rsid w:val="003D2068"/>
    <w:rsid w:val="003D2952"/>
    <w:rsid w:val="003D408D"/>
    <w:rsid w:val="003D4E4E"/>
    <w:rsid w:val="003D516A"/>
    <w:rsid w:val="003D535D"/>
    <w:rsid w:val="003D614F"/>
    <w:rsid w:val="003D73DF"/>
    <w:rsid w:val="003D740A"/>
    <w:rsid w:val="003D7B05"/>
    <w:rsid w:val="003E08C0"/>
    <w:rsid w:val="003E0CDA"/>
    <w:rsid w:val="003E1867"/>
    <w:rsid w:val="003E2452"/>
    <w:rsid w:val="003E24FC"/>
    <w:rsid w:val="003E2522"/>
    <w:rsid w:val="003E2805"/>
    <w:rsid w:val="003E2A0C"/>
    <w:rsid w:val="003E32AB"/>
    <w:rsid w:val="003E371D"/>
    <w:rsid w:val="003E4316"/>
    <w:rsid w:val="003E4AF1"/>
    <w:rsid w:val="003E50FE"/>
    <w:rsid w:val="003E54CB"/>
    <w:rsid w:val="003E5F9B"/>
    <w:rsid w:val="003E62C4"/>
    <w:rsid w:val="003E6515"/>
    <w:rsid w:val="003E6805"/>
    <w:rsid w:val="003E6E95"/>
    <w:rsid w:val="003E700B"/>
    <w:rsid w:val="003F0353"/>
    <w:rsid w:val="003F0663"/>
    <w:rsid w:val="003F269F"/>
    <w:rsid w:val="003F46CF"/>
    <w:rsid w:val="003F4E98"/>
    <w:rsid w:val="003F5AD0"/>
    <w:rsid w:val="003F6067"/>
    <w:rsid w:val="003F6E0B"/>
    <w:rsid w:val="003F77C6"/>
    <w:rsid w:val="003F7DEC"/>
    <w:rsid w:val="00400EEF"/>
    <w:rsid w:val="00400FDF"/>
    <w:rsid w:val="00401547"/>
    <w:rsid w:val="00401732"/>
    <w:rsid w:val="00401FC6"/>
    <w:rsid w:val="004026CF"/>
    <w:rsid w:val="00402AEF"/>
    <w:rsid w:val="00403F42"/>
    <w:rsid w:val="00403FBC"/>
    <w:rsid w:val="00407425"/>
    <w:rsid w:val="0041047C"/>
    <w:rsid w:val="004108D8"/>
    <w:rsid w:val="004125EC"/>
    <w:rsid w:val="004135FD"/>
    <w:rsid w:val="004136C1"/>
    <w:rsid w:val="004139F8"/>
    <w:rsid w:val="00413E5B"/>
    <w:rsid w:val="00413FF0"/>
    <w:rsid w:val="0041445A"/>
    <w:rsid w:val="004145D7"/>
    <w:rsid w:val="0041533A"/>
    <w:rsid w:val="00415731"/>
    <w:rsid w:val="00416E18"/>
    <w:rsid w:val="00417B58"/>
    <w:rsid w:val="0042236E"/>
    <w:rsid w:val="0042276F"/>
    <w:rsid w:val="00422A83"/>
    <w:rsid w:val="00425498"/>
    <w:rsid w:val="0042570C"/>
    <w:rsid w:val="00425998"/>
    <w:rsid w:val="00425CF2"/>
    <w:rsid w:val="00426283"/>
    <w:rsid w:val="0042795A"/>
    <w:rsid w:val="00427EC1"/>
    <w:rsid w:val="00430570"/>
    <w:rsid w:val="00430EA7"/>
    <w:rsid w:val="00431847"/>
    <w:rsid w:val="00431994"/>
    <w:rsid w:val="00432D00"/>
    <w:rsid w:val="00432E69"/>
    <w:rsid w:val="00433B88"/>
    <w:rsid w:val="004343E4"/>
    <w:rsid w:val="00434A69"/>
    <w:rsid w:val="00435079"/>
    <w:rsid w:val="00435A26"/>
    <w:rsid w:val="00435D40"/>
    <w:rsid w:val="00436CD3"/>
    <w:rsid w:val="00436E51"/>
    <w:rsid w:val="0043700D"/>
    <w:rsid w:val="004373BA"/>
    <w:rsid w:val="00440AC2"/>
    <w:rsid w:val="004413B6"/>
    <w:rsid w:val="00443443"/>
    <w:rsid w:val="00443797"/>
    <w:rsid w:val="00444052"/>
    <w:rsid w:val="004451BE"/>
    <w:rsid w:val="00445EAC"/>
    <w:rsid w:val="00446479"/>
    <w:rsid w:val="00446E95"/>
    <w:rsid w:val="00447DEA"/>
    <w:rsid w:val="00450406"/>
    <w:rsid w:val="00450982"/>
    <w:rsid w:val="004511E7"/>
    <w:rsid w:val="00451214"/>
    <w:rsid w:val="0045193C"/>
    <w:rsid w:val="00451CAE"/>
    <w:rsid w:val="00451DD8"/>
    <w:rsid w:val="00451FF6"/>
    <w:rsid w:val="00453E17"/>
    <w:rsid w:val="00453F06"/>
    <w:rsid w:val="004555FD"/>
    <w:rsid w:val="00455787"/>
    <w:rsid w:val="004561E7"/>
    <w:rsid w:val="00456731"/>
    <w:rsid w:val="004613FE"/>
    <w:rsid w:val="00462E4B"/>
    <w:rsid w:val="00463112"/>
    <w:rsid w:val="004638D2"/>
    <w:rsid w:val="00463E8F"/>
    <w:rsid w:val="00465EA0"/>
    <w:rsid w:val="004666C7"/>
    <w:rsid w:val="00466F6E"/>
    <w:rsid w:val="004721DC"/>
    <w:rsid w:val="004723B6"/>
    <w:rsid w:val="00472471"/>
    <w:rsid w:val="00472F9C"/>
    <w:rsid w:val="00474371"/>
    <w:rsid w:val="00474949"/>
    <w:rsid w:val="004751C8"/>
    <w:rsid w:val="004754F1"/>
    <w:rsid w:val="0047586A"/>
    <w:rsid w:val="00475AFE"/>
    <w:rsid w:val="00475CF1"/>
    <w:rsid w:val="00475F23"/>
    <w:rsid w:val="004769FD"/>
    <w:rsid w:val="00480F68"/>
    <w:rsid w:val="0048110F"/>
    <w:rsid w:val="004817F6"/>
    <w:rsid w:val="00481814"/>
    <w:rsid w:val="00481FEE"/>
    <w:rsid w:val="004830DF"/>
    <w:rsid w:val="00483C2B"/>
    <w:rsid w:val="00483D6C"/>
    <w:rsid w:val="00484811"/>
    <w:rsid w:val="004855A1"/>
    <w:rsid w:val="00486206"/>
    <w:rsid w:val="00486A97"/>
    <w:rsid w:val="00487C76"/>
    <w:rsid w:val="0049045B"/>
    <w:rsid w:val="00490AB9"/>
    <w:rsid w:val="004911BC"/>
    <w:rsid w:val="00491268"/>
    <w:rsid w:val="00491D38"/>
    <w:rsid w:val="004926E6"/>
    <w:rsid w:val="004926F9"/>
    <w:rsid w:val="00492BDB"/>
    <w:rsid w:val="00492E6F"/>
    <w:rsid w:val="0049305C"/>
    <w:rsid w:val="00493B34"/>
    <w:rsid w:val="0049420A"/>
    <w:rsid w:val="00496FB5"/>
    <w:rsid w:val="00497097"/>
    <w:rsid w:val="00497CF8"/>
    <w:rsid w:val="004A031A"/>
    <w:rsid w:val="004A0453"/>
    <w:rsid w:val="004A08B7"/>
    <w:rsid w:val="004A1351"/>
    <w:rsid w:val="004A2C31"/>
    <w:rsid w:val="004A31C8"/>
    <w:rsid w:val="004A3343"/>
    <w:rsid w:val="004A4B7C"/>
    <w:rsid w:val="004A5806"/>
    <w:rsid w:val="004A5B61"/>
    <w:rsid w:val="004A7832"/>
    <w:rsid w:val="004A7960"/>
    <w:rsid w:val="004A7CA4"/>
    <w:rsid w:val="004B0DD5"/>
    <w:rsid w:val="004B17E0"/>
    <w:rsid w:val="004B1F63"/>
    <w:rsid w:val="004B1FC0"/>
    <w:rsid w:val="004B29D0"/>
    <w:rsid w:val="004B2CED"/>
    <w:rsid w:val="004B3776"/>
    <w:rsid w:val="004B51B2"/>
    <w:rsid w:val="004B5E61"/>
    <w:rsid w:val="004B5E87"/>
    <w:rsid w:val="004B73AF"/>
    <w:rsid w:val="004B73FA"/>
    <w:rsid w:val="004C0349"/>
    <w:rsid w:val="004C0B2C"/>
    <w:rsid w:val="004C104B"/>
    <w:rsid w:val="004C2135"/>
    <w:rsid w:val="004C47CE"/>
    <w:rsid w:val="004C4B82"/>
    <w:rsid w:val="004C5FBA"/>
    <w:rsid w:val="004CF056"/>
    <w:rsid w:val="004D0C4A"/>
    <w:rsid w:val="004D1273"/>
    <w:rsid w:val="004D2640"/>
    <w:rsid w:val="004D2A6E"/>
    <w:rsid w:val="004D2D1B"/>
    <w:rsid w:val="004D2DD3"/>
    <w:rsid w:val="004D3560"/>
    <w:rsid w:val="004D3573"/>
    <w:rsid w:val="004D3B47"/>
    <w:rsid w:val="004D5074"/>
    <w:rsid w:val="004D5C7F"/>
    <w:rsid w:val="004D6DC4"/>
    <w:rsid w:val="004D6FD2"/>
    <w:rsid w:val="004D7630"/>
    <w:rsid w:val="004D7A1E"/>
    <w:rsid w:val="004D7B1A"/>
    <w:rsid w:val="004E1645"/>
    <w:rsid w:val="004E1832"/>
    <w:rsid w:val="004E28F8"/>
    <w:rsid w:val="004E3839"/>
    <w:rsid w:val="004E3AE2"/>
    <w:rsid w:val="004E4445"/>
    <w:rsid w:val="004E48EF"/>
    <w:rsid w:val="004E4B6F"/>
    <w:rsid w:val="004E4DE7"/>
    <w:rsid w:val="004E50DF"/>
    <w:rsid w:val="004E545F"/>
    <w:rsid w:val="004E58FC"/>
    <w:rsid w:val="004E5A47"/>
    <w:rsid w:val="004E60D6"/>
    <w:rsid w:val="004E726E"/>
    <w:rsid w:val="004E74A6"/>
    <w:rsid w:val="004E7D6E"/>
    <w:rsid w:val="004F0045"/>
    <w:rsid w:val="004F130F"/>
    <w:rsid w:val="004F13FD"/>
    <w:rsid w:val="004F2330"/>
    <w:rsid w:val="004F5867"/>
    <w:rsid w:val="004F59E7"/>
    <w:rsid w:val="004F62D1"/>
    <w:rsid w:val="004F6803"/>
    <w:rsid w:val="004F702B"/>
    <w:rsid w:val="004F70D0"/>
    <w:rsid w:val="004F70D5"/>
    <w:rsid w:val="004F7549"/>
    <w:rsid w:val="005008C2"/>
    <w:rsid w:val="00500A22"/>
    <w:rsid w:val="005017C2"/>
    <w:rsid w:val="005019A0"/>
    <w:rsid w:val="0050386E"/>
    <w:rsid w:val="00503FA8"/>
    <w:rsid w:val="00504A04"/>
    <w:rsid w:val="00504ACC"/>
    <w:rsid w:val="00504BAE"/>
    <w:rsid w:val="00504C4E"/>
    <w:rsid w:val="00506603"/>
    <w:rsid w:val="00506E91"/>
    <w:rsid w:val="00507471"/>
    <w:rsid w:val="0051131D"/>
    <w:rsid w:val="00511C6D"/>
    <w:rsid w:val="005140EA"/>
    <w:rsid w:val="00514783"/>
    <w:rsid w:val="005159C8"/>
    <w:rsid w:val="00516532"/>
    <w:rsid w:val="00517037"/>
    <w:rsid w:val="00517234"/>
    <w:rsid w:val="00517578"/>
    <w:rsid w:val="00520D67"/>
    <w:rsid w:val="00521696"/>
    <w:rsid w:val="00521790"/>
    <w:rsid w:val="00522EB6"/>
    <w:rsid w:val="00523302"/>
    <w:rsid w:val="005234E6"/>
    <w:rsid w:val="0052372D"/>
    <w:rsid w:val="0052406A"/>
    <w:rsid w:val="00524A51"/>
    <w:rsid w:val="0052522F"/>
    <w:rsid w:val="00525734"/>
    <w:rsid w:val="00525828"/>
    <w:rsid w:val="005270C5"/>
    <w:rsid w:val="00527A50"/>
    <w:rsid w:val="00527D22"/>
    <w:rsid w:val="0053035D"/>
    <w:rsid w:val="00530A75"/>
    <w:rsid w:val="00530FB7"/>
    <w:rsid w:val="00533684"/>
    <w:rsid w:val="00533B2F"/>
    <w:rsid w:val="0053422D"/>
    <w:rsid w:val="00534554"/>
    <w:rsid w:val="0053578A"/>
    <w:rsid w:val="00535CD6"/>
    <w:rsid w:val="00535F9C"/>
    <w:rsid w:val="00537D8C"/>
    <w:rsid w:val="0054014C"/>
    <w:rsid w:val="00540B2A"/>
    <w:rsid w:val="00541331"/>
    <w:rsid w:val="005417EE"/>
    <w:rsid w:val="0054194B"/>
    <w:rsid w:val="00542D0A"/>
    <w:rsid w:val="005438BA"/>
    <w:rsid w:val="00543DD5"/>
    <w:rsid w:val="005449F9"/>
    <w:rsid w:val="0054557C"/>
    <w:rsid w:val="005465F6"/>
    <w:rsid w:val="00546C8E"/>
    <w:rsid w:val="005508FA"/>
    <w:rsid w:val="005509D7"/>
    <w:rsid w:val="00550D4E"/>
    <w:rsid w:val="00550FFB"/>
    <w:rsid w:val="005510E0"/>
    <w:rsid w:val="00551E46"/>
    <w:rsid w:val="00552070"/>
    <w:rsid w:val="0055275E"/>
    <w:rsid w:val="00552884"/>
    <w:rsid w:val="00552F71"/>
    <w:rsid w:val="00552FFC"/>
    <w:rsid w:val="0055388C"/>
    <w:rsid w:val="00553CC1"/>
    <w:rsid w:val="00555806"/>
    <w:rsid w:val="0055674E"/>
    <w:rsid w:val="00556B28"/>
    <w:rsid w:val="00556F02"/>
    <w:rsid w:val="00560580"/>
    <w:rsid w:val="00560D55"/>
    <w:rsid w:val="00560F2C"/>
    <w:rsid w:val="00561724"/>
    <w:rsid w:val="00563823"/>
    <w:rsid w:val="005638B8"/>
    <w:rsid w:val="005642F2"/>
    <w:rsid w:val="00564818"/>
    <w:rsid w:val="00564CFD"/>
    <w:rsid w:val="00565647"/>
    <w:rsid w:val="005656A9"/>
    <w:rsid w:val="005661FF"/>
    <w:rsid w:val="00566316"/>
    <w:rsid w:val="00566FD9"/>
    <w:rsid w:val="00567AE9"/>
    <w:rsid w:val="00570894"/>
    <w:rsid w:val="0057133C"/>
    <w:rsid w:val="00571D25"/>
    <w:rsid w:val="0057298D"/>
    <w:rsid w:val="0057394F"/>
    <w:rsid w:val="005743D2"/>
    <w:rsid w:val="00574406"/>
    <w:rsid w:val="005744C3"/>
    <w:rsid w:val="005758D1"/>
    <w:rsid w:val="00575969"/>
    <w:rsid w:val="00575EDD"/>
    <w:rsid w:val="005761AF"/>
    <w:rsid w:val="00576CE0"/>
    <w:rsid w:val="005770DB"/>
    <w:rsid w:val="00577E80"/>
    <w:rsid w:val="0058178A"/>
    <w:rsid w:val="0058215B"/>
    <w:rsid w:val="00582869"/>
    <w:rsid w:val="005838AA"/>
    <w:rsid w:val="00583A48"/>
    <w:rsid w:val="00585120"/>
    <w:rsid w:val="005853FA"/>
    <w:rsid w:val="00586F3E"/>
    <w:rsid w:val="00590880"/>
    <w:rsid w:val="00591E33"/>
    <w:rsid w:val="00592121"/>
    <w:rsid w:val="00592D36"/>
    <w:rsid w:val="00593635"/>
    <w:rsid w:val="005937F9"/>
    <w:rsid w:val="00593B4A"/>
    <w:rsid w:val="00593E41"/>
    <w:rsid w:val="00595D6E"/>
    <w:rsid w:val="00595EBD"/>
    <w:rsid w:val="0059630A"/>
    <w:rsid w:val="005966CF"/>
    <w:rsid w:val="005967C6"/>
    <w:rsid w:val="00596C31"/>
    <w:rsid w:val="005A05F7"/>
    <w:rsid w:val="005A06E5"/>
    <w:rsid w:val="005A0AFB"/>
    <w:rsid w:val="005A1294"/>
    <w:rsid w:val="005A176E"/>
    <w:rsid w:val="005A1F4F"/>
    <w:rsid w:val="005A2353"/>
    <w:rsid w:val="005A2938"/>
    <w:rsid w:val="005A35BA"/>
    <w:rsid w:val="005A53FB"/>
    <w:rsid w:val="005A58D6"/>
    <w:rsid w:val="005A5957"/>
    <w:rsid w:val="005A5C3B"/>
    <w:rsid w:val="005A663A"/>
    <w:rsid w:val="005A695D"/>
    <w:rsid w:val="005A7274"/>
    <w:rsid w:val="005A785F"/>
    <w:rsid w:val="005A7B3E"/>
    <w:rsid w:val="005A7C6E"/>
    <w:rsid w:val="005B018A"/>
    <w:rsid w:val="005B09BC"/>
    <w:rsid w:val="005B0D8C"/>
    <w:rsid w:val="005B1362"/>
    <w:rsid w:val="005B1401"/>
    <w:rsid w:val="005B1C82"/>
    <w:rsid w:val="005B2FB5"/>
    <w:rsid w:val="005B358D"/>
    <w:rsid w:val="005B3A2F"/>
    <w:rsid w:val="005B4569"/>
    <w:rsid w:val="005B4AEA"/>
    <w:rsid w:val="005B50DF"/>
    <w:rsid w:val="005B575C"/>
    <w:rsid w:val="005B68E5"/>
    <w:rsid w:val="005B735D"/>
    <w:rsid w:val="005B7BA0"/>
    <w:rsid w:val="005B7D8E"/>
    <w:rsid w:val="005C0215"/>
    <w:rsid w:val="005C052D"/>
    <w:rsid w:val="005C16C5"/>
    <w:rsid w:val="005C1C42"/>
    <w:rsid w:val="005C2CC5"/>
    <w:rsid w:val="005C2E87"/>
    <w:rsid w:val="005C32F9"/>
    <w:rsid w:val="005C4094"/>
    <w:rsid w:val="005C4209"/>
    <w:rsid w:val="005C58F9"/>
    <w:rsid w:val="005C5BFC"/>
    <w:rsid w:val="005C63B6"/>
    <w:rsid w:val="005C6549"/>
    <w:rsid w:val="005C7FFD"/>
    <w:rsid w:val="005D097B"/>
    <w:rsid w:val="005D12D2"/>
    <w:rsid w:val="005D19F8"/>
    <w:rsid w:val="005D1AAB"/>
    <w:rsid w:val="005D227C"/>
    <w:rsid w:val="005D2928"/>
    <w:rsid w:val="005D2AE3"/>
    <w:rsid w:val="005D39FE"/>
    <w:rsid w:val="005D4D64"/>
    <w:rsid w:val="005D5A5E"/>
    <w:rsid w:val="005D5B9E"/>
    <w:rsid w:val="005D65A2"/>
    <w:rsid w:val="005D72F0"/>
    <w:rsid w:val="005E09DC"/>
    <w:rsid w:val="005E1166"/>
    <w:rsid w:val="005E1EAA"/>
    <w:rsid w:val="005E1EC2"/>
    <w:rsid w:val="005E2938"/>
    <w:rsid w:val="005E2B46"/>
    <w:rsid w:val="005E4A48"/>
    <w:rsid w:val="005E4AD4"/>
    <w:rsid w:val="005E4D40"/>
    <w:rsid w:val="005E5508"/>
    <w:rsid w:val="005E59DE"/>
    <w:rsid w:val="005E5D2D"/>
    <w:rsid w:val="005E5D7B"/>
    <w:rsid w:val="005E6BCF"/>
    <w:rsid w:val="005E6CF6"/>
    <w:rsid w:val="005E71A2"/>
    <w:rsid w:val="005F0B9D"/>
    <w:rsid w:val="005F15BF"/>
    <w:rsid w:val="005F1F1D"/>
    <w:rsid w:val="005F1F9A"/>
    <w:rsid w:val="005F26D9"/>
    <w:rsid w:val="005F26EA"/>
    <w:rsid w:val="005F2CC4"/>
    <w:rsid w:val="005F3DA7"/>
    <w:rsid w:val="005F3DAE"/>
    <w:rsid w:val="005F4718"/>
    <w:rsid w:val="005F47C6"/>
    <w:rsid w:val="005F4ABD"/>
    <w:rsid w:val="005F5D6A"/>
    <w:rsid w:val="005F6348"/>
    <w:rsid w:val="005F6D6B"/>
    <w:rsid w:val="005F73C1"/>
    <w:rsid w:val="005F7503"/>
    <w:rsid w:val="005F752C"/>
    <w:rsid w:val="005F7AE5"/>
    <w:rsid w:val="006004B4"/>
    <w:rsid w:val="006006BA"/>
    <w:rsid w:val="0060194B"/>
    <w:rsid w:val="00602134"/>
    <w:rsid w:val="006022A3"/>
    <w:rsid w:val="0060286D"/>
    <w:rsid w:val="0060692E"/>
    <w:rsid w:val="0060733D"/>
    <w:rsid w:val="006078D9"/>
    <w:rsid w:val="00610318"/>
    <w:rsid w:val="0061096E"/>
    <w:rsid w:val="00610E45"/>
    <w:rsid w:val="00610EA1"/>
    <w:rsid w:val="00611A9F"/>
    <w:rsid w:val="00611BBB"/>
    <w:rsid w:val="00611E54"/>
    <w:rsid w:val="0061305F"/>
    <w:rsid w:val="00613103"/>
    <w:rsid w:val="00613DCE"/>
    <w:rsid w:val="00614532"/>
    <w:rsid w:val="0061776B"/>
    <w:rsid w:val="0062055D"/>
    <w:rsid w:val="00621547"/>
    <w:rsid w:val="00622484"/>
    <w:rsid w:val="006227D3"/>
    <w:rsid w:val="00622946"/>
    <w:rsid w:val="0062386E"/>
    <w:rsid w:val="006263A2"/>
    <w:rsid w:val="006274FB"/>
    <w:rsid w:val="00627AE0"/>
    <w:rsid w:val="00627DDF"/>
    <w:rsid w:val="006301F9"/>
    <w:rsid w:val="006308B2"/>
    <w:rsid w:val="00631529"/>
    <w:rsid w:val="00631852"/>
    <w:rsid w:val="006323BC"/>
    <w:rsid w:val="00632F3F"/>
    <w:rsid w:val="0063319C"/>
    <w:rsid w:val="0063346D"/>
    <w:rsid w:val="00633A86"/>
    <w:rsid w:val="00633DF3"/>
    <w:rsid w:val="0063510A"/>
    <w:rsid w:val="0063565E"/>
    <w:rsid w:val="00636EE9"/>
    <w:rsid w:val="00640065"/>
    <w:rsid w:val="00641A82"/>
    <w:rsid w:val="00642377"/>
    <w:rsid w:val="0064268B"/>
    <w:rsid w:val="00642723"/>
    <w:rsid w:val="00643725"/>
    <w:rsid w:val="00644CE6"/>
    <w:rsid w:val="00645478"/>
    <w:rsid w:val="006463E0"/>
    <w:rsid w:val="00646739"/>
    <w:rsid w:val="00646BE2"/>
    <w:rsid w:val="00646D29"/>
    <w:rsid w:val="00646D5C"/>
    <w:rsid w:val="00647AC3"/>
    <w:rsid w:val="006539C6"/>
    <w:rsid w:val="00653C5C"/>
    <w:rsid w:val="00655534"/>
    <w:rsid w:val="00655F19"/>
    <w:rsid w:val="0065642E"/>
    <w:rsid w:val="00656B24"/>
    <w:rsid w:val="00657CB6"/>
    <w:rsid w:val="006608DF"/>
    <w:rsid w:val="00660EDD"/>
    <w:rsid w:val="00661A00"/>
    <w:rsid w:val="0066288B"/>
    <w:rsid w:val="00663105"/>
    <w:rsid w:val="00663649"/>
    <w:rsid w:val="00663D86"/>
    <w:rsid w:val="00663FB8"/>
    <w:rsid w:val="00664902"/>
    <w:rsid w:val="006657CA"/>
    <w:rsid w:val="00666284"/>
    <w:rsid w:val="006662D9"/>
    <w:rsid w:val="00666BE6"/>
    <w:rsid w:val="00666E68"/>
    <w:rsid w:val="006709A5"/>
    <w:rsid w:val="00670DA4"/>
    <w:rsid w:val="006717CF"/>
    <w:rsid w:val="006722D6"/>
    <w:rsid w:val="00672683"/>
    <w:rsid w:val="006728EA"/>
    <w:rsid w:val="00673F63"/>
    <w:rsid w:val="00675C8E"/>
    <w:rsid w:val="00675E73"/>
    <w:rsid w:val="00676A79"/>
    <w:rsid w:val="00677D58"/>
    <w:rsid w:val="00677E3E"/>
    <w:rsid w:val="006822FE"/>
    <w:rsid w:val="006826BD"/>
    <w:rsid w:val="006852D3"/>
    <w:rsid w:val="00686340"/>
    <w:rsid w:val="006865AB"/>
    <w:rsid w:val="00686AB7"/>
    <w:rsid w:val="006912B2"/>
    <w:rsid w:val="006917E7"/>
    <w:rsid w:val="00691954"/>
    <w:rsid w:val="00691A99"/>
    <w:rsid w:val="00692ACE"/>
    <w:rsid w:val="00693333"/>
    <w:rsid w:val="00694312"/>
    <w:rsid w:val="0069472D"/>
    <w:rsid w:val="00694846"/>
    <w:rsid w:val="00694EF0"/>
    <w:rsid w:val="00695479"/>
    <w:rsid w:val="00695ADC"/>
    <w:rsid w:val="00695C83"/>
    <w:rsid w:val="00696E8F"/>
    <w:rsid w:val="00697F2B"/>
    <w:rsid w:val="00697F86"/>
    <w:rsid w:val="006A0F4A"/>
    <w:rsid w:val="006A2187"/>
    <w:rsid w:val="006A3551"/>
    <w:rsid w:val="006A3851"/>
    <w:rsid w:val="006A4756"/>
    <w:rsid w:val="006A5461"/>
    <w:rsid w:val="006A5E3F"/>
    <w:rsid w:val="006A67B8"/>
    <w:rsid w:val="006A6CF0"/>
    <w:rsid w:val="006A6EAF"/>
    <w:rsid w:val="006A7665"/>
    <w:rsid w:val="006A78ED"/>
    <w:rsid w:val="006A7EBC"/>
    <w:rsid w:val="006A7F8A"/>
    <w:rsid w:val="006B42FC"/>
    <w:rsid w:val="006B4660"/>
    <w:rsid w:val="006B6521"/>
    <w:rsid w:val="006B69B7"/>
    <w:rsid w:val="006B6AFF"/>
    <w:rsid w:val="006B79E8"/>
    <w:rsid w:val="006C0B3C"/>
    <w:rsid w:val="006C0E22"/>
    <w:rsid w:val="006C0F3F"/>
    <w:rsid w:val="006C1183"/>
    <w:rsid w:val="006C17DA"/>
    <w:rsid w:val="006C1842"/>
    <w:rsid w:val="006C22B8"/>
    <w:rsid w:val="006C26F3"/>
    <w:rsid w:val="006C29EB"/>
    <w:rsid w:val="006C2A2E"/>
    <w:rsid w:val="006C3494"/>
    <w:rsid w:val="006C3959"/>
    <w:rsid w:val="006C3D87"/>
    <w:rsid w:val="006C4593"/>
    <w:rsid w:val="006C4E21"/>
    <w:rsid w:val="006C5409"/>
    <w:rsid w:val="006C5C22"/>
    <w:rsid w:val="006C5F6D"/>
    <w:rsid w:val="006C633E"/>
    <w:rsid w:val="006C6C42"/>
    <w:rsid w:val="006C6D25"/>
    <w:rsid w:val="006C74E5"/>
    <w:rsid w:val="006C7E5D"/>
    <w:rsid w:val="006D018E"/>
    <w:rsid w:val="006D018F"/>
    <w:rsid w:val="006D1764"/>
    <w:rsid w:val="006D1D4A"/>
    <w:rsid w:val="006D1DE0"/>
    <w:rsid w:val="006D2D14"/>
    <w:rsid w:val="006D2DD8"/>
    <w:rsid w:val="006D4333"/>
    <w:rsid w:val="006D49AD"/>
    <w:rsid w:val="006D4C56"/>
    <w:rsid w:val="006D7A21"/>
    <w:rsid w:val="006D7E2A"/>
    <w:rsid w:val="006D7E2E"/>
    <w:rsid w:val="006E0467"/>
    <w:rsid w:val="006E120D"/>
    <w:rsid w:val="006E1A85"/>
    <w:rsid w:val="006E2F8E"/>
    <w:rsid w:val="006E390B"/>
    <w:rsid w:val="006E43D5"/>
    <w:rsid w:val="006E4C39"/>
    <w:rsid w:val="006E5290"/>
    <w:rsid w:val="006E544E"/>
    <w:rsid w:val="006E5665"/>
    <w:rsid w:val="006E5BE8"/>
    <w:rsid w:val="006E5D4D"/>
    <w:rsid w:val="006E652E"/>
    <w:rsid w:val="006E6F41"/>
    <w:rsid w:val="006F026D"/>
    <w:rsid w:val="006F02B6"/>
    <w:rsid w:val="006F277D"/>
    <w:rsid w:val="006F27D7"/>
    <w:rsid w:val="006F2831"/>
    <w:rsid w:val="006F36A5"/>
    <w:rsid w:val="006F39BE"/>
    <w:rsid w:val="006F3ADF"/>
    <w:rsid w:val="006F4407"/>
    <w:rsid w:val="006F6B35"/>
    <w:rsid w:val="006F717B"/>
    <w:rsid w:val="006F7792"/>
    <w:rsid w:val="00700064"/>
    <w:rsid w:val="007002C5"/>
    <w:rsid w:val="0070246D"/>
    <w:rsid w:val="00702526"/>
    <w:rsid w:val="007025A3"/>
    <w:rsid w:val="007037C5"/>
    <w:rsid w:val="00703846"/>
    <w:rsid w:val="0070385B"/>
    <w:rsid w:val="007038E9"/>
    <w:rsid w:val="00704235"/>
    <w:rsid w:val="00704C36"/>
    <w:rsid w:val="00704E67"/>
    <w:rsid w:val="00705D42"/>
    <w:rsid w:val="00705DBD"/>
    <w:rsid w:val="00705E25"/>
    <w:rsid w:val="00706D32"/>
    <w:rsid w:val="0070725F"/>
    <w:rsid w:val="0070751B"/>
    <w:rsid w:val="00707748"/>
    <w:rsid w:val="00707A08"/>
    <w:rsid w:val="007106EF"/>
    <w:rsid w:val="00711A10"/>
    <w:rsid w:val="007127BB"/>
    <w:rsid w:val="00712B9E"/>
    <w:rsid w:val="00712EE6"/>
    <w:rsid w:val="00713262"/>
    <w:rsid w:val="00713565"/>
    <w:rsid w:val="00714018"/>
    <w:rsid w:val="007152DF"/>
    <w:rsid w:val="00716703"/>
    <w:rsid w:val="00716E88"/>
    <w:rsid w:val="00717130"/>
    <w:rsid w:val="0071754D"/>
    <w:rsid w:val="0071765E"/>
    <w:rsid w:val="00720082"/>
    <w:rsid w:val="0072108A"/>
    <w:rsid w:val="00721372"/>
    <w:rsid w:val="0072175B"/>
    <w:rsid w:val="007222A4"/>
    <w:rsid w:val="007224E6"/>
    <w:rsid w:val="00722577"/>
    <w:rsid w:val="00722902"/>
    <w:rsid w:val="00723E35"/>
    <w:rsid w:val="007256FC"/>
    <w:rsid w:val="00725765"/>
    <w:rsid w:val="0072580B"/>
    <w:rsid w:val="00725B7F"/>
    <w:rsid w:val="0072674E"/>
    <w:rsid w:val="007270B3"/>
    <w:rsid w:val="0072754E"/>
    <w:rsid w:val="00730200"/>
    <w:rsid w:val="0073047A"/>
    <w:rsid w:val="00730A93"/>
    <w:rsid w:val="0073189F"/>
    <w:rsid w:val="007318B2"/>
    <w:rsid w:val="00732EA8"/>
    <w:rsid w:val="00733247"/>
    <w:rsid w:val="007345B7"/>
    <w:rsid w:val="00734648"/>
    <w:rsid w:val="00734793"/>
    <w:rsid w:val="00734872"/>
    <w:rsid w:val="00734CDB"/>
    <w:rsid w:val="00735493"/>
    <w:rsid w:val="007358B9"/>
    <w:rsid w:val="007363AA"/>
    <w:rsid w:val="0073685B"/>
    <w:rsid w:val="00736E40"/>
    <w:rsid w:val="00737C14"/>
    <w:rsid w:val="0074015F"/>
    <w:rsid w:val="00740448"/>
    <w:rsid w:val="00740620"/>
    <w:rsid w:val="0074124D"/>
    <w:rsid w:val="00741BAB"/>
    <w:rsid w:val="00742278"/>
    <w:rsid w:val="00742331"/>
    <w:rsid w:val="0074360C"/>
    <w:rsid w:val="00743652"/>
    <w:rsid w:val="007437D3"/>
    <w:rsid w:val="007445B7"/>
    <w:rsid w:val="007451F3"/>
    <w:rsid w:val="0074571B"/>
    <w:rsid w:val="00745B6E"/>
    <w:rsid w:val="00745C76"/>
    <w:rsid w:val="00746FF8"/>
    <w:rsid w:val="00747253"/>
    <w:rsid w:val="00747C48"/>
    <w:rsid w:val="00750CC2"/>
    <w:rsid w:val="00751067"/>
    <w:rsid w:val="007510E3"/>
    <w:rsid w:val="00751D41"/>
    <w:rsid w:val="00752583"/>
    <w:rsid w:val="0075326B"/>
    <w:rsid w:val="007534C0"/>
    <w:rsid w:val="00753BF3"/>
    <w:rsid w:val="00754F5E"/>
    <w:rsid w:val="007556AE"/>
    <w:rsid w:val="00756853"/>
    <w:rsid w:val="00756D8F"/>
    <w:rsid w:val="00757894"/>
    <w:rsid w:val="00760188"/>
    <w:rsid w:val="0076133C"/>
    <w:rsid w:val="00761DBB"/>
    <w:rsid w:val="00761E3E"/>
    <w:rsid w:val="0076211F"/>
    <w:rsid w:val="0076223F"/>
    <w:rsid w:val="00762386"/>
    <w:rsid w:val="00762A5A"/>
    <w:rsid w:val="00762E13"/>
    <w:rsid w:val="0076339D"/>
    <w:rsid w:val="0076353B"/>
    <w:rsid w:val="00763EC7"/>
    <w:rsid w:val="00764F1B"/>
    <w:rsid w:val="00764FA3"/>
    <w:rsid w:val="007651EA"/>
    <w:rsid w:val="007652A1"/>
    <w:rsid w:val="007662E9"/>
    <w:rsid w:val="007671ED"/>
    <w:rsid w:val="00767652"/>
    <w:rsid w:val="007707A3"/>
    <w:rsid w:val="0077146C"/>
    <w:rsid w:val="00771607"/>
    <w:rsid w:val="00771F87"/>
    <w:rsid w:val="007720C7"/>
    <w:rsid w:val="007725AF"/>
    <w:rsid w:val="00772D9E"/>
    <w:rsid w:val="007742D2"/>
    <w:rsid w:val="007746FE"/>
    <w:rsid w:val="00775FAC"/>
    <w:rsid w:val="00776888"/>
    <w:rsid w:val="00776BAA"/>
    <w:rsid w:val="0077727A"/>
    <w:rsid w:val="007773AB"/>
    <w:rsid w:val="0078075A"/>
    <w:rsid w:val="00780B5D"/>
    <w:rsid w:val="007812D6"/>
    <w:rsid w:val="0078139E"/>
    <w:rsid w:val="00781A64"/>
    <w:rsid w:val="00781D96"/>
    <w:rsid w:val="00782293"/>
    <w:rsid w:val="00782D06"/>
    <w:rsid w:val="007832E6"/>
    <w:rsid w:val="007834D9"/>
    <w:rsid w:val="0078435F"/>
    <w:rsid w:val="0078626A"/>
    <w:rsid w:val="00786A41"/>
    <w:rsid w:val="00786EF4"/>
    <w:rsid w:val="007878D0"/>
    <w:rsid w:val="00787949"/>
    <w:rsid w:val="007911B0"/>
    <w:rsid w:val="007928F0"/>
    <w:rsid w:val="00792AEF"/>
    <w:rsid w:val="00792B51"/>
    <w:rsid w:val="00792E9B"/>
    <w:rsid w:val="00793368"/>
    <w:rsid w:val="00796798"/>
    <w:rsid w:val="00797A3B"/>
    <w:rsid w:val="007A045E"/>
    <w:rsid w:val="007A04E3"/>
    <w:rsid w:val="007A1182"/>
    <w:rsid w:val="007A1248"/>
    <w:rsid w:val="007A3532"/>
    <w:rsid w:val="007A3CED"/>
    <w:rsid w:val="007A3D59"/>
    <w:rsid w:val="007A44D4"/>
    <w:rsid w:val="007A4696"/>
    <w:rsid w:val="007A5031"/>
    <w:rsid w:val="007A5EC3"/>
    <w:rsid w:val="007A603C"/>
    <w:rsid w:val="007A631E"/>
    <w:rsid w:val="007A6994"/>
    <w:rsid w:val="007A710A"/>
    <w:rsid w:val="007A7D1F"/>
    <w:rsid w:val="007A7E58"/>
    <w:rsid w:val="007B0C18"/>
    <w:rsid w:val="007B0FAD"/>
    <w:rsid w:val="007B1BEF"/>
    <w:rsid w:val="007B1CC0"/>
    <w:rsid w:val="007B1EAD"/>
    <w:rsid w:val="007B2C92"/>
    <w:rsid w:val="007B3865"/>
    <w:rsid w:val="007B3D21"/>
    <w:rsid w:val="007B3EE8"/>
    <w:rsid w:val="007B44DB"/>
    <w:rsid w:val="007B5DC3"/>
    <w:rsid w:val="007B6012"/>
    <w:rsid w:val="007B67A9"/>
    <w:rsid w:val="007B6CED"/>
    <w:rsid w:val="007B71C9"/>
    <w:rsid w:val="007B758A"/>
    <w:rsid w:val="007C1549"/>
    <w:rsid w:val="007C175E"/>
    <w:rsid w:val="007C1BBA"/>
    <w:rsid w:val="007C1D7F"/>
    <w:rsid w:val="007C287E"/>
    <w:rsid w:val="007C2B75"/>
    <w:rsid w:val="007C2F73"/>
    <w:rsid w:val="007C3808"/>
    <w:rsid w:val="007C450E"/>
    <w:rsid w:val="007C466C"/>
    <w:rsid w:val="007C4E0B"/>
    <w:rsid w:val="007C5ABC"/>
    <w:rsid w:val="007C6505"/>
    <w:rsid w:val="007C72B6"/>
    <w:rsid w:val="007C7393"/>
    <w:rsid w:val="007C79A6"/>
    <w:rsid w:val="007D0135"/>
    <w:rsid w:val="007D10B5"/>
    <w:rsid w:val="007D1E74"/>
    <w:rsid w:val="007D1FAB"/>
    <w:rsid w:val="007D3C0D"/>
    <w:rsid w:val="007D4683"/>
    <w:rsid w:val="007D49B8"/>
    <w:rsid w:val="007D5E27"/>
    <w:rsid w:val="007D5FE8"/>
    <w:rsid w:val="007D690C"/>
    <w:rsid w:val="007D6B5C"/>
    <w:rsid w:val="007D7289"/>
    <w:rsid w:val="007D79EE"/>
    <w:rsid w:val="007E0EF2"/>
    <w:rsid w:val="007E10DD"/>
    <w:rsid w:val="007E1609"/>
    <w:rsid w:val="007E1D0E"/>
    <w:rsid w:val="007E1FF2"/>
    <w:rsid w:val="007E2230"/>
    <w:rsid w:val="007E2BAC"/>
    <w:rsid w:val="007E3BE5"/>
    <w:rsid w:val="007E3D4A"/>
    <w:rsid w:val="007E44F8"/>
    <w:rsid w:val="007E480A"/>
    <w:rsid w:val="007E486A"/>
    <w:rsid w:val="007E511A"/>
    <w:rsid w:val="007E5380"/>
    <w:rsid w:val="007E55B2"/>
    <w:rsid w:val="007E5806"/>
    <w:rsid w:val="007E6597"/>
    <w:rsid w:val="007E727C"/>
    <w:rsid w:val="007E7BE5"/>
    <w:rsid w:val="007F052A"/>
    <w:rsid w:val="007F082D"/>
    <w:rsid w:val="007F0944"/>
    <w:rsid w:val="007F1D87"/>
    <w:rsid w:val="007F3711"/>
    <w:rsid w:val="007F44E0"/>
    <w:rsid w:val="007F480E"/>
    <w:rsid w:val="007F532F"/>
    <w:rsid w:val="007F55D4"/>
    <w:rsid w:val="007F5E4E"/>
    <w:rsid w:val="007F60F5"/>
    <w:rsid w:val="007F68FA"/>
    <w:rsid w:val="007F6CC9"/>
    <w:rsid w:val="007F6F84"/>
    <w:rsid w:val="007F71AC"/>
    <w:rsid w:val="007F7459"/>
    <w:rsid w:val="007F7AED"/>
    <w:rsid w:val="007F7B2D"/>
    <w:rsid w:val="008009A4"/>
    <w:rsid w:val="00800B24"/>
    <w:rsid w:val="008011CA"/>
    <w:rsid w:val="00802F9C"/>
    <w:rsid w:val="00803C9F"/>
    <w:rsid w:val="00804727"/>
    <w:rsid w:val="00805C1C"/>
    <w:rsid w:val="00805E90"/>
    <w:rsid w:val="008075EC"/>
    <w:rsid w:val="00810A86"/>
    <w:rsid w:val="00810BDC"/>
    <w:rsid w:val="008122D9"/>
    <w:rsid w:val="0081395B"/>
    <w:rsid w:val="00813E78"/>
    <w:rsid w:val="0081445F"/>
    <w:rsid w:val="00814D4F"/>
    <w:rsid w:val="00816308"/>
    <w:rsid w:val="008166D4"/>
    <w:rsid w:val="00816C7F"/>
    <w:rsid w:val="0081772A"/>
    <w:rsid w:val="00822212"/>
    <w:rsid w:val="00822398"/>
    <w:rsid w:val="0082294D"/>
    <w:rsid w:val="00824CEC"/>
    <w:rsid w:val="00825B5A"/>
    <w:rsid w:val="00825E67"/>
    <w:rsid w:val="00826BC7"/>
    <w:rsid w:val="00827D72"/>
    <w:rsid w:val="00830553"/>
    <w:rsid w:val="00830F2B"/>
    <w:rsid w:val="00831105"/>
    <w:rsid w:val="00831404"/>
    <w:rsid w:val="0083184E"/>
    <w:rsid w:val="0083187B"/>
    <w:rsid w:val="00832188"/>
    <w:rsid w:val="00832A79"/>
    <w:rsid w:val="00832FB4"/>
    <w:rsid w:val="0083382C"/>
    <w:rsid w:val="008339BF"/>
    <w:rsid w:val="00833C83"/>
    <w:rsid w:val="00833FBE"/>
    <w:rsid w:val="00834165"/>
    <w:rsid w:val="00834B84"/>
    <w:rsid w:val="00836595"/>
    <w:rsid w:val="0083661E"/>
    <w:rsid w:val="008368DD"/>
    <w:rsid w:val="008409E0"/>
    <w:rsid w:val="00841071"/>
    <w:rsid w:val="00841303"/>
    <w:rsid w:val="00841576"/>
    <w:rsid w:val="00841E33"/>
    <w:rsid w:val="008420E6"/>
    <w:rsid w:val="00842903"/>
    <w:rsid w:val="00842CA4"/>
    <w:rsid w:val="00842F1C"/>
    <w:rsid w:val="008432B4"/>
    <w:rsid w:val="008439E6"/>
    <w:rsid w:val="00845792"/>
    <w:rsid w:val="00845A85"/>
    <w:rsid w:val="008465E4"/>
    <w:rsid w:val="00846E45"/>
    <w:rsid w:val="00847E2D"/>
    <w:rsid w:val="00850A25"/>
    <w:rsid w:val="00850AE5"/>
    <w:rsid w:val="00850C34"/>
    <w:rsid w:val="0085127D"/>
    <w:rsid w:val="00851318"/>
    <w:rsid w:val="008513C2"/>
    <w:rsid w:val="00852F99"/>
    <w:rsid w:val="00853C59"/>
    <w:rsid w:val="00854134"/>
    <w:rsid w:val="00854A0D"/>
    <w:rsid w:val="00855ED7"/>
    <w:rsid w:val="00856F91"/>
    <w:rsid w:val="00857514"/>
    <w:rsid w:val="008577FF"/>
    <w:rsid w:val="0085788A"/>
    <w:rsid w:val="00857FB7"/>
    <w:rsid w:val="008604B7"/>
    <w:rsid w:val="0086098C"/>
    <w:rsid w:val="00860A53"/>
    <w:rsid w:val="00860D85"/>
    <w:rsid w:val="008613FA"/>
    <w:rsid w:val="00861B57"/>
    <w:rsid w:val="00861D09"/>
    <w:rsid w:val="0086256E"/>
    <w:rsid w:val="0086292F"/>
    <w:rsid w:val="00862B4E"/>
    <w:rsid w:val="00863D31"/>
    <w:rsid w:val="0086411A"/>
    <w:rsid w:val="00864153"/>
    <w:rsid w:val="0086442D"/>
    <w:rsid w:val="008646EB"/>
    <w:rsid w:val="00864B97"/>
    <w:rsid w:val="008665CF"/>
    <w:rsid w:val="008665E4"/>
    <w:rsid w:val="00867437"/>
    <w:rsid w:val="00871BB2"/>
    <w:rsid w:val="008728CC"/>
    <w:rsid w:val="00872C19"/>
    <w:rsid w:val="00873B4C"/>
    <w:rsid w:val="0087509D"/>
    <w:rsid w:val="00876504"/>
    <w:rsid w:val="00877093"/>
    <w:rsid w:val="00877D1B"/>
    <w:rsid w:val="00877FAD"/>
    <w:rsid w:val="00880A67"/>
    <w:rsid w:val="00880B27"/>
    <w:rsid w:val="008815D6"/>
    <w:rsid w:val="00883208"/>
    <w:rsid w:val="00883E6F"/>
    <w:rsid w:val="00884823"/>
    <w:rsid w:val="00884A70"/>
    <w:rsid w:val="00884B1F"/>
    <w:rsid w:val="00885159"/>
    <w:rsid w:val="00885307"/>
    <w:rsid w:val="00885513"/>
    <w:rsid w:val="00885B41"/>
    <w:rsid w:val="00885BFE"/>
    <w:rsid w:val="00885CF2"/>
    <w:rsid w:val="00886368"/>
    <w:rsid w:val="0088651B"/>
    <w:rsid w:val="0088692F"/>
    <w:rsid w:val="008877FA"/>
    <w:rsid w:val="00887C03"/>
    <w:rsid w:val="00887F14"/>
    <w:rsid w:val="00890D8E"/>
    <w:rsid w:val="00890DEA"/>
    <w:rsid w:val="008912BB"/>
    <w:rsid w:val="0089140D"/>
    <w:rsid w:val="00891E53"/>
    <w:rsid w:val="00892C52"/>
    <w:rsid w:val="00893A64"/>
    <w:rsid w:val="008942C7"/>
    <w:rsid w:val="0089480A"/>
    <w:rsid w:val="0089529D"/>
    <w:rsid w:val="008952ED"/>
    <w:rsid w:val="0089567D"/>
    <w:rsid w:val="008A0A63"/>
    <w:rsid w:val="008A0B58"/>
    <w:rsid w:val="008A146C"/>
    <w:rsid w:val="008A23A7"/>
    <w:rsid w:val="008A28A3"/>
    <w:rsid w:val="008A3D88"/>
    <w:rsid w:val="008A3E14"/>
    <w:rsid w:val="008A3F16"/>
    <w:rsid w:val="008A4976"/>
    <w:rsid w:val="008A4C1E"/>
    <w:rsid w:val="008A5824"/>
    <w:rsid w:val="008A692F"/>
    <w:rsid w:val="008A6E73"/>
    <w:rsid w:val="008B0B40"/>
    <w:rsid w:val="008B156E"/>
    <w:rsid w:val="008B20D8"/>
    <w:rsid w:val="008B26D7"/>
    <w:rsid w:val="008B29D9"/>
    <w:rsid w:val="008B2F3B"/>
    <w:rsid w:val="008B3D40"/>
    <w:rsid w:val="008B4999"/>
    <w:rsid w:val="008B50B3"/>
    <w:rsid w:val="008B5467"/>
    <w:rsid w:val="008B5944"/>
    <w:rsid w:val="008B7526"/>
    <w:rsid w:val="008B7A19"/>
    <w:rsid w:val="008B7D9C"/>
    <w:rsid w:val="008C01D2"/>
    <w:rsid w:val="008C035B"/>
    <w:rsid w:val="008C04A5"/>
    <w:rsid w:val="008C221E"/>
    <w:rsid w:val="008C2511"/>
    <w:rsid w:val="008C2742"/>
    <w:rsid w:val="008C33F9"/>
    <w:rsid w:val="008C3FE8"/>
    <w:rsid w:val="008C5506"/>
    <w:rsid w:val="008C5887"/>
    <w:rsid w:val="008C599D"/>
    <w:rsid w:val="008C64E7"/>
    <w:rsid w:val="008C652C"/>
    <w:rsid w:val="008C67D8"/>
    <w:rsid w:val="008C6B07"/>
    <w:rsid w:val="008C6CF2"/>
    <w:rsid w:val="008C79B9"/>
    <w:rsid w:val="008C7BD9"/>
    <w:rsid w:val="008C7C3A"/>
    <w:rsid w:val="008C7E1D"/>
    <w:rsid w:val="008C7F7D"/>
    <w:rsid w:val="008D06B8"/>
    <w:rsid w:val="008D0B1E"/>
    <w:rsid w:val="008D1CEF"/>
    <w:rsid w:val="008D1E09"/>
    <w:rsid w:val="008D1F50"/>
    <w:rsid w:val="008D2622"/>
    <w:rsid w:val="008D2D53"/>
    <w:rsid w:val="008D4BD9"/>
    <w:rsid w:val="008D4D09"/>
    <w:rsid w:val="008D572F"/>
    <w:rsid w:val="008D592A"/>
    <w:rsid w:val="008D6530"/>
    <w:rsid w:val="008D661D"/>
    <w:rsid w:val="008D6BEC"/>
    <w:rsid w:val="008D6C1D"/>
    <w:rsid w:val="008D7161"/>
    <w:rsid w:val="008D7224"/>
    <w:rsid w:val="008D7800"/>
    <w:rsid w:val="008D7AEE"/>
    <w:rsid w:val="008D7C08"/>
    <w:rsid w:val="008D7EF1"/>
    <w:rsid w:val="008E00E6"/>
    <w:rsid w:val="008E0179"/>
    <w:rsid w:val="008E0A7A"/>
    <w:rsid w:val="008E11C9"/>
    <w:rsid w:val="008E1D00"/>
    <w:rsid w:val="008E2A9D"/>
    <w:rsid w:val="008E2DAE"/>
    <w:rsid w:val="008E37EC"/>
    <w:rsid w:val="008E37F2"/>
    <w:rsid w:val="008E38CA"/>
    <w:rsid w:val="008E3F0F"/>
    <w:rsid w:val="008E4847"/>
    <w:rsid w:val="008E4986"/>
    <w:rsid w:val="008E4A1A"/>
    <w:rsid w:val="008E4CF2"/>
    <w:rsid w:val="008E4E7B"/>
    <w:rsid w:val="008E56CD"/>
    <w:rsid w:val="008E75B7"/>
    <w:rsid w:val="008E7CE7"/>
    <w:rsid w:val="008F0937"/>
    <w:rsid w:val="008F3CD8"/>
    <w:rsid w:val="008F4C11"/>
    <w:rsid w:val="008F63BC"/>
    <w:rsid w:val="00900165"/>
    <w:rsid w:val="00902361"/>
    <w:rsid w:val="00902A7E"/>
    <w:rsid w:val="0090364F"/>
    <w:rsid w:val="00903E0A"/>
    <w:rsid w:val="0090449B"/>
    <w:rsid w:val="00904C25"/>
    <w:rsid w:val="00907376"/>
    <w:rsid w:val="00907486"/>
    <w:rsid w:val="009078C5"/>
    <w:rsid w:val="00907B72"/>
    <w:rsid w:val="00907CA1"/>
    <w:rsid w:val="009132DD"/>
    <w:rsid w:val="0091344C"/>
    <w:rsid w:val="00913574"/>
    <w:rsid w:val="00914C6A"/>
    <w:rsid w:val="00914F99"/>
    <w:rsid w:val="00915F3C"/>
    <w:rsid w:val="009167C2"/>
    <w:rsid w:val="00916F3D"/>
    <w:rsid w:val="009205F3"/>
    <w:rsid w:val="00920754"/>
    <w:rsid w:val="00921D64"/>
    <w:rsid w:val="009227C5"/>
    <w:rsid w:val="00922BEF"/>
    <w:rsid w:val="00922ED7"/>
    <w:rsid w:val="00923666"/>
    <w:rsid w:val="0092410A"/>
    <w:rsid w:val="009259A1"/>
    <w:rsid w:val="00925AAB"/>
    <w:rsid w:val="0092603C"/>
    <w:rsid w:val="00926239"/>
    <w:rsid w:val="00926267"/>
    <w:rsid w:val="0092636E"/>
    <w:rsid w:val="00926809"/>
    <w:rsid w:val="00926987"/>
    <w:rsid w:val="00926A07"/>
    <w:rsid w:val="009274DE"/>
    <w:rsid w:val="00927AA1"/>
    <w:rsid w:val="00927E5B"/>
    <w:rsid w:val="00927FCD"/>
    <w:rsid w:val="00930118"/>
    <w:rsid w:val="009315B1"/>
    <w:rsid w:val="00931AF6"/>
    <w:rsid w:val="00933C08"/>
    <w:rsid w:val="00934315"/>
    <w:rsid w:val="00934DCD"/>
    <w:rsid w:val="00934EA6"/>
    <w:rsid w:val="00934FCB"/>
    <w:rsid w:val="009357E9"/>
    <w:rsid w:val="00935C67"/>
    <w:rsid w:val="00935C6F"/>
    <w:rsid w:val="00936DF1"/>
    <w:rsid w:val="009379B8"/>
    <w:rsid w:val="00937BFC"/>
    <w:rsid w:val="00942553"/>
    <w:rsid w:val="009438B1"/>
    <w:rsid w:val="00944C7E"/>
    <w:rsid w:val="00944E00"/>
    <w:rsid w:val="00951766"/>
    <w:rsid w:val="0095231C"/>
    <w:rsid w:val="0095291A"/>
    <w:rsid w:val="00953041"/>
    <w:rsid w:val="00953638"/>
    <w:rsid w:val="00953E9C"/>
    <w:rsid w:val="0095403E"/>
    <w:rsid w:val="00955FD1"/>
    <w:rsid w:val="009571BE"/>
    <w:rsid w:val="00957223"/>
    <w:rsid w:val="00957697"/>
    <w:rsid w:val="0095794B"/>
    <w:rsid w:val="00957CF3"/>
    <w:rsid w:val="0096365F"/>
    <w:rsid w:val="0096391F"/>
    <w:rsid w:val="009644BC"/>
    <w:rsid w:val="00965189"/>
    <w:rsid w:val="009656FE"/>
    <w:rsid w:val="00965788"/>
    <w:rsid w:val="00965798"/>
    <w:rsid w:val="00965D5E"/>
    <w:rsid w:val="00965EEA"/>
    <w:rsid w:val="009660BE"/>
    <w:rsid w:val="00966842"/>
    <w:rsid w:val="00967152"/>
    <w:rsid w:val="00970FB1"/>
    <w:rsid w:val="009719CD"/>
    <w:rsid w:val="00972A08"/>
    <w:rsid w:val="00972CBA"/>
    <w:rsid w:val="00973EA2"/>
    <w:rsid w:val="00974B7E"/>
    <w:rsid w:val="00974C83"/>
    <w:rsid w:val="00976300"/>
    <w:rsid w:val="009765F8"/>
    <w:rsid w:val="00976710"/>
    <w:rsid w:val="00976E81"/>
    <w:rsid w:val="00976FCA"/>
    <w:rsid w:val="009772DF"/>
    <w:rsid w:val="009778CE"/>
    <w:rsid w:val="00977A68"/>
    <w:rsid w:val="00977BBC"/>
    <w:rsid w:val="0098142B"/>
    <w:rsid w:val="009815CE"/>
    <w:rsid w:val="00981833"/>
    <w:rsid w:val="00981888"/>
    <w:rsid w:val="0098260D"/>
    <w:rsid w:val="009839E0"/>
    <w:rsid w:val="009844DD"/>
    <w:rsid w:val="009849BE"/>
    <w:rsid w:val="00986246"/>
    <w:rsid w:val="00986628"/>
    <w:rsid w:val="00987C23"/>
    <w:rsid w:val="00990189"/>
    <w:rsid w:val="00991F60"/>
    <w:rsid w:val="00992711"/>
    <w:rsid w:val="00992840"/>
    <w:rsid w:val="00992D4E"/>
    <w:rsid w:val="00993852"/>
    <w:rsid w:val="00996C85"/>
    <w:rsid w:val="00996FB5"/>
    <w:rsid w:val="0099724E"/>
    <w:rsid w:val="00997600"/>
    <w:rsid w:val="00997C78"/>
    <w:rsid w:val="009A0B37"/>
    <w:rsid w:val="009A12AA"/>
    <w:rsid w:val="009A1A3C"/>
    <w:rsid w:val="009A1A74"/>
    <w:rsid w:val="009A21E1"/>
    <w:rsid w:val="009A50C2"/>
    <w:rsid w:val="009A5347"/>
    <w:rsid w:val="009A5550"/>
    <w:rsid w:val="009A55FC"/>
    <w:rsid w:val="009A691A"/>
    <w:rsid w:val="009A6968"/>
    <w:rsid w:val="009A6D4E"/>
    <w:rsid w:val="009A6EEF"/>
    <w:rsid w:val="009A7504"/>
    <w:rsid w:val="009A7A3E"/>
    <w:rsid w:val="009B2982"/>
    <w:rsid w:val="009B3D78"/>
    <w:rsid w:val="009B3F91"/>
    <w:rsid w:val="009B4DFC"/>
    <w:rsid w:val="009B4E0B"/>
    <w:rsid w:val="009B5B2A"/>
    <w:rsid w:val="009B5DF7"/>
    <w:rsid w:val="009B679D"/>
    <w:rsid w:val="009C07FC"/>
    <w:rsid w:val="009C0D9A"/>
    <w:rsid w:val="009C0DD3"/>
    <w:rsid w:val="009C2493"/>
    <w:rsid w:val="009C3187"/>
    <w:rsid w:val="009C3600"/>
    <w:rsid w:val="009C44C6"/>
    <w:rsid w:val="009C4629"/>
    <w:rsid w:val="009C6DC6"/>
    <w:rsid w:val="009C7DD2"/>
    <w:rsid w:val="009D06D8"/>
    <w:rsid w:val="009D0C0B"/>
    <w:rsid w:val="009D0F3B"/>
    <w:rsid w:val="009D1E71"/>
    <w:rsid w:val="009D23BD"/>
    <w:rsid w:val="009D28CF"/>
    <w:rsid w:val="009D322C"/>
    <w:rsid w:val="009D47BC"/>
    <w:rsid w:val="009D629B"/>
    <w:rsid w:val="009D6804"/>
    <w:rsid w:val="009D6F0E"/>
    <w:rsid w:val="009D74BC"/>
    <w:rsid w:val="009D7D44"/>
    <w:rsid w:val="009D7FBF"/>
    <w:rsid w:val="009E0866"/>
    <w:rsid w:val="009E09F9"/>
    <w:rsid w:val="009E0CE3"/>
    <w:rsid w:val="009E17F7"/>
    <w:rsid w:val="009E1C02"/>
    <w:rsid w:val="009E39D3"/>
    <w:rsid w:val="009E406A"/>
    <w:rsid w:val="009E41AF"/>
    <w:rsid w:val="009E458C"/>
    <w:rsid w:val="009E4813"/>
    <w:rsid w:val="009E5DBE"/>
    <w:rsid w:val="009E5F9B"/>
    <w:rsid w:val="009E6848"/>
    <w:rsid w:val="009E6C7B"/>
    <w:rsid w:val="009E73FF"/>
    <w:rsid w:val="009E7975"/>
    <w:rsid w:val="009F01F6"/>
    <w:rsid w:val="009F09CF"/>
    <w:rsid w:val="009F0C63"/>
    <w:rsid w:val="009F1855"/>
    <w:rsid w:val="009F1929"/>
    <w:rsid w:val="009F1F73"/>
    <w:rsid w:val="009F26E4"/>
    <w:rsid w:val="009F3C81"/>
    <w:rsid w:val="009F3FC7"/>
    <w:rsid w:val="009F46CC"/>
    <w:rsid w:val="009F5185"/>
    <w:rsid w:val="009F5352"/>
    <w:rsid w:val="009F6144"/>
    <w:rsid w:val="009F627E"/>
    <w:rsid w:val="009F771A"/>
    <w:rsid w:val="009F7980"/>
    <w:rsid w:val="00A0025F"/>
    <w:rsid w:val="00A01E68"/>
    <w:rsid w:val="00A0217D"/>
    <w:rsid w:val="00A04124"/>
    <w:rsid w:val="00A041F4"/>
    <w:rsid w:val="00A05D1B"/>
    <w:rsid w:val="00A05DAE"/>
    <w:rsid w:val="00A05E1C"/>
    <w:rsid w:val="00A05FE5"/>
    <w:rsid w:val="00A073A9"/>
    <w:rsid w:val="00A10283"/>
    <w:rsid w:val="00A1099C"/>
    <w:rsid w:val="00A10D83"/>
    <w:rsid w:val="00A1186B"/>
    <w:rsid w:val="00A11CE0"/>
    <w:rsid w:val="00A12242"/>
    <w:rsid w:val="00A136CE"/>
    <w:rsid w:val="00A14E4E"/>
    <w:rsid w:val="00A15D01"/>
    <w:rsid w:val="00A1773D"/>
    <w:rsid w:val="00A179AB"/>
    <w:rsid w:val="00A17A69"/>
    <w:rsid w:val="00A201CB"/>
    <w:rsid w:val="00A20317"/>
    <w:rsid w:val="00A2153D"/>
    <w:rsid w:val="00A22692"/>
    <w:rsid w:val="00A2361A"/>
    <w:rsid w:val="00A240E1"/>
    <w:rsid w:val="00A24189"/>
    <w:rsid w:val="00A2465C"/>
    <w:rsid w:val="00A25405"/>
    <w:rsid w:val="00A26323"/>
    <w:rsid w:val="00A2646A"/>
    <w:rsid w:val="00A26E2F"/>
    <w:rsid w:val="00A26E35"/>
    <w:rsid w:val="00A30287"/>
    <w:rsid w:val="00A30855"/>
    <w:rsid w:val="00A30DD4"/>
    <w:rsid w:val="00A30E3D"/>
    <w:rsid w:val="00A31A35"/>
    <w:rsid w:val="00A32C86"/>
    <w:rsid w:val="00A33D5D"/>
    <w:rsid w:val="00A34373"/>
    <w:rsid w:val="00A34584"/>
    <w:rsid w:val="00A34B55"/>
    <w:rsid w:val="00A35F10"/>
    <w:rsid w:val="00A3691F"/>
    <w:rsid w:val="00A369A5"/>
    <w:rsid w:val="00A36C30"/>
    <w:rsid w:val="00A3778A"/>
    <w:rsid w:val="00A37EA6"/>
    <w:rsid w:val="00A4045D"/>
    <w:rsid w:val="00A4074C"/>
    <w:rsid w:val="00A4094D"/>
    <w:rsid w:val="00A40B24"/>
    <w:rsid w:val="00A41BEB"/>
    <w:rsid w:val="00A41E4D"/>
    <w:rsid w:val="00A41E81"/>
    <w:rsid w:val="00A42431"/>
    <w:rsid w:val="00A43106"/>
    <w:rsid w:val="00A4357C"/>
    <w:rsid w:val="00A4389F"/>
    <w:rsid w:val="00A440D1"/>
    <w:rsid w:val="00A44193"/>
    <w:rsid w:val="00A449A9"/>
    <w:rsid w:val="00A45095"/>
    <w:rsid w:val="00A45BFA"/>
    <w:rsid w:val="00A46BA8"/>
    <w:rsid w:val="00A477CC"/>
    <w:rsid w:val="00A47C08"/>
    <w:rsid w:val="00A503B4"/>
    <w:rsid w:val="00A5047C"/>
    <w:rsid w:val="00A51642"/>
    <w:rsid w:val="00A52BC2"/>
    <w:rsid w:val="00A53CB9"/>
    <w:rsid w:val="00A545BD"/>
    <w:rsid w:val="00A55A60"/>
    <w:rsid w:val="00A56B0B"/>
    <w:rsid w:val="00A575AB"/>
    <w:rsid w:val="00A6015B"/>
    <w:rsid w:val="00A60306"/>
    <w:rsid w:val="00A60908"/>
    <w:rsid w:val="00A617FC"/>
    <w:rsid w:val="00A619C5"/>
    <w:rsid w:val="00A623DB"/>
    <w:rsid w:val="00A62487"/>
    <w:rsid w:val="00A62A0C"/>
    <w:rsid w:val="00A6323B"/>
    <w:rsid w:val="00A64C7F"/>
    <w:rsid w:val="00A6505F"/>
    <w:rsid w:val="00A654E1"/>
    <w:rsid w:val="00A65DAE"/>
    <w:rsid w:val="00A65ECA"/>
    <w:rsid w:val="00A66205"/>
    <w:rsid w:val="00A6656E"/>
    <w:rsid w:val="00A67FB8"/>
    <w:rsid w:val="00A715A8"/>
    <w:rsid w:val="00A730E9"/>
    <w:rsid w:val="00A73A9E"/>
    <w:rsid w:val="00A73C83"/>
    <w:rsid w:val="00A7435F"/>
    <w:rsid w:val="00A74527"/>
    <w:rsid w:val="00A74A60"/>
    <w:rsid w:val="00A754AF"/>
    <w:rsid w:val="00A75698"/>
    <w:rsid w:val="00A75A87"/>
    <w:rsid w:val="00A75FEE"/>
    <w:rsid w:val="00A7600C"/>
    <w:rsid w:val="00A7626E"/>
    <w:rsid w:val="00A77D50"/>
    <w:rsid w:val="00A77E9D"/>
    <w:rsid w:val="00A80631"/>
    <w:rsid w:val="00A80DA3"/>
    <w:rsid w:val="00A80F2B"/>
    <w:rsid w:val="00A8125A"/>
    <w:rsid w:val="00A813A6"/>
    <w:rsid w:val="00A81C9C"/>
    <w:rsid w:val="00A844EA"/>
    <w:rsid w:val="00A855AE"/>
    <w:rsid w:val="00A85848"/>
    <w:rsid w:val="00A85A66"/>
    <w:rsid w:val="00A85B5C"/>
    <w:rsid w:val="00A85DF5"/>
    <w:rsid w:val="00A86087"/>
    <w:rsid w:val="00A86F74"/>
    <w:rsid w:val="00A871FF"/>
    <w:rsid w:val="00A90767"/>
    <w:rsid w:val="00A90CC2"/>
    <w:rsid w:val="00A90EB8"/>
    <w:rsid w:val="00A91052"/>
    <w:rsid w:val="00A912ED"/>
    <w:rsid w:val="00A9325A"/>
    <w:rsid w:val="00A9329F"/>
    <w:rsid w:val="00A93CCC"/>
    <w:rsid w:val="00A947DF"/>
    <w:rsid w:val="00A94CE8"/>
    <w:rsid w:val="00A957D2"/>
    <w:rsid w:val="00A962D5"/>
    <w:rsid w:val="00A966BD"/>
    <w:rsid w:val="00A96706"/>
    <w:rsid w:val="00A96878"/>
    <w:rsid w:val="00A96DD5"/>
    <w:rsid w:val="00A97DE4"/>
    <w:rsid w:val="00A97EF0"/>
    <w:rsid w:val="00AA0CA9"/>
    <w:rsid w:val="00AA123B"/>
    <w:rsid w:val="00AA1B05"/>
    <w:rsid w:val="00AA1D65"/>
    <w:rsid w:val="00AA3329"/>
    <w:rsid w:val="00AA56E8"/>
    <w:rsid w:val="00AA6322"/>
    <w:rsid w:val="00AA7122"/>
    <w:rsid w:val="00AA7156"/>
    <w:rsid w:val="00AA7272"/>
    <w:rsid w:val="00AA7BBB"/>
    <w:rsid w:val="00AB0C19"/>
    <w:rsid w:val="00AB1366"/>
    <w:rsid w:val="00AB2FB0"/>
    <w:rsid w:val="00AB3684"/>
    <w:rsid w:val="00AB3A4B"/>
    <w:rsid w:val="00AB3B35"/>
    <w:rsid w:val="00AB5850"/>
    <w:rsid w:val="00AB5F8E"/>
    <w:rsid w:val="00AB6D15"/>
    <w:rsid w:val="00AB6DA8"/>
    <w:rsid w:val="00AB743D"/>
    <w:rsid w:val="00AB7D8A"/>
    <w:rsid w:val="00AB7F33"/>
    <w:rsid w:val="00AB7FB6"/>
    <w:rsid w:val="00AC05E5"/>
    <w:rsid w:val="00AC0CF8"/>
    <w:rsid w:val="00AC33D0"/>
    <w:rsid w:val="00AC373D"/>
    <w:rsid w:val="00AC6E6E"/>
    <w:rsid w:val="00AC7C3B"/>
    <w:rsid w:val="00AC7F48"/>
    <w:rsid w:val="00AD1265"/>
    <w:rsid w:val="00AD1298"/>
    <w:rsid w:val="00AD14CA"/>
    <w:rsid w:val="00AD326B"/>
    <w:rsid w:val="00AD39A4"/>
    <w:rsid w:val="00AD3BD7"/>
    <w:rsid w:val="00AD4939"/>
    <w:rsid w:val="00AD56BD"/>
    <w:rsid w:val="00AD666F"/>
    <w:rsid w:val="00AD703B"/>
    <w:rsid w:val="00AE0290"/>
    <w:rsid w:val="00AE03AD"/>
    <w:rsid w:val="00AE043D"/>
    <w:rsid w:val="00AE087E"/>
    <w:rsid w:val="00AE15E0"/>
    <w:rsid w:val="00AE1974"/>
    <w:rsid w:val="00AE2839"/>
    <w:rsid w:val="00AE288E"/>
    <w:rsid w:val="00AE36F0"/>
    <w:rsid w:val="00AE4389"/>
    <w:rsid w:val="00AE43B4"/>
    <w:rsid w:val="00AE5524"/>
    <w:rsid w:val="00AE5662"/>
    <w:rsid w:val="00AE6B0A"/>
    <w:rsid w:val="00AE6B21"/>
    <w:rsid w:val="00AE7071"/>
    <w:rsid w:val="00AE7561"/>
    <w:rsid w:val="00AE7598"/>
    <w:rsid w:val="00AE7B3F"/>
    <w:rsid w:val="00AE7DC7"/>
    <w:rsid w:val="00AF0281"/>
    <w:rsid w:val="00AF10F2"/>
    <w:rsid w:val="00AF19D8"/>
    <w:rsid w:val="00AF3027"/>
    <w:rsid w:val="00AF37F5"/>
    <w:rsid w:val="00AF554D"/>
    <w:rsid w:val="00AF5BF4"/>
    <w:rsid w:val="00AF7DC7"/>
    <w:rsid w:val="00AF7DD5"/>
    <w:rsid w:val="00AF7FB0"/>
    <w:rsid w:val="00B014A0"/>
    <w:rsid w:val="00B01E16"/>
    <w:rsid w:val="00B02124"/>
    <w:rsid w:val="00B02CC0"/>
    <w:rsid w:val="00B038BF"/>
    <w:rsid w:val="00B042E8"/>
    <w:rsid w:val="00B051C5"/>
    <w:rsid w:val="00B058FC"/>
    <w:rsid w:val="00B06A10"/>
    <w:rsid w:val="00B06CB2"/>
    <w:rsid w:val="00B06F60"/>
    <w:rsid w:val="00B1038D"/>
    <w:rsid w:val="00B103E4"/>
    <w:rsid w:val="00B11496"/>
    <w:rsid w:val="00B11ADB"/>
    <w:rsid w:val="00B12D1C"/>
    <w:rsid w:val="00B136E1"/>
    <w:rsid w:val="00B13763"/>
    <w:rsid w:val="00B13D83"/>
    <w:rsid w:val="00B13E18"/>
    <w:rsid w:val="00B1469C"/>
    <w:rsid w:val="00B14E72"/>
    <w:rsid w:val="00B15022"/>
    <w:rsid w:val="00B15024"/>
    <w:rsid w:val="00B15F40"/>
    <w:rsid w:val="00B1681B"/>
    <w:rsid w:val="00B16A98"/>
    <w:rsid w:val="00B17973"/>
    <w:rsid w:val="00B17B32"/>
    <w:rsid w:val="00B201E3"/>
    <w:rsid w:val="00B20D9E"/>
    <w:rsid w:val="00B20FA4"/>
    <w:rsid w:val="00B2178C"/>
    <w:rsid w:val="00B21EA7"/>
    <w:rsid w:val="00B22C14"/>
    <w:rsid w:val="00B242E2"/>
    <w:rsid w:val="00B2487F"/>
    <w:rsid w:val="00B24D3C"/>
    <w:rsid w:val="00B24DF5"/>
    <w:rsid w:val="00B24EF0"/>
    <w:rsid w:val="00B24F75"/>
    <w:rsid w:val="00B2591B"/>
    <w:rsid w:val="00B25950"/>
    <w:rsid w:val="00B25A8E"/>
    <w:rsid w:val="00B25D65"/>
    <w:rsid w:val="00B2610D"/>
    <w:rsid w:val="00B26E75"/>
    <w:rsid w:val="00B31179"/>
    <w:rsid w:val="00B32267"/>
    <w:rsid w:val="00B32539"/>
    <w:rsid w:val="00B328C4"/>
    <w:rsid w:val="00B32A49"/>
    <w:rsid w:val="00B33CD2"/>
    <w:rsid w:val="00B348E3"/>
    <w:rsid w:val="00B349C4"/>
    <w:rsid w:val="00B35D91"/>
    <w:rsid w:val="00B360AD"/>
    <w:rsid w:val="00B37B6E"/>
    <w:rsid w:val="00B37F1F"/>
    <w:rsid w:val="00B4075C"/>
    <w:rsid w:val="00B41D62"/>
    <w:rsid w:val="00B42C96"/>
    <w:rsid w:val="00B4373D"/>
    <w:rsid w:val="00B43CD6"/>
    <w:rsid w:val="00B4429E"/>
    <w:rsid w:val="00B44874"/>
    <w:rsid w:val="00B44C79"/>
    <w:rsid w:val="00B45850"/>
    <w:rsid w:val="00B462BC"/>
    <w:rsid w:val="00B46C50"/>
    <w:rsid w:val="00B476B7"/>
    <w:rsid w:val="00B478E2"/>
    <w:rsid w:val="00B47F4B"/>
    <w:rsid w:val="00B50331"/>
    <w:rsid w:val="00B5046D"/>
    <w:rsid w:val="00B508E2"/>
    <w:rsid w:val="00B50C2F"/>
    <w:rsid w:val="00B50D02"/>
    <w:rsid w:val="00B5140E"/>
    <w:rsid w:val="00B514AF"/>
    <w:rsid w:val="00B51901"/>
    <w:rsid w:val="00B51F53"/>
    <w:rsid w:val="00B53575"/>
    <w:rsid w:val="00B5389D"/>
    <w:rsid w:val="00B53DFF"/>
    <w:rsid w:val="00B53E0E"/>
    <w:rsid w:val="00B53F03"/>
    <w:rsid w:val="00B542D6"/>
    <w:rsid w:val="00B55695"/>
    <w:rsid w:val="00B55BF6"/>
    <w:rsid w:val="00B55DC4"/>
    <w:rsid w:val="00B560E7"/>
    <w:rsid w:val="00B5640E"/>
    <w:rsid w:val="00B56CBC"/>
    <w:rsid w:val="00B576B0"/>
    <w:rsid w:val="00B57E14"/>
    <w:rsid w:val="00B63017"/>
    <w:rsid w:val="00B63BF2"/>
    <w:rsid w:val="00B64710"/>
    <w:rsid w:val="00B64EC1"/>
    <w:rsid w:val="00B65214"/>
    <w:rsid w:val="00B65DE6"/>
    <w:rsid w:val="00B66BB6"/>
    <w:rsid w:val="00B700D0"/>
    <w:rsid w:val="00B7275B"/>
    <w:rsid w:val="00B7280B"/>
    <w:rsid w:val="00B72BF7"/>
    <w:rsid w:val="00B730A3"/>
    <w:rsid w:val="00B73879"/>
    <w:rsid w:val="00B74738"/>
    <w:rsid w:val="00B74953"/>
    <w:rsid w:val="00B74C74"/>
    <w:rsid w:val="00B74EA0"/>
    <w:rsid w:val="00B764FB"/>
    <w:rsid w:val="00B76975"/>
    <w:rsid w:val="00B77835"/>
    <w:rsid w:val="00B77CD1"/>
    <w:rsid w:val="00B80180"/>
    <w:rsid w:val="00B809C5"/>
    <w:rsid w:val="00B811BE"/>
    <w:rsid w:val="00B81877"/>
    <w:rsid w:val="00B82A4E"/>
    <w:rsid w:val="00B82C8E"/>
    <w:rsid w:val="00B82D4D"/>
    <w:rsid w:val="00B83D18"/>
    <w:rsid w:val="00B83EFF"/>
    <w:rsid w:val="00B84962"/>
    <w:rsid w:val="00B84C81"/>
    <w:rsid w:val="00B8566F"/>
    <w:rsid w:val="00B85889"/>
    <w:rsid w:val="00B86336"/>
    <w:rsid w:val="00B8641F"/>
    <w:rsid w:val="00B86AFA"/>
    <w:rsid w:val="00B870C1"/>
    <w:rsid w:val="00B8723F"/>
    <w:rsid w:val="00B87840"/>
    <w:rsid w:val="00B91914"/>
    <w:rsid w:val="00B91CC1"/>
    <w:rsid w:val="00B9279C"/>
    <w:rsid w:val="00B92C42"/>
    <w:rsid w:val="00B92DFF"/>
    <w:rsid w:val="00B93B6A"/>
    <w:rsid w:val="00B93C1E"/>
    <w:rsid w:val="00B95FED"/>
    <w:rsid w:val="00B96306"/>
    <w:rsid w:val="00BA0277"/>
    <w:rsid w:val="00BA0A85"/>
    <w:rsid w:val="00BA1BC9"/>
    <w:rsid w:val="00BA2CF9"/>
    <w:rsid w:val="00BA2F6F"/>
    <w:rsid w:val="00BA30FE"/>
    <w:rsid w:val="00BA38CC"/>
    <w:rsid w:val="00BA3F30"/>
    <w:rsid w:val="00BA4509"/>
    <w:rsid w:val="00BA4674"/>
    <w:rsid w:val="00BA4744"/>
    <w:rsid w:val="00BA4C46"/>
    <w:rsid w:val="00BA735A"/>
    <w:rsid w:val="00BB0579"/>
    <w:rsid w:val="00BB0CDB"/>
    <w:rsid w:val="00BB15BE"/>
    <w:rsid w:val="00BB1796"/>
    <w:rsid w:val="00BB197F"/>
    <w:rsid w:val="00BB395E"/>
    <w:rsid w:val="00BB4A04"/>
    <w:rsid w:val="00BB4F42"/>
    <w:rsid w:val="00BB58B6"/>
    <w:rsid w:val="00BB5BA7"/>
    <w:rsid w:val="00BB7DBE"/>
    <w:rsid w:val="00BC2673"/>
    <w:rsid w:val="00BC2A7A"/>
    <w:rsid w:val="00BC32EE"/>
    <w:rsid w:val="00BC3DC0"/>
    <w:rsid w:val="00BC516D"/>
    <w:rsid w:val="00BC6358"/>
    <w:rsid w:val="00BC66B1"/>
    <w:rsid w:val="00BD15AF"/>
    <w:rsid w:val="00BD1DF6"/>
    <w:rsid w:val="00BD1F25"/>
    <w:rsid w:val="00BD2454"/>
    <w:rsid w:val="00BD28D1"/>
    <w:rsid w:val="00BD2AED"/>
    <w:rsid w:val="00BD2D10"/>
    <w:rsid w:val="00BD34B2"/>
    <w:rsid w:val="00BD4C96"/>
    <w:rsid w:val="00BD535D"/>
    <w:rsid w:val="00BD5713"/>
    <w:rsid w:val="00BD643A"/>
    <w:rsid w:val="00BD6F3A"/>
    <w:rsid w:val="00BD75D7"/>
    <w:rsid w:val="00BD778D"/>
    <w:rsid w:val="00BD7867"/>
    <w:rsid w:val="00BD78BE"/>
    <w:rsid w:val="00BDA466"/>
    <w:rsid w:val="00BE159F"/>
    <w:rsid w:val="00BE1776"/>
    <w:rsid w:val="00BE1D0A"/>
    <w:rsid w:val="00BE1EAB"/>
    <w:rsid w:val="00BE28AF"/>
    <w:rsid w:val="00BE3D62"/>
    <w:rsid w:val="00BE3F44"/>
    <w:rsid w:val="00BE3FA6"/>
    <w:rsid w:val="00BE546F"/>
    <w:rsid w:val="00BE5DE8"/>
    <w:rsid w:val="00BE639E"/>
    <w:rsid w:val="00BE6864"/>
    <w:rsid w:val="00BE7C7F"/>
    <w:rsid w:val="00BF0361"/>
    <w:rsid w:val="00BF05EA"/>
    <w:rsid w:val="00BF21DB"/>
    <w:rsid w:val="00BF52A2"/>
    <w:rsid w:val="00BF60F0"/>
    <w:rsid w:val="00BF63ED"/>
    <w:rsid w:val="00BF6D8B"/>
    <w:rsid w:val="00BF73AB"/>
    <w:rsid w:val="00C003CD"/>
    <w:rsid w:val="00C00407"/>
    <w:rsid w:val="00C00DD7"/>
    <w:rsid w:val="00C01708"/>
    <w:rsid w:val="00C0218B"/>
    <w:rsid w:val="00C029CD"/>
    <w:rsid w:val="00C02FA8"/>
    <w:rsid w:val="00C03046"/>
    <w:rsid w:val="00C03ABD"/>
    <w:rsid w:val="00C04160"/>
    <w:rsid w:val="00C054B7"/>
    <w:rsid w:val="00C05890"/>
    <w:rsid w:val="00C058DA"/>
    <w:rsid w:val="00C061B5"/>
    <w:rsid w:val="00C06D38"/>
    <w:rsid w:val="00C06F11"/>
    <w:rsid w:val="00C06F43"/>
    <w:rsid w:val="00C07826"/>
    <w:rsid w:val="00C10351"/>
    <w:rsid w:val="00C108D0"/>
    <w:rsid w:val="00C10D98"/>
    <w:rsid w:val="00C1259E"/>
    <w:rsid w:val="00C126EA"/>
    <w:rsid w:val="00C1297D"/>
    <w:rsid w:val="00C12F86"/>
    <w:rsid w:val="00C14464"/>
    <w:rsid w:val="00C145F7"/>
    <w:rsid w:val="00C14ABA"/>
    <w:rsid w:val="00C14DBA"/>
    <w:rsid w:val="00C15FE0"/>
    <w:rsid w:val="00C16416"/>
    <w:rsid w:val="00C16B9F"/>
    <w:rsid w:val="00C16BED"/>
    <w:rsid w:val="00C17A08"/>
    <w:rsid w:val="00C202B9"/>
    <w:rsid w:val="00C20DA4"/>
    <w:rsid w:val="00C228DF"/>
    <w:rsid w:val="00C23542"/>
    <w:rsid w:val="00C23D5B"/>
    <w:rsid w:val="00C24335"/>
    <w:rsid w:val="00C24B97"/>
    <w:rsid w:val="00C250F5"/>
    <w:rsid w:val="00C25220"/>
    <w:rsid w:val="00C258F5"/>
    <w:rsid w:val="00C26123"/>
    <w:rsid w:val="00C27557"/>
    <w:rsid w:val="00C305C8"/>
    <w:rsid w:val="00C30A2C"/>
    <w:rsid w:val="00C31744"/>
    <w:rsid w:val="00C33043"/>
    <w:rsid w:val="00C34922"/>
    <w:rsid w:val="00C34F45"/>
    <w:rsid w:val="00C35841"/>
    <w:rsid w:val="00C35848"/>
    <w:rsid w:val="00C36284"/>
    <w:rsid w:val="00C36E2C"/>
    <w:rsid w:val="00C3787D"/>
    <w:rsid w:val="00C40E70"/>
    <w:rsid w:val="00C41299"/>
    <w:rsid w:val="00C42422"/>
    <w:rsid w:val="00C42C79"/>
    <w:rsid w:val="00C44875"/>
    <w:rsid w:val="00C44FA7"/>
    <w:rsid w:val="00C45B60"/>
    <w:rsid w:val="00C4C191"/>
    <w:rsid w:val="00C510F3"/>
    <w:rsid w:val="00C51CAA"/>
    <w:rsid w:val="00C52830"/>
    <w:rsid w:val="00C5337E"/>
    <w:rsid w:val="00C539AA"/>
    <w:rsid w:val="00C54793"/>
    <w:rsid w:val="00C54BA1"/>
    <w:rsid w:val="00C54D46"/>
    <w:rsid w:val="00C551E2"/>
    <w:rsid w:val="00C56C47"/>
    <w:rsid w:val="00C57C95"/>
    <w:rsid w:val="00C57EAD"/>
    <w:rsid w:val="00C60F04"/>
    <w:rsid w:val="00C60F9A"/>
    <w:rsid w:val="00C613B4"/>
    <w:rsid w:val="00C619BC"/>
    <w:rsid w:val="00C62685"/>
    <w:rsid w:val="00C63188"/>
    <w:rsid w:val="00C6379E"/>
    <w:rsid w:val="00C63998"/>
    <w:rsid w:val="00C64AE5"/>
    <w:rsid w:val="00C65B3B"/>
    <w:rsid w:val="00C65F25"/>
    <w:rsid w:val="00C67330"/>
    <w:rsid w:val="00C67DA3"/>
    <w:rsid w:val="00C713AF"/>
    <w:rsid w:val="00C73AF3"/>
    <w:rsid w:val="00C73D27"/>
    <w:rsid w:val="00C73D68"/>
    <w:rsid w:val="00C748DF"/>
    <w:rsid w:val="00C74DB9"/>
    <w:rsid w:val="00C75E33"/>
    <w:rsid w:val="00C8011D"/>
    <w:rsid w:val="00C8049D"/>
    <w:rsid w:val="00C80586"/>
    <w:rsid w:val="00C81776"/>
    <w:rsid w:val="00C819C4"/>
    <w:rsid w:val="00C81FF9"/>
    <w:rsid w:val="00C82891"/>
    <w:rsid w:val="00C82EEF"/>
    <w:rsid w:val="00C83353"/>
    <w:rsid w:val="00C84802"/>
    <w:rsid w:val="00C84DE1"/>
    <w:rsid w:val="00C8586B"/>
    <w:rsid w:val="00C878B8"/>
    <w:rsid w:val="00C90085"/>
    <w:rsid w:val="00C9158B"/>
    <w:rsid w:val="00C9199A"/>
    <w:rsid w:val="00C9294C"/>
    <w:rsid w:val="00C92C17"/>
    <w:rsid w:val="00C93938"/>
    <w:rsid w:val="00C93E9F"/>
    <w:rsid w:val="00C94B4B"/>
    <w:rsid w:val="00C951A4"/>
    <w:rsid w:val="00C954D3"/>
    <w:rsid w:val="00C961C2"/>
    <w:rsid w:val="00C96FEE"/>
    <w:rsid w:val="00C9709A"/>
    <w:rsid w:val="00CA0814"/>
    <w:rsid w:val="00CA0FBD"/>
    <w:rsid w:val="00CA17DB"/>
    <w:rsid w:val="00CA1EDA"/>
    <w:rsid w:val="00CA2811"/>
    <w:rsid w:val="00CA321C"/>
    <w:rsid w:val="00CA4E43"/>
    <w:rsid w:val="00CA56D6"/>
    <w:rsid w:val="00CA6380"/>
    <w:rsid w:val="00CA6543"/>
    <w:rsid w:val="00CA6617"/>
    <w:rsid w:val="00CA6790"/>
    <w:rsid w:val="00CB0371"/>
    <w:rsid w:val="00CB05C0"/>
    <w:rsid w:val="00CB0C03"/>
    <w:rsid w:val="00CB192C"/>
    <w:rsid w:val="00CB1F4F"/>
    <w:rsid w:val="00CB294E"/>
    <w:rsid w:val="00CB2BB5"/>
    <w:rsid w:val="00CB2D96"/>
    <w:rsid w:val="00CB3513"/>
    <w:rsid w:val="00CB4F9F"/>
    <w:rsid w:val="00CB51D9"/>
    <w:rsid w:val="00CB6C21"/>
    <w:rsid w:val="00CB6E1E"/>
    <w:rsid w:val="00CC1DE4"/>
    <w:rsid w:val="00CC1E38"/>
    <w:rsid w:val="00CC2709"/>
    <w:rsid w:val="00CC2CC0"/>
    <w:rsid w:val="00CC3178"/>
    <w:rsid w:val="00CC3180"/>
    <w:rsid w:val="00CC3226"/>
    <w:rsid w:val="00CC3BFE"/>
    <w:rsid w:val="00CC4408"/>
    <w:rsid w:val="00CC448B"/>
    <w:rsid w:val="00CC56E4"/>
    <w:rsid w:val="00CC5F75"/>
    <w:rsid w:val="00CC7FA1"/>
    <w:rsid w:val="00CD03A4"/>
    <w:rsid w:val="00CD0EF4"/>
    <w:rsid w:val="00CD15F9"/>
    <w:rsid w:val="00CD1B19"/>
    <w:rsid w:val="00CD220C"/>
    <w:rsid w:val="00CD3368"/>
    <w:rsid w:val="00CD4C75"/>
    <w:rsid w:val="00CD5748"/>
    <w:rsid w:val="00CD6BCC"/>
    <w:rsid w:val="00CE047B"/>
    <w:rsid w:val="00CE0513"/>
    <w:rsid w:val="00CE0541"/>
    <w:rsid w:val="00CE0A32"/>
    <w:rsid w:val="00CE10C9"/>
    <w:rsid w:val="00CE1121"/>
    <w:rsid w:val="00CE1EFE"/>
    <w:rsid w:val="00CE21D5"/>
    <w:rsid w:val="00CE2761"/>
    <w:rsid w:val="00CE291E"/>
    <w:rsid w:val="00CE365B"/>
    <w:rsid w:val="00CE43E9"/>
    <w:rsid w:val="00CE4570"/>
    <w:rsid w:val="00CE4777"/>
    <w:rsid w:val="00CE4A6B"/>
    <w:rsid w:val="00CE4E62"/>
    <w:rsid w:val="00CE5BD7"/>
    <w:rsid w:val="00CE7226"/>
    <w:rsid w:val="00CE7773"/>
    <w:rsid w:val="00CE7AC6"/>
    <w:rsid w:val="00CF0F7C"/>
    <w:rsid w:val="00CF1C60"/>
    <w:rsid w:val="00CF27D6"/>
    <w:rsid w:val="00CF2EBC"/>
    <w:rsid w:val="00CF328F"/>
    <w:rsid w:val="00CF3A42"/>
    <w:rsid w:val="00CF47CC"/>
    <w:rsid w:val="00CF5281"/>
    <w:rsid w:val="00CF5610"/>
    <w:rsid w:val="00CF576F"/>
    <w:rsid w:val="00CF59EB"/>
    <w:rsid w:val="00CF5CED"/>
    <w:rsid w:val="00CF64AF"/>
    <w:rsid w:val="00CF6BDB"/>
    <w:rsid w:val="00CF6C64"/>
    <w:rsid w:val="00CF778A"/>
    <w:rsid w:val="00CF7D86"/>
    <w:rsid w:val="00D00A3C"/>
    <w:rsid w:val="00D0116A"/>
    <w:rsid w:val="00D01813"/>
    <w:rsid w:val="00D01C45"/>
    <w:rsid w:val="00D0214E"/>
    <w:rsid w:val="00D04EB7"/>
    <w:rsid w:val="00D059F9"/>
    <w:rsid w:val="00D06CED"/>
    <w:rsid w:val="00D06DD7"/>
    <w:rsid w:val="00D07AFD"/>
    <w:rsid w:val="00D100D1"/>
    <w:rsid w:val="00D105F7"/>
    <w:rsid w:val="00D107EB"/>
    <w:rsid w:val="00D13038"/>
    <w:rsid w:val="00D13250"/>
    <w:rsid w:val="00D133A6"/>
    <w:rsid w:val="00D16051"/>
    <w:rsid w:val="00D16176"/>
    <w:rsid w:val="00D17169"/>
    <w:rsid w:val="00D17A0A"/>
    <w:rsid w:val="00D2074B"/>
    <w:rsid w:val="00D2096A"/>
    <w:rsid w:val="00D20A06"/>
    <w:rsid w:val="00D21638"/>
    <w:rsid w:val="00D232B2"/>
    <w:rsid w:val="00D23467"/>
    <w:rsid w:val="00D23918"/>
    <w:rsid w:val="00D23D77"/>
    <w:rsid w:val="00D23FD0"/>
    <w:rsid w:val="00D24E4D"/>
    <w:rsid w:val="00D25807"/>
    <w:rsid w:val="00D261AC"/>
    <w:rsid w:val="00D26697"/>
    <w:rsid w:val="00D272B5"/>
    <w:rsid w:val="00D27353"/>
    <w:rsid w:val="00D30378"/>
    <w:rsid w:val="00D30763"/>
    <w:rsid w:val="00D309D8"/>
    <w:rsid w:val="00D30B4E"/>
    <w:rsid w:val="00D336E3"/>
    <w:rsid w:val="00D34B72"/>
    <w:rsid w:val="00D34E01"/>
    <w:rsid w:val="00D34E5A"/>
    <w:rsid w:val="00D357D6"/>
    <w:rsid w:val="00D36218"/>
    <w:rsid w:val="00D3630A"/>
    <w:rsid w:val="00D364CA"/>
    <w:rsid w:val="00D36FD2"/>
    <w:rsid w:val="00D371BB"/>
    <w:rsid w:val="00D37278"/>
    <w:rsid w:val="00D4086E"/>
    <w:rsid w:val="00D40BC1"/>
    <w:rsid w:val="00D416E8"/>
    <w:rsid w:val="00D417C4"/>
    <w:rsid w:val="00D42779"/>
    <w:rsid w:val="00D42D98"/>
    <w:rsid w:val="00D43454"/>
    <w:rsid w:val="00D437F2"/>
    <w:rsid w:val="00D44F60"/>
    <w:rsid w:val="00D45165"/>
    <w:rsid w:val="00D46D24"/>
    <w:rsid w:val="00D47CD8"/>
    <w:rsid w:val="00D503A7"/>
    <w:rsid w:val="00D5054C"/>
    <w:rsid w:val="00D511E0"/>
    <w:rsid w:val="00D516A6"/>
    <w:rsid w:val="00D52045"/>
    <w:rsid w:val="00D52970"/>
    <w:rsid w:val="00D53EF1"/>
    <w:rsid w:val="00D55538"/>
    <w:rsid w:val="00D56296"/>
    <w:rsid w:val="00D56B77"/>
    <w:rsid w:val="00D57878"/>
    <w:rsid w:val="00D57F68"/>
    <w:rsid w:val="00D57FD2"/>
    <w:rsid w:val="00D6006F"/>
    <w:rsid w:val="00D606BB"/>
    <w:rsid w:val="00D608FC"/>
    <w:rsid w:val="00D6110A"/>
    <w:rsid w:val="00D61889"/>
    <w:rsid w:val="00D621F6"/>
    <w:rsid w:val="00D633DF"/>
    <w:rsid w:val="00D63BF7"/>
    <w:rsid w:val="00D652A0"/>
    <w:rsid w:val="00D660A5"/>
    <w:rsid w:val="00D66582"/>
    <w:rsid w:val="00D67B1E"/>
    <w:rsid w:val="00D701BA"/>
    <w:rsid w:val="00D731FB"/>
    <w:rsid w:val="00D741A6"/>
    <w:rsid w:val="00D75735"/>
    <w:rsid w:val="00D7648C"/>
    <w:rsid w:val="00D76534"/>
    <w:rsid w:val="00D76D03"/>
    <w:rsid w:val="00D773C4"/>
    <w:rsid w:val="00D77485"/>
    <w:rsid w:val="00D77AC1"/>
    <w:rsid w:val="00D80E84"/>
    <w:rsid w:val="00D811E6"/>
    <w:rsid w:val="00D8195E"/>
    <w:rsid w:val="00D82149"/>
    <w:rsid w:val="00D8268C"/>
    <w:rsid w:val="00D82943"/>
    <w:rsid w:val="00D831B2"/>
    <w:rsid w:val="00D833A0"/>
    <w:rsid w:val="00D843AE"/>
    <w:rsid w:val="00D8452F"/>
    <w:rsid w:val="00D84E9A"/>
    <w:rsid w:val="00D86367"/>
    <w:rsid w:val="00D86743"/>
    <w:rsid w:val="00D86826"/>
    <w:rsid w:val="00D90A61"/>
    <w:rsid w:val="00D9117A"/>
    <w:rsid w:val="00D913F7"/>
    <w:rsid w:val="00D91699"/>
    <w:rsid w:val="00D92339"/>
    <w:rsid w:val="00D9264C"/>
    <w:rsid w:val="00D95344"/>
    <w:rsid w:val="00D9571F"/>
    <w:rsid w:val="00D97997"/>
    <w:rsid w:val="00DA04DA"/>
    <w:rsid w:val="00DA075F"/>
    <w:rsid w:val="00DA104E"/>
    <w:rsid w:val="00DA105C"/>
    <w:rsid w:val="00DA10DF"/>
    <w:rsid w:val="00DA153E"/>
    <w:rsid w:val="00DA1F24"/>
    <w:rsid w:val="00DA24D2"/>
    <w:rsid w:val="00DA37FD"/>
    <w:rsid w:val="00DA3882"/>
    <w:rsid w:val="00DA38CE"/>
    <w:rsid w:val="00DA485C"/>
    <w:rsid w:val="00DA60D0"/>
    <w:rsid w:val="00DA70C1"/>
    <w:rsid w:val="00DA7973"/>
    <w:rsid w:val="00DB0761"/>
    <w:rsid w:val="00DB1E18"/>
    <w:rsid w:val="00DB2436"/>
    <w:rsid w:val="00DB2E61"/>
    <w:rsid w:val="00DB3DAD"/>
    <w:rsid w:val="00DB46F7"/>
    <w:rsid w:val="00DB510C"/>
    <w:rsid w:val="00DB5F26"/>
    <w:rsid w:val="00DB7586"/>
    <w:rsid w:val="00DC0180"/>
    <w:rsid w:val="00DC1100"/>
    <w:rsid w:val="00DC160C"/>
    <w:rsid w:val="00DC16BC"/>
    <w:rsid w:val="00DC2A59"/>
    <w:rsid w:val="00DC2E8A"/>
    <w:rsid w:val="00DC4A4E"/>
    <w:rsid w:val="00DC4A92"/>
    <w:rsid w:val="00DC51A4"/>
    <w:rsid w:val="00DC54FC"/>
    <w:rsid w:val="00DC55F1"/>
    <w:rsid w:val="00DC5A99"/>
    <w:rsid w:val="00DC629E"/>
    <w:rsid w:val="00DC7F0B"/>
    <w:rsid w:val="00DD19DF"/>
    <w:rsid w:val="00DD240D"/>
    <w:rsid w:val="00DD2AFC"/>
    <w:rsid w:val="00DD2F31"/>
    <w:rsid w:val="00DD505B"/>
    <w:rsid w:val="00DD573F"/>
    <w:rsid w:val="00DD6A2E"/>
    <w:rsid w:val="00DE1AAA"/>
    <w:rsid w:val="00DE2C8A"/>
    <w:rsid w:val="00DE6C91"/>
    <w:rsid w:val="00DE7399"/>
    <w:rsid w:val="00DF0233"/>
    <w:rsid w:val="00DF0716"/>
    <w:rsid w:val="00DF0B78"/>
    <w:rsid w:val="00DF18FE"/>
    <w:rsid w:val="00DF202A"/>
    <w:rsid w:val="00DF25D4"/>
    <w:rsid w:val="00DF2DE2"/>
    <w:rsid w:val="00DF2E85"/>
    <w:rsid w:val="00DF45BB"/>
    <w:rsid w:val="00DF676C"/>
    <w:rsid w:val="00DF67A5"/>
    <w:rsid w:val="00DF6B6E"/>
    <w:rsid w:val="00DF6CCC"/>
    <w:rsid w:val="00DF6D47"/>
    <w:rsid w:val="00DF7507"/>
    <w:rsid w:val="00DF7D0C"/>
    <w:rsid w:val="00DF7DEB"/>
    <w:rsid w:val="00E0020A"/>
    <w:rsid w:val="00E007E4"/>
    <w:rsid w:val="00E009DB"/>
    <w:rsid w:val="00E00B48"/>
    <w:rsid w:val="00E02A94"/>
    <w:rsid w:val="00E036A1"/>
    <w:rsid w:val="00E03851"/>
    <w:rsid w:val="00E03CA0"/>
    <w:rsid w:val="00E04AD3"/>
    <w:rsid w:val="00E04EA7"/>
    <w:rsid w:val="00E04F6D"/>
    <w:rsid w:val="00E05203"/>
    <w:rsid w:val="00E05780"/>
    <w:rsid w:val="00E05CCF"/>
    <w:rsid w:val="00E07CB5"/>
    <w:rsid w:val="00E104E8"/>
    <w:rsid w:val="00E10D34"/>
    <w:rsid w:val="00E11D87"/>
    <w:rsid w:val="00E12BD9"/>
    <w:rsid w:val="00E12BF7"/>
    <w:rsid w:val="00E153E5"/>
    <w:rsid w:val="00E15560"/>
    <w:rsid w:val="00E15B65"/>
    <w:rsid w:val="00E15D9D"/>
    <w:rsid w:val="00E15ED5"/>
    <w:rsid w:val="00E15F14"/>
    <w:rsid w:val="00E16BA2"/>
    <w:rsid w:val="00E1753F"/>
    <w:rsid w:val="00E177DF"/>
    <w:rsid w:val="00E207C4"/>
    <w:rsid w:val="00E20851"/>
    <w:rsid w:val="00E20CC6"/>
    <w:rsid w:val="00E21893"/>
    <w:rsid w:val="00E21B3F"/>
    <w:rsid w:val="00E21DD5"/>
    <w:rsid w:val="00E22FCC"/>
    <w:rsid w:val="00E23D60"/>
    <w:rsid w:val="00E24714"/>
    <w:rsid w:val="00E25C47"/>
    <w:rsid w:val="00E2647D"/>
    <w:rsid w:val="00E26542"/>
    <w:rsid w:val="00E2655E"/>
    <w:rsid w:val="00E26675"/>
    <w:rsid w:val="00E30824"/>
    <w:rsid w:val="00E30DAD"/>
    <w:rsid w:val="00E31BE5"/>
    <w:rsid w:val="00E320A9"/>
    <w:rsid w:val="00E3289B"/>
    <w:rsid w:val="00E33C53"/>
    <w:rsid w:val="00E33F27"/>
    <w:rsid w:val="00E34972"/>
    <w:rsid w:val="00E34D29"/>
    <w:rsid w:val="00E34D9D"/>
    <w:rsid w:val="00E35699"/>
    <w:rsid w:val="00E35F0B"/>
    <w:rsid w:val="00E35F91"/>
    <w:rsid w:val="00E3669C"/>
    <w:rsid w:val="00E36B65"/>
    <w:rsid w:val="00E37E69"/>
    <w:rsid w:val="00E40106"/>
    <w:rsid w:val="00E4244E"/>
    <w:rsid w:val="00E431BC"/>
    <w:rsid w:val="00E432D3"/>
    <w:rsid w:val="00E43AA9"/>
    <w:rsid w:val="00E43D74"/>
    <w:rsid w:val="00E47ED2"/>
    <w:rsid w:val="00E523C9"/>
    <w:rsid w:val="00E531E5"/>
    <w:rsid w:val="00E531FE"/>
    <w:rsid w:val="00E5343C"/>
    <w:rsid w:val="00E5398A"/>
    <w:rsid w:val="00E543F3"/>
    <w:rsid w:val="00E54563"/>
    <w:rsid w:val="00E546B6"/>
    <w:rsid w:val="00E54DC6"/>
    <w:rsid w:val="00E55F58"/>
    <w:rsid w:val="00E5705B"/>
    <w:rsid w:val="00E577BF"/>
    <w:rsid w:val="00E60780"/>
    <w:rsid w:val="00E60788"/>
    <w:rsid w:val="00E62CB3"/>
    <w:rsid w:val="00E62E58"/>
    <w:rsid w:val="00E631A7"/>
    <w:rsid w:val="00E633D7"/>
    <w:rsid w:val="00E63B74"/>
    <w:rsid w:val="00E63E4E"/>
    <w:rsid w:val="00E645B9"/>
    <w:rsid w:val="00E64E14"/>
    <w:rsid w:val="00E6715F"/>
    <w:rsid w:val="00E675F8"/>
    <w:rsid w:val="00E67D02"/>
    <w:rsid w:val="00E70408"/>
    <w:rsid w:val="00E71424"/>
    <w:rsid w:val="00E72718"/>
    <w:rsid w:val="00E72CFE"/>
    <w:rsid w:val="00E7332D"/>
    <w:rsid w:val="00E73D78"/>
    <w:rsid w:val="00E753DA"/>
    <w:rsid w:val="00E75684"/>
    <w:rsid w:val="00E759BE"/>
    <w:rsid w:val="00E76295"/>
    <w:rsid w:val="00E76F84"/>
    <w:rsid w:val="00E810C2"/>
    <w:rsid w:val="00E82073"/>
    <w:rsid w:val="00E82D91"/>
    <w:rsid w:val="00E838AE"/>
    <w:rsid w:val="00E8420D"/>
    <w:rsid w:val="00E8434C"/>
    <w:rsid w:val="00E8440C"/>
    <w:rsid w:val="00E84C1C"/>
    <w:rsid w:val="00E84E63"/>
    <w:rsid w:val="00E85E72"/>
    <w:rsid w:val="00E86A89"/>
    <w:rsid w:val="00E87392"/>
    <w:rsid w:val="00E91E29"/>
    <w:rsid w:val="00E920AB"/>
    <w:rsid w:val="00E93739"/>
    <w:rsid w:val="00E945A0"/>
    <w:rsid w:val="00E94F71"/>
    <w:rsid w:val="00E95A91"/>
    <w:rsid w:val="00E969BE"/>
    <w:rsid w:val="00E969CF"/>
    <w:rsid w:val="00E97126"/>
    <w:rsid w:val="00E97174"/>
    <w:rsid w:val="00E97572"/>
    <w:rsid w:val="00E976FD"/>
    <w:rsid w:val="00E97E0E"/>
    <w:rsid w:val="00EA02EA"/>
    <w:rsid w:val="00EA046F"/>
    <w:rsid w:val="00EA0FB8"/>
    <w:rsid w:val="00EA14C7"/>
    <w:rsid w:val="00EA1ECA"/>
    <w:rsid w:val="00EA2207"/>
    <w:rsid w:val="00EA2241"/>
    <w:rsid w:val="00EA2889"/>
    <w:rsid w:val="00EA2964"/>
    <w:rsid w:val="00EA2E8A"/>
    <w:rsid w:val="00EA3122"/>
    <w:rsid w:val="00EA35D5"/>
    <w:rsid w:val="00EA386D"/>
    <w:rsid w:val="00EA3CD4"/>
    <w:rsid w:val="00EA45BA"/>
    <w:rsid w:val="00EA4D6D"/>
    <w:rsid w:val="00EA53BA"/>
    <w:rsid w:val="00EA66F4"/>
    <w:rsid w:val="00EA6765"/>
    <w:rsid w:val="00EA67AA"/>
    <w:rsid w:val="00EA68F2"/>
    <w:rsid w:val="00EA6C2A"/>
    <w:rsid w:val="00EA6CA6"/>
    <w:rsid w:val="00EA6CF6"/>
    <w:rsid w:val="00EB0121"/>
    <w:rsid w:val="00EB03D1"/>
    <w:rsid w:val="00EB080A"/>
    <w:rsid w:val="00EB0CE7"/>
    <w:rsid w:val="00EB0F8A"/>
    <w:rsid w:val="00EB1EBA"/>
    <w:rsid w:val="00EB33BA"/>
    <w:rsid w:val="00EB3ED3"/>
    <w:rsid w:val="00EB4101"/>
    <w:rsid w:val="00EB590A"/>
    <w:rsid w:val="00EB5D51"/>
    <w:rsid w:val="00EB65B5"/>
    <w:rsid w:val="00EB6698"/>
    <w:rsid w:val="00EB7AA2"/>
    <w:rsid w:val="00EC0674"/>
    <w:rsid w:val="00EC1CE2"/>
    <w:rsid w:val="00EC1D5F"/>
    <w:rsid w:val="00EC2296"/>
    <w:rsid w:val="00EC2D65"/>
    <w:rsid w:val="00EC3BFB"/>
    <w:rsid w:val="00EC4391"/>
    <w:rsid w:val="00EC567E"/>
    <w:rsid w:val="00EC5D5E"/>
    <w:rsid w:val="00EC6E8A"/>
    <w:rsid w:val="00EC7C3D"/>
    <w:rsid w:val="00EC7C4D"/>
    <w:rsid w:val="00ED032D"/>
    <w:rsid w:val="00ED1677"/>
    <w:rsid w:val="00ED16DC"/>
    <w:rsid w:val="00ED2907"/>
    <w:rsid w:val="00ED4338"/>
    <w:rsid w:val="00ED4534"/>
    <w:rsid w:val="00ED461C"/>
    <w:rsid w:val="00ED4871"/>
    <w:rsid w:val="00EE0654"/>
    <w:rsid w:val="00EE08E1"/>
    <w:rsid w:val="00EE10C5"/>
    <w:rsid w:val="00EE165F"/>
    <w:rsid w:val="00EE2223"/>
    <w:rsid w:val="00EE22FC"/>
    <w:rsid w:val="00EE2815"/>
    <w:rsid w:val="00EE4A23"/>
    <w:rsid w:val="00EE4A40"/>
    <w:rsid w:val="00EE58FD"/>
    <w:rsid w:val="00EF002C"/>
    <w:rsid w:val="00EF0C9A"/>
    <w:rsid w:val="00EF23FA"/>
    <w:rsid w:val="00EF25D4"/>
    <w:rsid w:val="00EF2C50"/>
    <w:rsid w:val="00EF31AB"/>
    <w:rsid w:val="00EF3DE9"/>
    <w:rsid w:val="00EF4C0C"/>
    <w:rsid w:val="00EF4C1A"/>
    <w:rsid w:val="00EF4D1C"/>
    <w:rsid w:val="00EF5731"/>
    <w:rsid w:val="00EF5F9A"/>
    <w:rsid w:val="00EF6481"/>
    <w:rsid w:val="00EF6712"/>
    <w:rsid w:val="00EF6958"/>
    <w:rsid w:val="00EF6F6A"/>
    <w:rsid w:val="00EF79F1"/>
    <w:rsid w:val="00EF7DC7"/>
    <w:rsid w:val="00F0051D"/>
    <w:rsid w:val="00F00DE6"/>
    <w:rsid w:val="00F00F31"/>
    <w:rsid w:val="00F02593"/>
    <w:rsid w:val="00F027F6"/>
    <w:rsid w:val="00F02CE9"/>
    <w:rsid w:val="00F02FF0"/>
    <w:rsid w:val="00F03759"/>
    <w:rsid w:val="00F03A41"/>
    <w:rsid w:val="00F03DDB"/>
    <w:rsid w:val="00F042D8"/>
    <w:rsid w:val="00F05023"/>
    <w:rsid w:val="00F05245"/>
    <w:rsid w:val="00F05762"/>
    <w:rsid w:val="00F063AC"/>
    <w:rsid w:val="00F07151"/>
    <w:rsid w:val="00F073C9"/>
    <w:rsid w:val="00F10258"/>
    <w:rsid w:val="00F11553"/>
    <w:rsid w:val="00F1171F"/>
    <w:rsid w:val="00F1247E"/>
    <w:rsid w:val="00F129BB"/>
    <w:rsid w:val="00F13536"/>
    <w:rsid w:val="00F13A4F"/>
    <w:rsid w:val="00F14C6A"/>
    <w:rsid w:val="00F14E13"/>
    <w:rsid w:val="00F15576"/>
    <w:rsid w:val="00F15E08"/>
    <w:rsid w:val="00F16968"/>
    <w:rsid w:val="00F1708C"/>
    <w:rsid w:val="00F17687"/>
    <w:rsid w:val="00F20281"/>
    <w:rsid w:val="00F20EEE"/>
    <w:rsid w:val="00F212D2"/>
    <w:rsid w:val="00F21CF6"/>
    <w:rsid w:val="00F2297C"/>
    <w:rsid w:val="00F23381"/>
    <w:rsid w:val="00F23420"/>
    <w:rsid w:val="00F234A5"/>
    <w:rsid w:val="00F236CE"/>
    <w:rsid w:val="00F24932"/>
    <w:rsid w:val="00F24B2D"/>
    <w:rsid w:val="00F24F7F"/>
    <w:rsid w:val="00F25CAB"/>
    <w:rsid w:val="00F25F07"/>
    <w:rsid w:val="00F268BC"/>
    <w:rsid w:val="00F271C5"/>
    <w:rsid w:val="00F2795D"/>
    <w:rsid w:val="00F31C49"/>
    <w:rsid w:val="00F31EE4"/>
    <w:rsid w:val="00F32D22"/>
    <w:rsid w:val="00F32D66"/>
    <w:rsid w:val="00F331F5"/>
    <w:rsid w:val="00F334E1"/>
    <w:rsid w:val="00F354D1"/>
    <w:rsid w:val="00F354FF"/>
    <w:rsid w:val="00F36F86"/>
    <w:rsid w:val="00F37924"/>
    <w:rsid w:val="00F43738"/>
    <w:rsid w:val="00F44150"/>
    <w:rsid w:val="00F446D0"/>
    <w:rsid w:val="00F4526F"/>
    <w:rsid w:val="00F4617B"/>
    <w:rsid w:val="00F46871"/>
    <w:rsid w:val="00F46A25"/>
    <w:rsid w:val="00F50140"/>
    <w:rsid w:val="00F50D77"/>
    <w:rsid w:val="00F5119F"/>
    <w:rsid w:val="00F51D89"/>
    <w:rsid w:val="00F52251"/>
    <w:rsid w:val="00F5331A"/>
    <w:rsid w:val="00F54326"/>
    <w:rsid w:val="00F55269"/>
    <w:rsid w:val="00F55BEB"/>
    <w:rsid w:val="00F55C1F"/>
    <w:rsid w:val="00F56B49"/>
    <w:rsid w:val="00F56FF3"/>
    <w:rsid w:val="00F57A80"/>
    <w:rsid w:val="00F57B38"/>
    <w:rsid w:val="00F600CD"/>
    <w:rsid w:val="00F60EE9"/>
    <w:rsid w:val="00F61E8D"/>
    <w:rsid w:val="00F61EB7"/>
    <w:rsid w:val="00F63139"/>
    <w:rsid w:val="00F63A8A"/>
    <w:rsid w:val="00F64241"/>
    <w:rsid w:val="00F6476C"/>
    <w:rsid w:val="00F647B4"/>
    <w:rsid w:val="00F65F05"/>
    <w:rsid w:val="00F6680F"/>
    <w:rsid w:val="00F66DCA"/>
    <w:rsid w:val="00F67062"/>
    <w:rsid w:val="00F67886"/>
    <w:rsid w:val="00F701F7"/>
    <w:rsid w:val="00F70DA0"/>
    <w:rsid w:val="00F70DF3"/>
    <w:rsid w:val="00F7185C"/>
    <w:rsid w:val="00F72139"/>
    <w:rsid w:val="00F7263F"/>
    <w:rsid w:val="00F72BB6"/>
    <w:rsid w:val="00F74046"/>
    <w:rsid w:val="00F75633"/>
    <w:rsid w:val="00F77CA2"/>
    <w:rsid w:val="00F77D75"/>
    <w:rsid w:val="00F8003F"/>
    <w:rsid w:val="00F81D55"/>
    <w:rsid w:val="00F82943"/>
    <w:rsid w:val="00F83B28"/>
    <w:rsid w:val="00F83E18"/>
    <w:rsid w:val="00F8545C"/>
    <w:rsid w:val="00F8556D"/>
    <w:rsid w:val="00F85C79"/>
    <w:rsid w:val="00F861CF"/>
    <w:rsid w:val="00F868AF"/>
    <w:rsid w:val="00F871A6"/>
    <w:rsid w:val="00F87238"/>
    <w:rsid w:val="00F87F37"/>
    <w:rsid w:val="00F907F3"/>
    <w:rsid w:val="00F90BBF"/>
    <w:rsid w:val="00F929DB"/>
    <w:rsid w:val="00F92EB1"/>
    <w:rsid w:val="00F931EE"/>
    <w:rsid w:val="00F93750"/>
    <w:rsid w:val="00F93F41"/>
    <w:rsid w:val="00F941BE"/>
    <w:rsid w:val="00F94B7F"/>
    <w:rsid w:val="00F95776"/>
    <w:rsid w:val="00F96CFC"/>
    <w:rsid w:val="00F97758"/>
    <w:rsid w:val="00FA20EB"/>
    <w:rsid w:val="00FA251C"/>
    <w:rsid w:val="00FA34D0"/>
    <w:rsid w:val="00FA3B8C"/>
    <w:rsid w:val="00FA3E52"/>
    <w:rsid w:val="00FA41E8"/>
    <w:rsid w:val="00FA4247"/>
    <w:rsid w:val="00FA5344"/>
    <w:rsid w:val="00FA5A55"/>
    <w:rsid w:val="00FA7BEA"/>
    <w:rsid w:val="00FB1D96"/>
    <w:rsid w:val="00FB1E64"/>
    <w:rsid w:val="00FB30CA"/>
    <w:rsid w:val="00FB3365"/>
    <w:rsid w:val="00FB3747"/>
    <w:rsid w:val="00FB44EE"/>
    <w:rsid w:val="00FB5FB4"/>
    <w:rsid w:val="00FB6A1C"/>
    <w:rsid w:val="00FB6CBA"/>
    <w:rsid w:val="00FB7AA8"/>
    <w:rsid w:val="00FC09D9"/>
    <w:rsid w:val="00FC0B0B"/>
    <w:rsid w:val="00FC2888"/>
    <w:rsid w:val="00FC3AB4"/>
    <w:rsid w:val="00FC471B"/>
    <w:rsid w:val="00FC56FF"/>
    <w:rsid w:val="00FC6F19"/>
    <w:rsid w:val="00FC732E"/>
    <w:rsid w:val="00FC74F3"/>
    <w:rsid w:val="00FC7ABA"/>
    <w:rsid w:val="00FD0A8B"/>
    <w:rsid w:val="00FD147D"/>
    <w:rsid w:val="00FD183F"/>
    <w:rsid w:val="00FD2543"/>
    <w:rsid w:val="00FD2965"/>
    <w:rsid w:val="00FD29F0"/>
    <w:rsid w:val="00FD2AAE"/>
    <w:rsid w:val="00FD414A"/>
    <w:rsid w:val="00FD486A"/>
    <w:rsid w:val="00FD4A90"/>
    <w:rsid w:val="00FD506A"/>
    <w:rsid w:val="00FD5416"/>
    <w:rsid w:val="00FD64C9"/>
    <w:rsid w:val="00FD6E50"/>
    <w:rsid w:val="00FD7785"/>
    <w:rsid w:val="00FE02AE"/>
    <w:rsid w:val="00FE02C8"/>
    <w:rsid w:val="00FE08B7"/>
    <w:rsid w:val="00FE1D5C"/>
    <w:rsid w:val="00FE21F5"/>
    <w:rsid w:val="00FE238F"/>
    <w:rsid w:val="00FE2A53"/>
    <w:rsid w:val="00FE44AD"/>
    <w:rsid w:val="00FE45E0"/>
    <w:rsid w:val="00FE56D5"/>
    <w:rsid w:val="00FE61D9"/>
    <w:rsid w:val="00FE6502"/>
    <w:rsid w:val="00FE6E22"/>
    <w:rsid w:val="00FE77AA"/>
    <w:rsid w:val="00FE792A"/>
    <w:rsid w:val="00FE7C67"/>
    <w:rsid w:val="00FF067A"/>
    <w:rsid w:val="00FF1C30"/>
    <w:rsid w:val="00FF2058"/>
    <w:rsid w:val="00FF2A15"/>
    <w:rsid w:val="00FF542F"/>
    <w:rsid w:val="00FF5F34"/>
    <w:rsid w:val="00FF61CB"/>
    <w:rsid w:val="00FF63A4"/>
    <w:rsid w:val="00FF764B"/>
    <w:rsid w:val="011B7B4D"/>
    <w:rsid w:val="0140F721"/>
    <w:rsid w:val="014BD088"/>
    <w:rsid w:val="017B9F7E"/>
    <w:rsid w:val="01871396"/>
    <w:rsid w:val="018CAF46"/>
    <w:rsid w:val="02588D9D"/>
    <w:rsid w:val="025E77A5"/>
    <w:rsid w:val="0264D45F"/>
    <w:rsid w:val="02779D47"/>
    <w:rsid w:val="02914E20"/>
    <w:rsid w:val="02AF12D3"/>
    <w:rsid w:val="02B1BA2E"/>
    <w:rsid w:val="02B3C703"/>
    <w:rsid w:val="02C0DEA0"/>
    <w:rsid w:val="0305F7D3"/>
    <w:rsid w:val="030D114A"/>
    <w:rsid w:val="03152D3C"/>
    <w:rsid w:val="031E68A0"/>
    <w:rsid w:val="032AB9F5"/>
    <w:rsid w:val="03403176"/>
    <w:rsid w:val="036D6D95"/>
    <w:rsid w:val="03759306"/>
    <w:rsid w:val="038F51B1"/>
    <w:rsid w:val="039014AE"/>
    <w:rsid w:val="0395FAFA"/>
    <w:rsid w:val="03964507"/>
    <w:rsid w:val="03A90C4A"/>
    <w:rsid w:val="04302C99"/>
    <w:rsid w:val="04403A68"/>
    <w:rsid w:val="04512C09"/>
    <w:rsid w:val="04560D0F"/>
    <w:rsid w:val="046F7C5A"/>
    <w:rsid w:val="0478044A"/>
    <w:rsid w:val="0482E48B"/>
    <w:rsid w:val="04991E98"/>
    <w:rsid w:val="04FE29CE"/>
    <w:rsid w:val="0524C05C"/>
    <w:rsid w:val="05651CC7"/>
    <w:rsid w:val="0580F513"/>
    <w:rsid w:val="059190E2"/>
    <w:rsid w:val="05A5FAB3"/>
    <w:rsid w:val="05BD92A0"/>
    <w:rsid w:val="05E3F6D6"/>
    <w:rsid w:val="05FDC5AD"/>
    <w:rsid w:val="05FFD5EF"/>
    <w:rsid w:val="0607DC15"/>
    <w:rsid w:val="064EEB6E"/>
    <w:rsid w:val="065A4E96"/>
    <w:rsid w:val="065C8884"/>
    <w:rsid w:val="065FE170"/>
    <w:rsid w:val="067F194E"/>
    <w:rsid w:val="0696B491"/>
    <w:rsid w:val="06E371B3"/>
    <w:rsid w:val="077018E2"/>
    <w:rsid w:val="077F658E"/>
    <w:rsid w:val="07889FEC"/>
    <w:rsid w:val="07A1AC0C"/>
    <w:rsid w:val="07B7472E"/>
    <w:rsid w:val="07CCB9E4"/>
    <w:rsid w:val="07F84512"/>
    <w:rsid w:val="07FDB93B"/>
    <w:rsid w:val="07FF17C1"/>
    <w:rsid w:val="080DEEA1"/>
    <w:rsid w:val="081A50C8"/>
    <w:rsid w:val="084E8450"/>
    <w:rsid w:val="085A1986"/>
    <w:rsid w:val="08805694"/>
    <w:rsid w:val="08904614"/>
    <w:rsid w:val="089F66D8"/>
    <w:rsid w:val="08BD1A41"/>
    <w:rsid w:val="08DA7EFA"/>
    <w:rsid w:val="08FC77C0"/>
    <w:rsid w:val="0909334F"/>
    <w:rsid w:val="091C8566"/>
    <w:rsid w:val="092DA9D9"/>
    <w:rsid w:val="094E501F"/>
    <w:rsid w:val="098348D9"/>
    <w:rsid w:val="09D236FF"/>
    <w:rsid w:val="09E05BAA"/>
    <w:rsid w:val="0A00F8DA"/>
    <w:rsid w:val="0A026C91"/>
    <w:rsid w:val="0A0ABB8B"/>
    <w:rsid w:val="0A3A74C7"/>
    <w:rsid w:val="0A509E2E"/>
    <w:rsid w:val="0A751D5C"/>
    <w:rsid w:val="0A8B6431"/>
    <w:rsid w:val="0AA81AF9"/>
    <w:rsid w:val="0AC6DD93"/>
    <w:rsid w:val="0AD30DD4"/>
    <w:rsid w:val="0ADC00F4"/>
    <w:rsid w:val="0ADDED82"/>
    <w:rsid w:val="0B000086"/>
    <w:rsid w:val="0B1D2FF3"/>
    <w:rsid w:val="0B258A0E"/>
    <w:rsid w:val="0BA64460"/>
    <w:rsid w:val="0BD045AA"/>
    <w:rsid w:val="0BD918B0"/>
    <w:rsid w:val="0BE92A6B"/>
    <w:rsid w:val="0C2DDCA4"/>
    <w:rsid w:val="0C340F43"/>
    <w:rsid w:val="0C43A7C7"/>
    <w:rsid w:val="0C8F31BE"/>
    <w:rsid w:val="0CA9F893"/>
    <w:rsid w:val="0CFECA41"/>
    <w:rsid w:val="0D18E67D"/>
    <w:rsid w:val="0D73CBE3"/>
    <w:rsid w:val="0D7876BF"/>
    <w:rsid w:val="0DD8BF01"/>
    <w:rsid w:val="0E0855B6"/>
    <w:rsid w:val="0E5906B5"/>
    <w:rsid w:val="0E645100"/>
    <w:rsid w:val="0E8F77CC"/>
    <w:rsid w:val="0E9824FC"/>
    <w:rsid w:val="0EB4A0B3"/>
    <w:rsid w:val="0EC69B2C"/>
    <w:rsid w:val="0F0978E1"/>
    <w:rsid w:val="0F3766FB"/>
    <w:rsid w:val="0F3D0BC4"/>
    <w:rsid w:val="0F555F24"/>
    <w:rsid w:val="0F6E776E"/>
    <w:rsid w:val="0FC71AA6"/>
    <w:rsid w:val="0FCA6478"/>
    <w:rsid w:val="0FCDD9A2"/>
    <w:rsid w:val="10258986"/>
    <w:rsid w:val="102FC004"/>
    <w:rsid w:val="10311451"/>
    <w:rsid w:val="1041BA1B"/>
    <w:rsid w:val="1050640E"/>
    <w:rsid w:val="1057956E"/>
    <w:rsid w:val="107B7F92"/>
    <w:rsid w:val="10BE646A"/>
    <w:rsid w:val="10D45A29"/>
    <w:rsid w:val="111ADD2A"/>
    <w:rsid w:val="111D8E7D"/>
    <w:rsid w:val="1134B9CE"/>
    <w:rsid w:val="1134EF64"/>
    <w:rsid w:val="115EF45A"/>
    <w:rsid w:val="11A43ADB"/>
    <w:rsid w:val="11B40019"/>
    <w:rsid w:val="11FA2FE7"/>
    <w:rsid w:val="124C0FF8"/>
    <w:rsid w:val="125F6B3C"/>
    <w:rsid w:val="1279E924"/>
    <w:rsid w:val="12873E11"/>
    <w:rsid w:val="1289E926"/>
    <w:rsid w:val="12A3560D"/>
    <w:rsid w:val="12CF1A9F"/>
    <w:rsid w:val="12DFE0F4"/>
    <w:rsid w:val="12E3557A"/>
    <w:rsid w:val="12E90323"/>
    <w:rsid w:val="134377C5"/>
    <w:rsid w:val="1346FD1C"/>
    <w:rsid w:val="136F7D68"/>
    <w:rsid w:val="1373CB5D"/>
    <w:rsid w:val="13755945"/>
    <w:rsid w:val="13795DEC"/>
    <w:rsid w:val="137EB181"/>
    <w:rsid w:val="13987E6D"/>
    <w:rsid w:val="13A6E8BB"/>
    <w:rsid w:val="13B8D824"/>
    <w:rsid w:val="13D548F0"/>
    <w:rsid w:val="13EE7D89"/>
    <w:rsid w:val="13EF1814"/>
    <w:rsid w:val="13FA5E9C"/>
    <w:rsid w:val="1429CFB4"/>
    <w:rsid w:val="142A6DB7"/>
    <w:rsid w:val="1438B5AF"/>
    <w:rsid w:val="144B4B73"/>
    <w:rsid w:val="146F2243"/>
    <w:rsid w:val="14812B32"/>
    <w:rsid w:val="1491AEBC"/>
    <w:rsid w:val="14CAD1EB"/>
    <w:rsid w:val="14D2A776"/>
    <w:rsid w:val="14D8FD0E"/>
    <w:rsid w:val="1573D71D"/>
    <w:rsid w:val="15E395D9"/>
    <w:rsid w:val="164498DF"/>
    <w:rsid w:val="164DC80E"/>
    <w:rsid w:val="16592922"/>
    <w:rsid w:val="166A35BA"/>
    <w:rsid w:val="16723348"/>
    <w:rsid w:val="1688AC19"/>
    <w:rsid w:val="169FCC6F"/>
    <w:rsid w:val="16DE4934"/>
    <w:rsid w:val="16EE4E53"/>
    <w:rsid w:val="1707152C"/>
    <w:rsid w:val="170D39BA"/>
    <w:rsid w:val="1737A95A"/>
    <w:rsid w:val="17C5052D"/>
    <w:rsid w:val="17D3F7A7"/>
    <w:rsid w:val="17E58070"/>
    <w:rsid w:val="17F2815E"/>
    <w:rsid w:val="17FF011C"/>
    <w:rsid w:val="18119EBA"/>
    <w:rsid w:val="181DF380"/>
    <w:rsid w:val="182BCF29"/>
    <w:rsid w:val="1864D0BF"/>
    <w:rsid w:val="186ED5D7"/>
    <w:rsid w:val="18A23B31"/>
    <w:rsid w:val="18A73009"/>
    <w:rsid w:val="18B11AED"/>
    <w:rsid w:val="18B4C6D6"/>
    <w:rsid w:val="18BE1278"/>
    <w:rsid w:val="18CC7504"/>
    <w:rsid w:val="18F4B657"/>
    <w:rsid w:val="19213815"/>
    <w:rsid w:val="1926E2B5"/>
    <w:rsid w:val="1937CE09"/>
    <w:rsid w:val="19493672"/>
    <w:rsid w:val="199CCC4E"/>
    <w:rsid w:val="19B03024"/>
    <w:rsid w:val="19B3A7CA"/>
    <w:rsid w:val="19C1CECF"/>
    <w:rsid w:val="19C763ED"/>
    <w:rsid w:val="19D3A619"/>
    <w:rsid w:val="19D718B5"/>
    <w:rsid w:val="19E140E5"/>
    <w:rsid w:val="19E25132"/>
    <w:rsid w:val="19F5A7FD"/>
    <w:rsid w:val="1A20EB97"/>
    <w:rsid w:val="1A4720B5"/>
    <w:rsid w:val="1A5BA180"/>
    <w:rsid w:val="1A5FD08A"/>
    <w:rsid w:val="1A714CBB"/>
    <w:rsid w:val="1A72140A"/>
    <w:rsid w:val="1A99B63A"/>
    <w:rsid w:val="1A9A95A7"/>
    <w:rsid w:val="1AF636C4"/>
    <w:rsid w:val="1AFF29A2"/>
    <w:rsid w:val="1B2071A9"/>
    <w:rsid w:val="1B3D2592"/>
    <w:rsid w:val="1B3DB4AD"/>
    <w:rsid w:val="1B540BAB"/>
    <w:rsid w:val="1B5B83AD"/>
    <w:rsid w:val="1B5F775F"/>
    <w:rsid w:val="1B967E9E"/>
    <w:rsid w:val="1B9A5AB9"/>
    <w:rsid w:val="1B9F8AEA"/>
    <w:rsid w:val="1BB5AAE4"/>
    <w:rsid w:val="1BCE2538"/>
    <w:rsid w:val="1BF5F5AD"/>
    <w:rsid w:val="1C5433F2"/>
    <w:rsid w:val="1C7460BC"/>
    <w:rsid w:val="1CA4300C"/>
    <w:rsid w:val="1CB89EF6"/>
    <w:rsid w:val="1CFBC65C"/>
    <w:rsid w:val="1D01F438"/>
    <w:rsid w:val="1D0D7381"/>
    <w:rsid w:val="1D11B55C"/>
    <w:rsid w:val="1D17C073"/>
    <w:rsid w:val="1D1B5A53"/>
    <w:rsid w:val="1D204648"/>
    <w:rsid w:val="1D2C747C"/>
    <w:rsid w:val="1D53B059"/>
    <w:rsid w:val="1DBCC3B3"/>
    <w:rsid w:val="1DFF0155"/>
    <w:rsid w:val="1E02FBCA"/>
    <w:rsid w:val="1E0DFB7F"/>
    <w:rsid w:val="1E1BB9D7"/>
    <w:rsid w:val="1E41EB2B"/>
    <w:rsid w:val="1E4A1F39"/>
    <w:rsid w:val="1E579B64"/>
    <w:rsid w:val="1E760E84"/>
    <w:rsid w:val="1E91CB5F"/>
    <w:rsid w:val="1E961A1F"/>
    <w:rsid w:val="1EACC4D9"/>
    <w:rsid w:val="1ECC26A6"/>
    <w:rsid w:val="1ED8FE7E"/>
    <w:rsid w:val="1EF4989E"/>
    <w:rsid w:val="1F1D9376"/>
    <w:rsid w:val="1F56328F"/>
    <w:rsid w:val="1F886458"/>
    <w:rsid w:val="1F925DC8"/>
    <w:rsid w:val="1F94836F"/>
    <w:rsid w:val="1FA8C510"/>
    <w:rsid w:val="1FECED60"/>
    <w:rsid w:val="1FF02944"/>
    <w:rsid w:val="1FF4D4EC"/>
    <w:rsid w:val="1FF875B2"/>
    <w:rsid w:val="1FFCCF40"/>
    <w:rsid w:val="2018EAF1"/>
    <w:rsid w:val="202BEA89"/>
    <w:rsid w:val="206172A9"/>
    <w:rsid w:val="20818DC3"/>
    <w:rsid w:val="209C336A"/>
    <w:rsid w:val="20A9FBAB"/>
    <w:rsid w:val="20AF4AB9"/>
    <w:rsid w:val="20CD004D"/>
    <w:rsid w:val="20D4C4B1"/>
    <w:rsid w:val="20FD587C"/>
    <w:rsid w:val="2109176E"/>
    <w:rsid w:val="210E6328"/>
    <w:rsid w:val="213CD292"/>
    <w:rsid w:val="2171F703"/>
    <w:rsid w:val="21A8BBAE"/>
    <w:rsid w:val="21C77708"/>
    <w:rsid w:val="21FE566D"/>
    <w:rsid w:val="220958E7"/>
    <w:rsid w:val="221B3F0B"/>
    <w:rsid w:val="2220C57E"/>
    <w:rsid w:val="2229A186"/>
    <w:rsid w:val="223B94E7"/>
    <w:rsid w:val="228D7BB9"/>
    <w:rsid w:val="229ABBDB"/>
    <w:rsid w:val="22C6F467"/>
    <w:rsid w:val="22C98468"/>
    <w:rsid w:val="2312F8EB"/>
    <w:rsid w:val="2347F151"/>
    <w:rsid w:val="235E76D7"/>
    <w:rsid w:val="2375E7F2"/>
    <w:rsid w:val="23777400"/>
    <w:rsid w:val="23777E8D"/>
    <w:rsid w:val="23944E1B"/>
    <w:rsid w:val="23D499BC"/>
    <w:rsid w:val="23D9BD7C"/>
    <w:rsid w:val="23E14C7C"/>
    <w:rsid w:val="23EE6D24"/>
    <w:rsid w:val="23F56720"/>
    <w:rsid w:val="23FFEC32"/>
    <w:rsid w:val="24553886"/>
    <w:rsid w:val="2457C453"/>
    <w:rsid w:val="246C7EAC"/>
    <w:rsid w:val="248678AC"/>
    <w:rsid w:val="248E69BB"/>
    <w:rsid w:val="24CE8DFC"/>
    <w:rsid w:val="24DD707E"/>
    <w:rsid w:val="24F003EA"/>
    <w:rsid w:val="24FF7203"/>
    <w:rsid w:val="253F039A"/>
    <w:rsid w:val="2599560D"/>
    <w:rsid w:val="25ABB141"/>
    <w:rsid w:val="25B2DB74"/>
    <w:rsid w:val="26189288"/>
    <w:rsid w:val="2638BA0A"/>
    <w:rsid w:val="267B3121"/>
    <w:rsid w:val="26AF6811"/>
    <w:rsid w:val="26CD47CC"/>
    <w:rsid w:val="26E54515"/>
    <w:rsid w:val="26EF7DFF"/>
    <w:rsid w:val="26F1335E"/>
    <w:rsid w:val="26FCB7EA"/>
    <w:rsid w:val="275102BE"/>
    <w:rsid w:val="278BCC0F"/>
    <w:rsid w:val="27A5F899"/>
    <w:rsid w:val="27B206DD"/>
    <w:rsid w:val="27B52BF6"/>
    <w:rsid w:val="27D0944B"/>
    <w:rsid w:val="27D849CA"/>
    <w:rsid w:val="27EC829A"/>
    <w:rsid w:val="27FDC4DD"/>
    <w:rsid w:val="280689AC"/>
    <w:rsid w:val="2813E84B"/>
    <w:rsid w:val="28345891"/>
    <w:rsid w:val="2856F548"/>
    <w:rsid w:val="28968609"/>
    <w:rsid w:val="28A33B5B"/>
    <w:rsid w:val="28B4A6E3"/>
    <w:rsid w:val="28C6B94B"/>
    <w:rsid w:val="28D08BC4"/>
    <w:rsid w:val="28D3F862"/>
    <w:rsid w:val="28D9D43F"/>
    <w:rsid w:val="2907603C"/>
    <w:rsid w:val="292CC4D0"/>
    <w:rsid w:val="29373C29"/>
    <w:rsid w:val="294FC86E"/>
    <w:rsid w:val="295E1EBB"/>
    <w:rsid w:val="298789A1"/>
    <w:rsid w:val="29E64A31"/>
    <w:rsid w:val="29E8546B"/>
    <w:rsid w:val="29ED3848"/>
    <w:rsid w:val="2A0352B4"/>
    <w:rsid w:val="2A042AFD"/>
    <w:rsid w:val="2A344B75"/>
    <w:rsid w:val="2A39BF45"/>
    <w:rsid w:val="2A4D9B2D"/>
    <w:rsid w:val="2A6742CB"/>
    <w:rsid w:val="2A67B949"/>
    <w:rsid w:val="2A9F15D1"/>
    <w:rsid w:val="2AC2AD4C"/>
    <w:rsid w:val="2ACF95ED"/>
    <w:rsid w:val="2AD5531D"/>
    <w:rsid w:val="2AFFBEAF"/>
    <w:rsid w:val="2B0B72D4"/>
    <w:rsid w:val="2B3E57B9"/>
    <w:rsid w:val="2B42D1F8"/>
    <w:rsid w:val="2B44991A"/>
    <w:rsid w:val="2B7C8079"/>
    <w:rsid w:val="2B94512D"/>
    <w:rsid w:val="2BB723E8"/>
    <w:rsid w:val="2BD508A1"/>
    <w:rsid w:val="2BE49AED"/>
    <w:rsid w:val="2BE9293A"/>
    <w:rsid w:val="2BF82F9B"/>
    <w:rsid w:val="2C166449"/>
    <w:rsid w:val="2C40E515"/>
    <w:rsid w:val="2C84704F"/>
    <w:rsid w:val="2C99F6F6"/>
    <w:rsid w:val="2CA44962"/>
    <w:rsid w:val="2CA917F0"/>
    <w:rsid w:val="2CC222A3"/>
    <w:rsid w:val="2D0348B9"/>
    <w:rsid w:val="2D065B4B"/>
    <w:rsid w:val="2D0C6AE5"/>
    <w:rsid w:val="2D124A20"/>
    <w:rsid w:val="2D5B8F4B"/>
    <w:rsid w:val="2D65BCA2"/>
    <w:rsid w:val="2D951B95"/>
    <w:rsid w:val="2DC3512E"/>
    <w:rsid w:val="2DD9F013"/>
    <w:rsid w:val="2DEB6E69"/>
    <w:rsid w:val="2DED133B"/>
    <w:rsid w:val="2DF08E9C"/>
    <w:rsid w:val="2DFC1227"/>
    <w:rsid w:val="2E0E71DE"/>
    <w:rsid w:val="2E10A2D2"/>
    <w:rsid w:val="2E11EF93"/>
    <w:rsid w:val="2E13BACB"/>
    <w:rsid w:val="2E1DD5C1"/>
    <w:rsid w:val="2E20E31F"/>
    <w:rsid w:val="2E251ED3"/>
    <w:rsid w:val="2E3C3FF8"/>
    <w:rsid w:val="2E4E0FE3"/>
    <w:rsid w:val="2E54186E"/>
    <w:rsid w:val="2E5B6885"/>
    <w:rsid w:val="2E7D722F"/>
    <w:rsid w:val="2EACE2CA"/>
    <w:rsid w:val="2EDA0387"/>
    <w:rsid w:val="2EE8EFFF"/>
    <w:rsid w:val="2EF22B87"/>
    <w:rsid w:val="2F50FE05"/>
    <w:rsid w:val="2F624A1F"/>
    <w:rsid w:val="2F667B50"/>
    <w:rsid w:val="2F7C7725"/>
    <w:rsid w:val="2FA045E7"/>
    <w:rsid w:val="2FB9144F"/>
    <w:rsid w:val="2FBC86A1"/>
    <w:rsid w:val="2FBEB39C"/>
    <w:rsid w:val="2FD19510"/>
    <w:rsid w:val="2FF8D153"/>
    <w:rsid w:val="2FFB5019"/>
    <w:rsid w:val="303473FC"/>
    <w:rsid w:val="3052559D"/>
    <w:rsid w:val="30710D51"/>
    <w:rsid w:val="3097FAF6"/>
    <w:rsid w:val="309F1373"/>
    <w:rsid w:val="30D2EBE2"/>
    <w:rsid w:val="30DD9436"/>
    <w:rsid w:val="30F1C792"/>
    <w:rsid w:val="313BA4CB"/>
    <w:rsid w:val="313FFE6D"/>
    <w:rsid w:val="314656C2"/>
    <w:rsid w:val="315B2C9B"/>
    <w:rsid w:val="315EEA7E"/>
    <w:rsid w:val="31693611"/>
    <w:rsid w:val="318C7AF4"/>
    <w:rsid w:val="31910AD0"/>
    <w:rsid w:val="31B21777"/>
    <w:rsid w:val="31BEC3FD"/>
    <w:rsid w:val="31C6DA6E"/>
    <w:rsid w:val="31DCDBA1"/>
    <w:rsid w:val="31DE8FAE"/>
    <w:rsid w:val="321BEEF0"/>
    <w:rsid w:val="329F0C91"/>
    <w:rsid w:val="32A08CE9"/>
    <w:rsid w:val="32E291BB"/>
    <w:rsid w:val="3305C8DF"/>
    <w:rsid w:val="330BCDA2"/>
    <w:rsid w:val="337245B3"/>
    <w:rsid w:val="3376130F"/>
    <w:rsid w:val="339620B4"/>
    <w:rsid w:val="339D935A"/>
    <w:rsid w:val="33AE0800"/>
    <w:rsid w:val="33EC70CB"/>
    <w:rsid w:val="33FC1467"/>
    <w:rsid w:val="3403849F"/>
    <w:rsid w:val="340D1ED2"/>
    <w:rsid w:val="3444E62C"/>
    <w:rsid w:val="3461014F"/>
    <w:rsid w:val="346AA126"/>
    <w:rsid w:val="347F3C03"/>
    <w:rsid w:val="34E78403"/>
    <w:rsid w:val="35103976"/>
    <w:rsid w:val="356D54CA"/>
    <w:rsid w:val="35A5BC87"/>
    <w:rsid w:val="35B8809A"/>
    <w:rsid w:val="35DD39AE"/>
    <w:rsid w:val="35E2C2EC"/>
    <w:rsid w:val="3602F3E4"/>
    <w:rsid w:val="36361C3D"/>
    <w:rsid w:val="36671C40"/>
    <w:rsid w:val="366B4438"/>
    <w:rsid w:val="3675DCA8"/>
    <w:rsid w:val="36B8557F"/>
    <w:rsid w:val="36B996FE"/>
    <w:rsid w:val="36C45A49"/>
    <w:rsid w:val="36EB867B"/>
    <w:rsid w:val="36EFBBFF"/>
    <w:rsid w:val="37143C01"/>
    <w:rsid w:val="371D2C0A"/>
    <w:rsid w:val="37223752"/>
    <w:rsid w:val="37385F12"/>
    <w:rsid w:val="375876E8"/>
    <w:rsid w:val="375D4E2C"/>
    <w:rsid w:val="37634761"/>
    <w:rsid w:val="37858779"/>
    <w:rsid w:val="37CA61E0"/>
    <w:rsid w:val="37F48028"/>
    <w:rsid w:val="38118BC1"/>
    <w:rsid w:val="38412869"/>
    <w:rsid w:val="3842A2DB"/>
    <w:rsid w:val="384A04FA"/>
    <w:rsid w:val="384B3644"/>
    <w:rsid w:val="3851868F"/>
    <w:rsid w:val="38671A76"/>
    <w:rsid w:val="38BE0BF8"/>
    <w:rsid w:val="38CF6B97"/>
    <w:rsid w:val="38E0024F"/>
    <w:rsid w:val="38FF4B1D"/>
    <w:rsid w:val="39591EC8"/>
    <w:rsid w:val="397FF743"/>
    <w:rsid w:val="3986C7D7"/>
    <w:rsid w:val="39878D2D"/>
    <w:rsid w:val="399FB60F"/>
    <w:rsid w:val="39D547A3"/>
    <w:rsid w:val="39E5D9C9"/>
    <w:rsid w:val="39F3788D"/>
    <w:rsid w:val="3A5F6A18"/>
    <w:rsid w:val="3A936814"/>
    <w:rsid w:val="3AACAF06"/>
    <w:rsid w:val="3AB4C640"/>
    <w:rsid w:val="3AB7A85C"/>
    <w:rsid w:val="3ABB5F00"/>
    <w:rsid w:val="3AD0C7E6"/>
    <w:rsid w:val="3AECEDB4"/>
    <w:rsid w:val="3B2BD51D"/>
    <w:rsid w:val="3B416496"/>
    <w:rsid w:val="3B47F884"/>
    <w:rsid w:val="3B50FCA4"/>
    <w:rsid w:val="3B8833C2"/>
    <w:rsid w:val="3BA629B3"/>
    <w:rsid w:val="3BAEA65B"/>
    <w:rsid w:val="3BC773EA"/>
    <w:rsid w:val="3BC8A506"/>
    <w:rsid w:val="3BD660A2"/>
    <w:rsid w:val="3BD9581E"/>
    <w:rsid w:val="3BDE7BC5"/>
    <w:rsid w:val="3BE36673"/>
    <w:rsid w:val="3C08B9CF"/>
    <w:rsid w:val="3C42059A"/>
    <w:rsid w:val="3C4A7B01"/>
    <w:rsid w:val="3C535CEA"/>
    <w:rsid w:val="3C6173E3"/>
    <w:rsid w:val="3CCB9A28"/>
    <w:rsid w:val="3CDEDCB8"/>
    <w:rsid w:val="3CF54E36"/>
    <w:rsid w:val="3CF7FF15"/>
    <w:rsid w:val="3CFFE4CB"/>
    <w:rsid w:val="3D431533"/>
    <w:rsid w:val="3D73EB9A"/>
    <w:rsid w:val="3D8897B2"/>
    <w:rsid w:val="3D8DC867"/>
    <w:rsid w:val="3D94D96C"/>
    <w:rsid w:val="3DA3BF96"/>
    <w:rsid w:val="3DCCB598"/>
    <w:rsid w:val="3DD2D252"/>
    <w:rsid w:val="3DE7CDFE"/>
    <w:rsid w:val="3DF9563E"/>
    <w:rsid w:val="3E208E15"/>
    <w:rsid w:val="3E22C7F3"/>
    <w:rsid w:val="3E2934AB"/>
    <w:rsid w:val="3E424F7D"/>
    <w:rsid w:val="3E5A4EA6"/>
    <w:rsid w:val="3E70F472"/>
    <w:rsid w:val="3EA3351D"/>
    <w:rsid w:val="3EADF1F3"/>
    <w:rsid w:val="3EB6E5F0"/>
    <w:rsid w:val="3EB793FD"/>
    <w:rsid w:val="3EC5994B"/>
    <w:rsid w:val="3ECA5241"/>
    <w:rsid w:val="3EDE25ED"/>
    <w:rsid w:val="3EE8E19C"/>
    <w:rsid w:val="3EF30049"/>
    <w:rsid w:val="3F37DCCC"/>
    <w:rsid w:val="3F5790A3"/>
    <w:rsid w:val="3F70DC31"/>
    <w:rsid w:val="3F7192E3"/>
    <w:rsid w:val="3F7289F3"/>
    <w:rsid w:val="3FCE5DC6"/>
    <w:rsid w:val="3FD7800A"/>
    <w:rsid w:val="3FDFB44C"/>
    <w:rsid w:val="3FE8BDC0"/>
    <w:rsid w:val="400EB785"/>
    <w:rsid w:val="404E6F26"/>
    <w:rsid w:val="40540CD7"/>
    <w:rsid w:val="40686434"/>
    <w:rsid w:val="406BCAA3"/>
    <w:rsid w:val="4074601C"/>
    <w:rsid w:val="40AE5157"/>
    <w:rsid w:val="40E913A0"/>
    <w:rsid w:val="40EF90C2"/>
    <w:rsid w:val="41733848"/>
    <w:rsid w:val="417C46E6"/>
    <w:rsid w:val="41C87212"/>
    <w:rsid w:val="41E1B575"/>
    <w:rsid w:val="41E3F73D"/>
    <w:rsid w:val="41F0139B"/>
    <w:rsid w:val="42180D52"/>
    <w:rsid w:val="422B3411"/>
    <w:rsid w:val="423CBD52"/>
    <w:rsid w:val="423ECCB1"/>
    <w:rsid w:val="4258F1D3"/>
    <w:rsid w:val="427DDE41"/>
    <w:rsid w:val="42A35518"/>
    <w:rsid w:val="42B0FBE1"/>
    <w:rsid w:val="42DE9B86"/>
    <w:rsid w:val="42DF7B3D"/>
    <w:rsid w:val="4319EE7D"/>
    <w:rsid w:val="43471584"/>
    <w:rsid w:val="434F8DA8"/>
    <w:rsid w:val="4380CE2C"/>
    <w:rsid w:val="43A294E6"/>
    <w:rsid w:val="43E6F0C7"/>
    <w:rsid w:val="4420FD15"/>
    <w:rsid w:val="44373D9F"/>
    <w:rsid w:val="4438A205"/>
    <w:rsid w:val="4453645B"/>
    <w:rsid w:val="4486DB72"/>
    <w:rsid w:val="4513192C"/>
    <w:rsid w:val="451BD419"/>
    <w:rsid w:val="452B796E"/>
    <w:rsid w:val="4541C6CD"/>
    <w:rsid w:val="455F8FBE"/>
    <w:rsid w:val="4584ABF6"/>
    <w:rsid w:val="4597F302"/>
    <w:rsid w:val="45CD0144"/>
    <w:rsid w:val="45F94AB9"/>
    <w:rsid w:val="45FEE8D1"/>
    <w:rsid w:val="462C1C36"/>
    <w:rsid w:val="4640F935"/>
    <w:rsid w:val="4643EBC9"/>
    <w:rsid w:val="466354C5"/>
    <w:rsid w:val="466A0E6B"/>
    <w:rsid w:val="467F19BB"/>
    <w:rsid w:val="46AADA65"/>
    <w:rsid w:val="470DD906"/>
    <w:rsid w:val="47173EDE"/>
    <w:rsid w:val="472F1D99"/>
    <w:rsid w:val="474E2E8E"/>
    <w:rsid w:val="48201B7F"/>
    <w:rsid w:val="48325C88"/>
    <w:rsid w:val="48451ED9"/>
    <w:rsid w:val="485126F0"/>
    <w:rsid w:val="48596DB2"/>
    <w:rsid w:val="485972E7"/>
    <w:rsid w:val="48702E2E"/>
    <w:rsid w:val="4871DEA3"/>
    <w:rsid w:val="487D1B5D"/>
    <w:rsid w:val="4892D5BC"/>
    <w:rsid w:val="4897D8B1"/>
    <w:rsid w:val="48CEE8D3"/>
    <w:rsid w:val="48E379AD"/>
    <w:rsid w:val="48EFA350"/>
    <w:rsid w:val="48FFC5E3"/>
    <w:rsid w:val="49472DF5"/>
    <w:rsid w:val="4954DD2A"/>
    <w:rsid w:val="498E99C1"/>
    <w:rsid w:val="49945149"/>
    <w:rsid w:val="49A5951C"/>
    <w:rsid w:val="49AC08D0"/>
    <w:rsid w:val="49B3B622"/>
    <w:rsid w:val="49B4BBB9"/>
    <w:rsid w:val="49CEDFCC"/>
    <w:rsid w:val="4A16387F"/>
    <w:rsid w:val="4A17EAFF"/>
    <w:rsid w:val="4A20C8EC"/>
    <w:rsid w:val="4A267C9A"/>
    <w:rsid w:val="4A40C30E"/>
    <w:rsid w:val="4A5DDE5E"/>
    <w:rsid w:val="4AAF226A"/>
    <w:rsid w:val="4AB426EE"/>
    <w:rsid w:val="4AC4E5F7"/>
    <w:rsid w:val="4AD2434F"/>
    <w:rsid w:val="4B0112B6"/>
    <w:rsid w:val="4B0AA07C"/>
    <w:rsid w:val="4B0E5765"/>
    <w:rsid w:val="4B2C55DF"/>
    <w:rsid w:val="4B73453F"/>
    <w:rsid w:val="4BA47796"/>
    <w:rsid w:val="4BD8462F"/>
    <w:rsid w:val="4BE2015A"/>
    <w:rsid w:val="4C20FB47"/>
    <w:rsid w:val="4C40F080"/>
    <w:rsid w:val="4C4C69A6"/>
    <w:rsid w:val="4C8A03C6"/>
    <w:rsid w:val="4CA63703"/>
    <w:rsid w:val="4CC2543E"/>
    <w:rsid w:val="4CD6F8D9"/>
    <w:rsid w:val="4CDC1B2C"/>
    <w:rsid w:val="4D4BB66C"/>
    <w:rsid w:val="4D6EA8F4"/>
    <w:rsid w:val="4D8C7EAD"/>
    <w:rsid w:val="4D98D502"/>
    <w:rsid w:val="4DB0C860"/>
    <w:rsid w:val="4DBC752D"/>
    <w:rsid w:val="4DCBF5E9"/>
    <w:rsid w:val="4DEDD094"/>
    <w:rsid w:val="4DF6650A"/>
    <w:rsid w:val="4DFFE819"/>
    <w:rsid w:val="4E183D5F"/>
    <w:rsid w:val="4E97664A"/>
    <w:rsid w:val="4F1BDBDB"/>
    <w:rsid w:val="4F496349"/>
    <w:rsid w:val="4F90E19F"/>
    <w:rsid w:val="4FA6016B"/>
    <w:rsid w:val="4FA67C6D"/>
    <w:rsid w:val="4FBF621C"/>
    <w:rsid w:val="4FC5DC68"/>
    <w:rsid w:val="4FC87D8D"/>
    <w:rsid w:val="503D90B2"/>
    <w:rsid w:val="504C8988"/>
    <w:rsid w:val="50684B7F"/>
    <w:rsid w:val="507DF054"/>
    <w:rsid w:val="50BE9E1D"/>
    <w:rsid w:val="50EE2DAB"/>
    <w:rsid w:val="50F473E4"/>
    <w:rsid w:val="516AB7ED"/>
    <w:rsid w:val="51AF4686"/>
    <w:rsid w:val="51C6B46B"/>
    <w:rsid w:val="51E3F918"/>
    <w:rsid w:val="52461EAD"/>
    <w:rsid w:val="527D664C"/>
    <w:rsid w:val="5288E1F5"/>
    <w:rsid w:val="528BC564"/>
    <w:rsid w:val="52A6F6CF"/>
    <w:rsid w:val="52B6D355"/>
    <w:rsid w:val="52BB353F"/>
    <w:rsid w:val="52C612B6"/>
    <w:rsid w:val="52D82183"/>
    <w:rsid w:val="52F4011C"/>
    <w:rsid w:val="53042AD1"/>
    <w:rsid w:val="5329A56C"/>
    <w:rsid w:val="5331B8E7"/>
    <w:rsid w:val="5361DD18"/>
    <w:rsid w:val="53852933"/>
    <w:rsid w:val="538CDBFA"/>
    <w:rsid w:val="53A1F5C4"/>
    <w:rsid w:val="53A7AFC7"/>
    <w:rsid w:val="53B1F869"/>
    <w:rsid w:val="53C3CA5F"/>
    <w:rsid w:val="53E30747"/>
    <w:rsid w:val="542C64CA"/>
    <w:rsid w:val="5449361B"/>
    <w:rsid w:val="546729EE"/>
    <w:rsid w:val="547BF249"/>
    <w:rsid w:val="54C1A639"/>
    <w:rsid w:val="5505E836"/>
    <w:rsid w:val="551F094C"/>
    <w:rsid w:val="5540BE7C"/>
    <w:rsid w:val="55B33E99"/>
    <w:rsid w:val="55C069A8"/>
    <w:rsid w:val="55C7D7D4"/>
    <w:rsid w:val="55ECF512"/>
    <w:rsid w:val="55EE90D2"/>
    <w:rsid w:val="55F4D97D"/>
    <w:rsid w:val="561229EA"/>
    <w:rsid w:val="565EF9D4"/>
    <w:rsid w:val="566042C8"/>
    <w:rsid w:val="5674E666"/>
    <w:rsid w:val="56C757EF"/>
    <w:rsid w:val="56D1751D"/>
    <w:rsid w:val="570236B4"/>
    <w:rsid w:val="57046AD6"/>
    <w:rsid w:val="570F38EE"/>
    <w:rsid w:val="57290C04"/>
    <w:rsid w:val="57323D55"/>
    <w:rsid w:val="574A1307"/>
    <w:rsid w:val="5761C0C2"/>
    <w:rsid w:val="57B7D5DE"/>
    <w:rsid w:val="57C054F7"/>
    <w:rsid w:val="57C5E741"/>
    <w:rsid w:val="57F5BFE9"/>
    <w:rsid w:val="580B7934"/>
    <w:rsid w:val="5833BBBF"/>
    <w:rsid w:val="584CBE47"/>
    <w:rsid w:val="585350ED"/>
    <w:rsid w:val="586AD71B"/>
    <w:rsid w:val="5877DD73"/>
    <w:rsid w:val="58E0FA2D"/>
    <w:rsid w:val="58E80DC3"/>
    <w:rsid w:val="590D51C2"/>
    <w:rsid w:val="593C3F2E"/>
    <w:rsid w:val="593F2720"/>
    <w:rsid w:val="5943AEA5"/>
    <w:rsid w:val="594631DD"/>
    <w:rsid w:val="59B02B84"/>
    <w:rsid w:val="59B603F4"/>
    <w:rsid w:val="59C8172C"/>
    <w:rsid w:val="5A038B26"/>
    <w:rsid w:val="5A15B562"/>
    <w:rsid w:val="5A257296"/>
    <w:rsid w:val="5A62816F"/>
    <w:rsid w:val="5A8FF9A7"/>
    <w:rsid w:val="5A9EAB10"/>
    <w:rsid w:val="5AE71AD8"/>
    <w:rsid w:val="5AF3E4D4"/>
    <w:rsid w:val="5B5133CD"/>
    <w:rsid w:val="5B6AFB8B"/>
    <w:rsid w:val="5B72B64C"/>
    <w:rsid w:val="5B7B61A8"/>
    <w:rsid w:val="5B8A3A03"/>
    <w:rsid w:val="5BA570EB"/>
    <w:rsid w:val="5BD33C50"/>
    <w:rsid w:val="5BF0B745"/>
    <w:rsid w:val="5C09C566"/>
    <w:rsid w:val="5C0A72D5"/>
    <w:rsid w:val="5C1CD8FC"/>
    <w:rsid w:val="5C239229"/>
    <w:rsid w:val="5C2A155D"/>
    <w:rsid w:val="5C31A20C"/>
    <w:rsid w:val="5C3B6123"/>
    <w:rsid w:val="5C458607"/>
    <w:rsid w:val="5C4E129E"/>
    <w:rsid w:val="5C5FE159"/>
    <w:rsid w:val="5C732DBF"/>
    <w:rsid w:val="5C7630E7"/>
    <w:rsid w:val="5C80B2BC"/>
    <w:rsid w:val="5C940E9C"/>
    <w:rsid w:val="5CA53E9E"/>
    <w:rsid w:val="5CB007B1"/>
    <w:rsid w:val="5CBF181E"/>
    <w:rsid w:val="5D059EF9"/>
    <w:rsid w:val="5D383811"/>
    <w:rsid w:val="5D486449"/>
    <w:rsid w:val="5D581225"/>
    <w:rsid w:val="5D7D038B"/>
    <w:rsid w:val="5D85DF64"/>
    <w:rsid w:val="5DAD2597"/>
    <w:rsid w:val="5DB0D4F8"/>
    <w:rsid w:val="5DB826BB"/>
    <w:rsid w:val="5DCCD83F"/>
    <w:rsid w:val="5DF75049"/>
    <w:rsid w:val="5DF88D94"/>
    <w:rsid w:val="5E25A9DC"/>
    <w:rsid w:val="5E27053C"/>
    <w:rsid w:val="5E38C075"/>
    <w:rsid w:val="5E4D1920"/>
    <w:rsid w:val="5E5C6592"/>
    <w:rsid w:val="5E9EC6C1"/>
    <w:rsid w:val="5EA8F666"/>
    <w:rsid w:val="5EAF15B6"/>
    <w:rsid w:val="5ED986C5"/>
    <w:rsid w:val="5EDB7EEE"/>
    <w:rsid w:val="5EE7B4F4"/>
    <w:rsid w:val="5EEB8710"/>
    <w:rsid w:val="5F2BAD59"/>
    <w:rsid w:val="5F54B7DA"/>
    <w:rsid w:val="5F58108C"/>
    <w:rsid w:val="5F5E1BFB"/>
    <w:rsid w:val="5F6B67FC"/>
    <w:rsid w:val="5FD4C764"/>
    <w:rsid w:val="5FDF0E2D"/>
    <w:rsid w:val="5FE33A68"/>
    <w:rsid w:val="5FED0560"/>
    <w:rsid w:val="5FED7BCA"/>
    <w:rsid w:val="600BE552"/>
    <w:rsid w:val="600D5200"/>
    <w:rsid w:val="602E099B"/>
    <w:rsid w:val="60575DFA"/>
    <w:rsid w:val="60AE34EA"/>
    <w:rsid w:val="60B1DB2E"/>
    <w:rsid w:val="60BB42F8"/>
    <w:rsid w:val="60C2F738"/>
    <w:rsid w:val="60D848F9"/>
    <w:rsid w:val="60D9868F"/>
    <w:rsid w:val="612CD76D"/>
    <w:rsid w:val="61405928"/>
    <w:rsid w:val="61661110"/>
    <w:rsid w:val="61717D13"/>
    <w:rsid w:val="617E07BE"/>
    <w:rsid w:val="61AFF505"/>
    <w:rsid w:val="61BCCFC3"/>
    <w:rsid w:val="61CFECA8"/>
    <w:rsid w:val="61E0EFA1"/>
    <w:rsid w:val="61E44F7A"/>
    <w:rsid w:val="61ED2C68"/>
    <w:rsid w:val="62050C94"/>
    <w:rsid w:val="62101BC5"/>
    <w:rsid w:val="6210643D"/>
    <w:rsid w:val="62112E3B"/>
    <w:rsid w:val="622A9AAA"/>
    <w:rsid w:val="622B0CBE"/>
    <w:rsid w:val="62390C00"/>
    <w:rsid w:val="6239DDFA"/>
    <w:rsid w:val="623B8A5D"/>
    <w:rsid w:val="62457E2E"/>
    <w:rsid w:val="624F8AB1"/>
    <w:rsid w:val="6254513A"/>
    <w:rsid w:val="62997D7B"/>
    <w:rsid w:val="62A61C34"/>
    <w:rsid w:val="62BA7A04"/>
    <w:rsid w:val="62C04B46"/>
    <w:rsid w:val="62D84AD4"/>
    <w:rsid w:val="62E18DCB"/>
    <w:rsid w:val="6303A51D"/>
    <w:rsid w:val="6329EEE0"/>
    <w:rsid w:val="636C59C3"/>
    <w:rsid w:val="636F9145"/>
    <w:rsid w:val="63BD85DD"/>
    <w:rsid w:val="63D605F7"/>
    <w:rsid w:val="63F2D615"/>
    <w:rsid w:val="63FCBD8F"/>
    <w:rsid w:val="6424A9CA"/>
    <w:rsid w:val="6426BA1F"/>
    <w:rsid w:val="6428ABB1"/>
    <w:rsid w:val="643F3243"/>
    <w:rsid w:val="64706822"/>
    <w:rsid w:val="6470B665"/>
    <w:rsid w:val="64CDBF09"/>
    <w:rsid w:val="64D5E46F"/>
    <w:rsid w:val="64E70281"/>
    <w:rsid w:val="655A450E"/>
    <w:rsid w:val="65880BB9"/>
    <w:rsid w:val="658D1A55"/>
    <w:rsid w:val="65A6B555"/>
    <w:rsid w:val="65ADFCBB"/>
    <w:rsid w:val="6605CE72"/>
    <w:rsid w:val="661E91A7"/>
    <w:rsid w:val="662180E6"/>
    <w:rsid w:val="66260EE4"/>
    <w:rsid w:val="66B0CB0A"/>
    <w:rsid w:val="66DA7E07"/>
    <w:rsid w:val="66F11496"/>
    <w:rsid w:val="66F93EA1"/>
    <w:rsid w:val="66FAE75C"/>
    <w:rsid w:val="67104758"/>
    <w:rsid w:val="671A96F2"/>
    <w:rsid w:val="6727667E"/>
    <w:rsid w:val="6762AD1E"/>
    <w:rsid w:val="677057E1"/>
    <w:rsid w:val="677A2341"/>
    <w:rsid w:val="67A3200B"/>
    <w:rsid w:val="68077A97"/>
    <w:rsid w:val="68206502"/>
    <w:rsid w:val="6828DEF2"/>
    <w:rsid w:val="6835E62F"/>
    <w:rsid w:val="68592CCB"/>
    <w:rsid w:val="686C6990"/>
    <w:rsid w:val="687A4F99"/>
    <w:rsid w:val="689150CF"/>
    <w:rsid w:val="68F195B5"/>
    <w:rsid w:val="68F2BC44"/>
    <w:rsid w:val="6911AC6F"/>
    <w:rsid w:val="691748BB"/>
    <w:rsid w:val="6942C080"/>
    <w:rsid w:val="6959521A"/>
    <w:rsid w:val="696B1EA5"/>
    <w:rsid w:val="69738CF8"/>
    <w:rsid w:val="6979C95E"/>
    <w:rsid w:val="6994BA11"/>
    <w:rsid w:val="699A296F"/>
    <w:rsid w:val="699B1D12"/>
    <w:rsid w:val="69A0BE61"/>
    <w:rsid w:val="69A52393"/>
    <w:rsid w:val="69B5B84C"/>
    <w:rsid w:val="69EEADAA"/>
    <w:rsid w:val="69F42958"/>
    <w:rsid w:val="6A0627C7"/>
    <w:rsid w:val="6A27910C"/>
    <w:rsid w:val="6A29258D"/>
    <w:rsid w:val="6A423D04"/>
    <w:rsid w:val="6A4581D3"/>
    <w:rsid w:val="6A4BC21D"/>
    <w:rsid w:val="6A4C56E3"/>
    <w:rsid w:val="6A6DDB65"/>
    <w:rsid w:val="6A8CCCC1"/>
    <w:rsid w:val="6A9470D3"/>
    <w:rsid w:val="6A96BF9D"/>
    <w:rsid w:val="6AACD296"/>
    <w:rsid w:val="6AC49A2F"/>
    <w:rsid w:val="6ACA4DED"/>
    <w:rsid w:val="6B0FCB43"/>
    <w:rsid w:val="6B1CCCAF"/>
    <w:rsid w:val="6B2C6AA4"/>
    <w:rsid w:val="6B5E16D0"/>
    <w:rsid w:val="6B5E7D37"/>
    <w:rsid w:val="6B86F38C"/>
    <w:rsid w:val="6BED00DE"/>
    <w:rsid w:val="6BED63EE"/>
    <w:rsid w:val="6BF405B8"/>
    <w:rsid w:val="6C2D6BF3"/>
    <w:rsid w:val="6C39AEF5"/>
    <w:rsid w:val="6C429739"/>
    <w:rsid w:val="6C4D49FD"/>
    <w:rsid w:val="6C51300C"/>
    <w:rsid w:val="6C7575B4"/>
    <w:rsid w:val="6C77C4DF"/>
    <w:rsid w:val="6C7C7827"/>
    <w:rsid w:val="6C7DCB27"/>
    <w:rsid w:val="6CA32C2F"/>
    <w:rsid w:val="6CB720CE"/>
    <w:rsid w:val="6CD950D9"/>
    <w:rsid w:val="6CEC9FC0"/>
    <w:rsid w:val="6CEE5848"/>
    <w:rsid w:val="6D129D13"/>
    <w:rsid w:val="6D6E1D98"/>
    <w:rsid w:val="6D7DDA60"/>
    <w:rsid w:val="6D896DB9"/>
    <w:rsid w:val="6D9BF032"/>
    <w:rsid w:val="6DAAF934"/>
    <w:rsid w:val="6DBA4445"/>
    <w:rsid w:val="6DC21A78"/>
    <w:rsid w:val="6DC6D7F4"/>
    <w:rsid w:val="6DCBC08F"/>
    <w:rsid w:val="6DD8B09A"/>
    <w:rsid w:val="6DE83082"/>
    <w:rsid w:val="6DF7E3C6"/>
    <w:rsid w:val="6DF9CEF1"/>
    <w:rsid w:val="6E26FD83"/>
    <w:rsid w:val="6E39429E"/>
    <w:rsid w:val="6E3FEF31"/>
    <w:rsid w:val="6EAEA3F6"/>
    <w:rsid w:val="6EB51F54"/>
    <w:rsid w:val="6ED61E57"/>
    <w:rsid w:val="6ED9F0F2"/>
    <w:rsid w:val="6EF43DCD"/>
    <w:rsid w:val="6F0B1822"/>
    <w:rsid w:val="6F0ED621"/>
    <w:rsid w:val="6F188F3B"/>
    <w:rsid w:val="6F2DC73D"/>
    <w:rsid w:val="6F36ECC7"/>
    <w:rsid w:val="6F6691DF"/>
    <w:rsid w:val="6FC3E0AD"/>
    <w:rsid w:val="6FDB70F6"/>
    <w:rsid w:val="6FF29573"/>
    <w:rsid w:val="6FF58E53"/>
    <w:rsid w:val="7015D004"/>
    <w:rsid w:val="702DFDCD"/>
    <w:rsid w:val="703EA140"/>
    <w:rsid w:val="704A56E5"/>
    <w:rsid w:val="70868C1A"/>
    <w:rsid w:val="708D0008"/>
    <w:rsid w:val="709C57FC"/>
    <w:rsid w:val="70CFE7D2"/>
    <w:rsid w:val="70DCB071"/>
    <w:rsid w:val="70E49A2B"/>
    <w:rsid w:val="7117415C"/>
    <w:rsid w:val="713DE872"/>
    <w:rsid w:val="71629786"/>
    <w:rsid w:val="716327CB"/>
    <w:rsid w:val="716CBB46"/>
    <w:rsid w:val="716F052C"/>
    <w:rsid w:val="7170B1AB"/>
    <w:rsid w:val="717E5D0E"/>
    <w:rsid w:val="71803746"/>
    <w:rsid w:val="719E08B1"/>
    <w:rsid w:val="719F7CFF"/>
    <w:rsid w:val="71E2A975"/>
    <w:rsid w:val="71FA7F0B"/>
    <w:rsid w:val="71FC34EF"/>
    <w:rsid w:val="71FF5E9E"/>
    <w:rsid w:val="7218C787"/>
    <w:rsid w:val="7234445F"/>
    <w:rsid w:val="7235485C"/>
    <w:rsid w:val="7237F8C0"/>
    <w:rsid w:val="7255BA61"/>
    <w:rsid w:val="72633076"/>
    <w:rsid w:val="7269E4AE"/>
    <w:rsid w:val="726B47D8"/>
    <w:rsid w:val="72964823"/>
    <w:rsid w:val="72B04912"/>
    <w:rsid w:val="72C96F91"/>
    <w:rsid w:val="732CD4F5"/>
    <w:rsid w:val="73AF2EB0"/>
    <w:rsid w:val="73C6C280"/>
    <w:rsid w:val="73D62809"/>
    <w:rsid w:val="73E07AE1"/>
    <w:rsid w:val="73F0D42E"/>
    <w:rsid w:val="73F6304D"/>
    <w:rsid w:val="73FA0C4B"/>
    <w:rsid w:val="74327654"/>
    <w:rsid w:val="74B4A17F"/>
    <w:rsid w:val="74CD9CD6"/>
    <w:rsid w:val="752CC976"/>
    <w:rsid w:val="7554374F"/>
    <w:rsid w:val="75675617"/>
    <w:rsid w:val="7587408A"/>
    <w:rsid w:val="75B5DC46"/>
    <w:rsid w:val="75B969B3"/>
    <w:rsid w:val="75C16C0E"/>
    <w:rsid w:val="75C262D7"/>
    <w:rsid w:val="75C41547"/>
    <w:rsid w:val="75D72BF4"/>
    <w:rsid w:val="75E584C3"/>
    <w:rsid w:val="75FACA73"/>
    <w:rsid w:val="75FC3079"/>
    <w:rsid w:val="7625EAC8"/>
    <w:rsid w:val="76271609"/>
    <w:rsid w:val="762EF836"/>
    <w:rsid w:val="7658E59F"/>
    <w:rsid w:val="765A790A"/>
    <w:rsid w:val="76D09152"/>
    <w:rsid w:val="77047433"/>
    <w:rsid w:val="77093879"/>
    <w:rsid w:val="771B86AE"/>
    <w:rsid w:val="7728300E"/>
    <w:rsid w:val="773665CF"/>
    <w:rsid w:val="775C34C6"/>
    <w:rsid w:val="7773E3E5"/>
    <w:rsid w:val="77804BDE"/>
    <w:rsid w:val="778C9C36"/>
    <w:rsid w:val="7791704B"/>
    <w:rsid w:val="77B5DE5B"/>
    <w:rsid w:val="77C4EA71"/>
    <w:rsid w:val="77CC16D3"/>
    <w:rsid w:val="77E871AE"/>
    <w:rsid w:val="7820B71D"/>
    <w:rsid w:val="7862808B"/>
    <w:rsid w:val="78669355"/>
    <w:rsid w:val="78721217"/>
    <w:rsid w:val="788CBF54"/>
    <w:rsid w:val="7892BABC"/>
    <w:rsid w:val="78AB153F"/>
    <w:rsid w:val="78C562D2"/>
    <w:rsid w:val="78CAC533"/>
    <w:rsid w:val="78DEEB44"/>
    <w:rsid w:val="7920056D"/>
    <w:rsid w:val="792C0D18"/>
    <w:rsid w:val="79396BF5"/>
    <w:rsid w:val="797FE12F"/>
    <w:rsid w:val="7985F9F6"/>
    <w:rsid w:val="79B0CE41"/>
    <w:rsid w:val="7A22494D"/>
    <w:rsid w:val="7A3999A4"/>
    <w:rsid w:val="7A426D20"/>
    <w:rsid w:val="7A5BED42"/>
    <w:rsid w:val="7A7ACEBC"/>
    <w:rsid w:val="7A866058"/>
    <w:rsid w:val="7AA443D1"/>
    <w:rsid w:val="7AB48A4B"/>
    <w:rsid w:val="7ADF7082"/>
    <w:rsid w:val="7B03B4F8"/>
    <w:rsid w:val="7B2AB9C7"/>
    <w:rsid w:val="7B4A8C76"/>
    <w:rsid w:val="7B54E8E1"/>
    <w:rsid w:val="7B63060F"/>
    <w:rsid w:val="7B7A94A6"/>
    <w:rsid w:val="7B7CA11D"/>
    <w:rsid w:val="7B84A54D"/>
    <w:rsid w:val="7B8EDB45"/>
    <w:rsid w:val="7BD748BF"/>
    <w:rsid w:val="7BF5896A"/>
    <w:rsid w:val="7C213B6E"/>
    <w:rsid w:val="7C34D2CD"/>
    <w:rsid w:val="7C51783B"/>
    <w:rsid w:val="7C64B65E"/>
    <w:rsid w:val="7CA1288B"/>
    <w:rsid w:val="7CA70D3A"/>
    <w:rsid w:val="7CBD9B87"/>
    <w:rsid w:val="7CE86DA6"/>
    <w:rsid w:val="7CEA36EB"/>
    <w:rsid w:val="7CEF70FF"/>
    <w:rsid w:val="7D02F846"/>
    <w:rsid w:val="7D079DA4"/>
    <w:rsid w:val="7D146453"/>
    <w:rsid w:val="7D1A7093"/>
    <w:rsid w:val="7D55BA53"/>
    <w:rsid w:val="7D5C78E7"/>
    <w:rsid w:val="7DA7833D"/>
    <w:rsid w:val="7DDDEB0B"/>
    <w:rsid w:val="7E2903DB"/>
    <w:rsid w:val="7E366E62"/>
    <w:rsid w:val="7E36FA2A"/>
    <w:rsid w:val="7E3C2133"/>
    <w:rsid w:val="7E6E6CCE"/>
    <w:rsid w:val="7E7301D6"/>
    <w:rsid w:val="7E734B41"/>
    <w:rsid w:val="7E8C5D57"/>
    <w:rsid w:val="7E9D2456"/>
    <w:rsid w:val="7EB0ABA9"/>
    <w:rsid w:val="7ED9423E"/>
    <w:rsid w:val="7EDB5140"/>
    <w:rsid w:val="7EF694AF"/>
    <w:rsid w:val="7F0BDA3D"/>
    <w:rsid w:val="7F0CC3BD"/>
    <w:rsid w:val="7F1A4C92"/>
    <w:rsid w:val="7F3264E7"/>
    <w:rsid w:val="7F4844AF"/>
    <w:rsid w:val="7F52E813"/>
    <w:rsid w:val="7F52F885"/>
    <w:rsid w:val="7F542F9A"/>
    <w:rsid w:val="7FC28EA7"/>
    <w:rsid w:val="7FD13BC3"/>
    <w:rsid w:val="7FF26D39"/>
    <w:rsid w:val="7FFB5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DEA2B"/>
  <w15:docId w15:val="{27F75D5F-25EE-4AF6-B974-EEF19E873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AF1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058E"/>
    <w:pPr>
      <w:keepNext/>
      <w:keepLines/>
      <w:spacing w:before="240"/>
      <w:outlineLvl w:val="0"/>
    </w:pPr>
    <w:rPr>
      <w:rFonts w:eastAsiaTheme="majorEastAsia" w:cstheme="majorBidi"/>
      <w:kern w:val="2"/>
      <w:sz w:val="2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Emphasis">
    <w:name w:val="Emphasis"/>
    <w:basedOn w:val="DefaultParagraphFont"/>
    <w:uiPriority w:val="20"/>
    <w:qFormat/>
    <w:rsid w:val="00B31292"/>
    <w:rPr>
      <w:i/>
      <w:iCs/>
    </w:rPr>
  </w:style>
  <w:style w:type="paragraph" w:styleId="NormalWeb">
    <w:name w:val="Normal (Web)"/>
    <w:basedOn w:val="Normal"/>
    <w:uiPriority w:val="99"/>
    <w:unhideWhenUsed/>
    <w:rsid w:val="000373BC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BC2EC2"/>
    <w:pPr>
      <w:tabs>
        <w:tab w:val="center" w:pos="4680"/>
        <w:tab w:val="right" w:pos="9360"/>
      </w:tabs>
    </w:pPr>
    <w:rPr>
      <w:rFonts w:eastAsiaTheme="minorHAnsi"/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BC2EC2"/>
  </w:style>
  <w:style w:type="character" w:styleId="PageNumber">
    <w:name w:val="page number"/>
    <w:basedOn w:val="DefaultParagraphFont"/>
    <w:uiPriority w:val="99"/>
    <w:semiHidden/>
    <w:unhideWhenUsed/>
    <w:rsid w:val="00BC2EC2"/>
  </w:style>
  <w:style w:type="character" w:styleId="LineNumber">
    <w:name w:val="line number"/>
    <w:basedOn w:val="DefaultParagraphFont"/>
    <w:uiPriority w:val="99"/>
    <w:semiHidden/>
    <w:unhideWhenUsed/>
    <w:rsid w:val="00BC2EC2"/>
  </w:style>
  <w:style w:type="character" w:styleId="CommentReference">
    <w:name w:val="annotation reference"/>
    <w:basedOn w:val="DefaultParagraphFont"/>
    <w:uiPriority w:val="99"/>
    <w:semiHidden/>
    <w:unhideWhenUsed/>
    <w:rsid w:val="005C18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1829"/>
    <w:rPr>
      <w:rFonts w:eastAsia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1829"/>
    <w:rPr>
      <w:rFonts w:ascii="Arial" w:eastAsia="Arial" w:hAnsi="Arial" w:cs="Arial"/>
      <w:kern w:val="0"/>
      <w:sz w:val="20"/>
      <w:szCs w:val="20"/>
      <w:lang w:val="en"/>
    </w:rPr>
  </w:style>
  <w:style w:type="character" w:styleId="Hyperlink">
    <w:name w:val="Hyperlink"/>
    <w:basedOn w:val="DefaultParagraphFont"/>
    <w:uiPriority w:val="99"/>
    <w:unhideWhenUsed/>
    <w:rsid w:val="0065283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2838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1B058E"/>
    <w:rPr>
      <w:rFonts w:ascii="Arial" w:eastAsiaTheme="majorEastAsia" w:hAnsi="Arial" w:cstheme="majorBidi"/>
      <w:kern w:val="2"/>
      <w:sz w:val="22"/>
      <w:szCs w:val="32"/>
    </w:rPr>
  </w:style>
  <w:style w:type="character" w:customStyle="1" w:styleId="mark60w1e1j7u">
    <w:name w:val="mark60w1e1j7u"/>
    <w:basedOn w:val="DefaultParagraphFont"/>
    <w:rsid w:val="00AE5532"/>
  </w:style>
  <w:style w:type="character" w:customStyle="1" w:styleId="mark2eok1h5jd">
    <w:name w:val="mark2eok1h5jd"/>
    <w:basedOn w:val="DefaultParagraphFont"/>
    <w:rsid w:val="00AE5532"/>
  </w:style>
  <w:style w:type="character" w:customStyle="1" w:styleId="mark08y37h94e">
    <w:name w:val="mark08y37h94e"/>
    <w:basedOn w:val="DefaultParagraphFont"/>
    <w:rsid w:val="00AE5532"/>
  </w:style>
  <w:style w:type="character" w:customStyle="1" w:styleId="mark8vn0y9ymi">
    <w:name w:val="mark8vn0y9ymi"/>
    <w:basedOn w:val="DefaultParagraphFont"/>
    <w:rsid w:val="00AE5532"/>
  </w:style>
  <w:style w:type="character" w:customStyle="1" w:styleId="mark4q4dmqtrj">
    <w:name w:val="mark4q4dmqtrj"/>
    <w:basedOn w:val="DefaultParagraphFont"/>
    <w:rsid w:val="00AE5532"/>
  </w:style>
  <w:style w:type="character" w:customStyle="1" w:styleId="mark462fcyx0u">
    <w:name w:val="mark462fcyx0u"/>
    <w:basedOn w:val="DefaultParagraphFont"/>
    <w:rsid w:val="00AE553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49F6"/>
    <w:rPr>
      <w:rFonts w:ascii="Times New Roman" w:eastAsiaTheme="minorHAnsi" w:hAnsi="Times New Roman" w:cs="Times New Roman"/>
      <w:b/>
      <w:bCs/>
      <w:kern w:val="2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49F6"/>
    <w:rPr>
      <w:rFonts w:ascii="Arial" w:eastAsia="Arial" w:hAnsi="Arial" w:cs="Arial"/>
      <w:b/>
      <w:bCs/>
      <w:kern w:val="0"/>
      <w:sz w:val="20"/>
      <w:szCs w:val="20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87100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71004"/>
    <w:rPr>
      <w:rFonts w:eastAsia="Times New Roman"/>
      <w:kern w:val="0"/>
    </w:rPr>
  </w:style>
  <w:style w:type="paragraph" w:customStyle="1" w:styleId="EndNoteBibliography">
    <w:name w:val="EndNote Bibliography"/>
    <w:basedOn w:val="Normal"/>
    <w:link w:val="EndNoteBibliographyChar"/>
    <w:rsid w:val="00871004"/>
  </w:style>
  <w:style w:type="character" w:customStyle="1" w:styleId="EndNoteBibliographyChar">
    <w:name w:val="EndNote Bibliography Char"/>
    <w:basedOn w:val="DefaultParagraphFont"/>
    <w:link w:val="EndNoteBibliography"/>
    <w:rsid w:val="00871004"/>
    <w:rPr>
      <w:rFonts w:eastAsia="Times New Roman"/>
      <w:kern w:val="0"/>
    </w:rPr>
  </w:style>
  <w:style w:type="paragraph" w:styleId="Header">
    <w:name w:val="header"/>
    <w:basedOn w:val="Normal"/>
    <w:link w:val="HeaderChar"/>
    <w:uiPriority w:val="99"/>
    <w:unhideWhenUsed/>
    <w:rsid w:val="002A67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677E"/>
    <w:rPr>
      <w:rFonts w:eastAsia="Times New Roman"/>
      <w:kern w:val="0"/>
    </w:rPr>
  </w:style>
  <w:style w:type="character" w:styleId="PlaceholderText">
    <w:name w:val="Placeholder Text"/>
    <w:basedOn w:val="DefaultParagraphFont"/>
    <w:uiPriority w:val="99"/>
    <w:semiHidden/>
    <w:rsid w:val="000B1499"/>
    <w:rPr>
      <w:color w:val="66666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Revision">
    <w:name w:val="Revision"/>
    <w:hidden/>
    <w:uiPriority w:val="99"/>
    <w:semiHidden/>
    <w:rsid w:val="004561E7"/>
  </w:style>
  <w:style w:type="paragraph" w:styleId="Bibliography">
    <w:name w:val="Bibliography"/>
    <w:basedOn w:val="Normal"/>
    <w:next w:val="Normal"/>
    <w:uiPriority w:val="37"/>
    <w:unhideWhenUsed/>
    <w:rsid w:val="002A1A33"/>
    <w:pPr>
      <w:spacing w:after="240"/>
    </w:p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90D8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202B9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86F7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86F74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86F7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9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0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36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75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77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4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6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9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43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34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885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547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15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376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78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24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810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43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02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93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86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66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932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024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972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096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23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455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36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154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973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35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025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918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99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88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7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40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6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553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601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82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82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80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887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60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82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763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73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820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16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77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59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835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657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20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30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323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83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63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483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002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724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773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65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170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47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42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606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83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78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53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1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0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76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2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71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2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1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0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48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142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857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844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3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958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05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642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7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86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195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566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017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047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113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93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69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33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15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78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822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93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565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21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06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98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434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042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561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465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05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2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5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2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9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33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173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05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574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732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942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16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74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19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5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79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17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274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79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113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78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698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2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332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70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203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04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72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89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895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060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91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27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06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569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84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0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15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35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7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733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09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86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870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87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330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306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18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069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134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644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65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17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20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864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15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105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223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82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35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50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750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88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749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99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18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265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03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399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138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346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85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57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93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20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5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7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845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254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334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897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46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599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86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35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991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64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038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392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02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644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13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43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61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33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93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47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565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032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571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5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42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96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521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369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4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02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258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18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68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32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49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6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73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81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054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594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691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239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734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658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805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461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081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13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16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30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03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21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96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76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83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928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036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96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271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48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71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431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272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05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33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710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25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75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51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83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46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98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5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47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5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97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869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031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85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89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68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04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73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92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021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034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456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10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081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26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110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83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040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819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90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246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720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474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395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976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53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93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99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228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74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07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59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44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009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82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3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27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6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1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8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15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91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331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097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661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312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370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748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19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23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33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501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038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76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084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571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039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77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273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33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610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649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62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391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955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25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93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727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350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612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92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1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58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12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056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876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525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606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753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808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659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176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48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692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544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321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94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080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536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52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160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82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221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594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459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41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153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405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72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936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333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93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117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870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09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95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26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79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81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47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35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860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71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95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28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71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5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180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08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624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433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221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45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22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733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313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78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95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00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15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244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87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97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79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38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111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89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50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653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51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253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646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25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49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630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41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71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982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979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152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250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155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934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918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273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088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5713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252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7015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0517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4389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435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231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778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0515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033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9620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360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1050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788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2371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214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81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918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562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5595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8927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1566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384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065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1315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5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64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24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136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344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040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895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929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975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974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272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58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12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349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165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768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21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48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350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870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426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083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34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97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402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08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803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655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466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16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77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049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172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83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01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21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702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52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1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3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58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173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448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67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34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38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057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03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458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8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10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06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605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48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04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761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824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96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04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537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956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15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226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960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79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01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57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298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358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20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430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39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532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83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5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4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22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4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6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0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6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344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110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19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46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320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668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761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175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07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173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027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88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77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27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132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17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78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36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950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20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99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140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65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09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41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594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97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262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73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60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99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77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9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4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3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662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177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06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20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99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733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15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127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933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584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52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566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146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091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771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634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93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702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40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740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96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18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26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844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18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11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71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858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48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603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423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00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0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3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2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34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5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8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075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07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827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13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165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95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270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701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750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506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540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418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10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31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86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05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518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184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698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17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980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09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132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13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98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74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12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980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61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191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12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20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8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72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4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9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6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687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634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538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63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346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34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836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712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20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728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532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88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238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057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81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952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456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93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612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241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203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68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32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90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07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576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503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16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336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75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26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834ba51-5c31-4cb1-9a1f-637ada7e936f">
      <Terms xmlns="http://schemas.microsoft.com/office/infopath/2007/PartnerControls"/>
    </lcf76f155ced4ddcb4097134ff3c332f>
    <TaxCatchAll xmlns="50bf555d-2b28-452c-9b06-416f2f267a7f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48BA56B294A54E813884A5516A5743" ma:contentTypeVersion="13" ma:contentTypeDescription="Create a new document." ma:contentTypeScope="" ma:versionID="779a5363b7a472a70efe0c40a65785d7">
  <xsd:schema xmlns:xsd="http://www.w3.org/2001/XMLSchema" xmlns:xs="http://www.w3.org/2001/XMLSchema" xmlns:p="http://schemas.microsoft.com/office/2006/metadata/properties" xmlns:ns2="5834ba51-5c31-4cb1-9a1f-637ada7e936f" xmlns:ns3="50bf555d-2b28-452c-9b06-416f2f267a7f" targetNamespace="http://schemas.microsoft.com/office/2006/metadata/properties" ma:root="true" ma:fieldsID="2acedb8287350bbba3e59cc214cca2d3" ns2:_="" ns3:_="">
    <xsd:import namespace="5834ba51-5c31-4cb1-9a1f-637ada7e936f"/>
    <xsd:import namespace="50bf555d-2b28-452c-9b06-416f2f267a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34ba51-5c31-4cb1-9a1f-637ada7e93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5809afe7-41e7-411a-ade2-84efccde1b3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bf555d-2b28-452c-9b06-416f2f267a7f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8af41afe-0166-4bf0-8296-e494a47cb6b4}" ma:internalName="TaxCatchAll" ma:showField="CatchAllData" ma:web="50bf555d-2b28-452c-9b06-416f2f267a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MmSuE9yoLg4nSft8gRowJP4ZwEQ==">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</go:docsCustomData>
</go:gDocsCustomXmlDataStorage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6315B6-F8E6-4E24-B742-58FAAA45C3AF}">
  <ds:schemaRefs>
    <ds:schemaRef ds:uri="http://schemas.microsoft.com/office/2006/metadata/properties"/>
    <ds:schemaRef ds:uri="http://schemas.microsoft.com/office/infopath/2007/PartnerControls"/>
    <ds:schemaRef ds:uri="5834ba51-5c31-4cb1-9a1f-637ada7e936f"/>
    <ds:schemaRef ds:uri="50bf555d-2b28-452c-9b06-416f2f267a7f"/>
  </ds:schemaRefs>
</ds:datastoreItem>
</file>

<file path=customXml/itemProps2.xml><?xml version="1.0" encoding="utf-8"?>
<ds:datastoreItem xmlns:ds="http://schemas.openxmlformats.org/officeDocument/2006/customXml" ds:itemID="{458498FE-0EA3-40C8-8023-6C0A4D6D1E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34ba51-5c31-4cb1-9a1f-637ada7e936f"/>
    <ds:schemaRef ds:uri="50bf555d-2b28-452c-9b06-416f2f267a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2527DF2-FB35-46EF-B41A-CC2A29F6B7E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5.xml><?xml version="1.0" encoding="utf-8"?>
<ds:datastoreItem xmlns:ds="http://schemas.openxmlformats.org/officeDocument/2006/customXml" ds:itemID="{38944FF6-2BB0-4188-8314-3248D7119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Links>
    <vt:vector size="6" baseType="variant">
      <vt:variant>
        <vt:i4>3866727</vt:i4>
      </vt:variant>
      <vt:variant>
        <vt:i4>123</vt:i4>
      </vt:variant>
      <vt:variant>
        <vt:i4>0</vt:i4>
      </vt:variant>
      <vt:variant>
        <vt:i4>5</vt:i4>
      </vt:variant>
      <vt:variant>
        <vt:lpwstr>http://www.boldsystems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ganya Chandrasekaran</cp:lastModifiedBy>
  <cp:revision>6</cp:revision>
  <cp:lastPrinted>2025-10-23T17:18:00Z</cp:lastPrinted>
  <dcterms:created xsi:type="dcterms:W3CDTF">2026-01-09T01:31:00Z</dcterms:created>
  <dcterms:modified xsi:type="dcterms:W3CDTF">2026-02-11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48BA56B294A54E813884A5516A5743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7.0.30"&gt;&lt;session id="Egm4kF67"/&gt;&lt;style id="http://www.zotero.org/styles/parasites-and-vectors" hasBibliography="1" bibliographyStyleHasBeenSet="1"/&gt;&lt;prefs&gt;&lt;pref name="fieldType" value="Field"/&gt;&lt;/prefs&gt;&lt;/data&gt;</vt:lpwstr>
  </property>
</Properties>
</file>